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40171" w14:textId="770E7E09" w:rsidR="001059B2" w:rsidRPr="0092267F" w:rsidRDefault="0092267F" w:rsidP="001059B2">
      <w:pPr>
        <w:spacing w:line="432" w:lineRule="auto"/>
        <w:rPr>
          <w:b/>
        </w:rPr>
      </w:pPr>
      <w:r w:rsidRPr="0092267F">
        <w:rPr>
          <w:b/>
        </w:rPr>
        <w:t xml:space="preserve">Supplementary Materials: </w:t>
      </w:r>
      <w:r w:rsidR="001059B2" w:rsidRPr="0092267F">
        <w:rPr>
          <w:b/>
        </w:rPr>
        <w:t>Optimization of a non-activating medium for short-term chilled storage of barramundi (</w:t>
      </w:r>
      <w:r w:rsidR="001059B2" w:rsidRPr="0092267F">
        <w:rPr>
          <w:b/>
          <w:i/>
        </w:rPr>
        <w:t>Lates calcarifer</w:t>
      </w:r>
      <w:r w:rsidR="001059B2" w:rsidRPr="0092267F">
        <w:rPr>
          <w:b/>
        </w:rPr>
        <w:t>) testicular spermatozoa.</w:t>
      </w:r>
    </w:p>
    <w:p w14:paraId="65D81B19" w14:textId="77777777" w:rsidR="001059B2" w:rsidRPr="0092267F" w:rsidRDefault="001059B2" w:rsidP="001059B2">
      <w:pPr>
        <w:pBdr>
          <w:bottom w:val="single" w:sz="4" w:space="1" w:color="auto"/>
        </w:pBdr>
        <w:spacing w:line="432" w:lineRule="auto"/>
        <w:rPr>
          <w:sz w:val="22"/>
        </w:rPr>
      </w:pPr>
      <w:r w:rsidRPr="0092267F">
        <w:rPr>
          <w:sz w:val="22"/>
        </w:rPr>
        <w:t>Adrien F. Marc</w:t>
      </w:r>
      <w:r w:rsidRPr="0092267F">
        <w:rPr>
          <w:sz w:val="22"/>
          <w:vertAlign w:val="superscript"/>
        </w:rPr>
        <w:t>abc*</w:t>
      </w:r>
      <w:r w:rsidRPr="0092267F">
        <w:rPr>
          <w:sz w:val="22"/>
        </w:rPr>
        <w:t>, Jarrod L. Guppy</w:t>
      </w:r>
      <w:r w:rsidRPr="0092267F">
        <w:rPr>
          <w:sz w:val="22"/>
          <w:vertAlign w:val="superscript"/>
        </w:rPr>
        <w:t>cd</w:t>
      </w:r>
      <w:r w:rsidRPr="0092267F">
        <w:rPr>
          <w:sz w:val="22"/>
        </w:rPr>
        <w:t>, Hayley Marshall</w:t>
      </w:r>
      <w:r w:rsidRPr="0092267F">
        <w:rPr>
          <w:sz w:val="22"/>
          <w:vertAlign w:val="superscript"/>
        </w:rPr>
        <w:t>b</w:t>
      </w:r>
      <w:r w:rsidRPr="0092267F">
        <w:rPr>
          <w:sz w:val="22"/>
        </w:rPr>
        <w:t>, Dean R. Jerry</w:t>
      </w:r>
      <w:r w:rsidRPr="0092267F">
        <w:rPr>
          <w:sz w:val="22"/>
          <w:vertAlign w:val="superscript"/>
        </w:rPr>
        <w:t>cdf</w:t>
      </w:r>
      <w:r w:rsidRPr="0092267F">
        <w:rPr>
          <w:sz w:val="22"/>
        </w:rPr>
        <w:t>, Donna Rudd</w:t>
      </w:r>
      <w:r w:rsidRPr="0092267F">
        <w:rPr>
          <w:sz w:val="22"/>
          <w:vertAlign w:val="superscript"/>
        </w:rPr>
        <w:t>be1</w:t>
      </w:r>
      <w:r w:rsidRPr="0092267F">
        <w:rPr>
          <w:sz w:val="22"/>
        </w:rPr>
        <w:t>, and Damien B.B.P. Paris</w:t>
      </w:r>
      <w:r w:rsidRPr="0092267F">
        <w:rPr>
          <w:sz w:val="22"/>
          <w:vertAlign w:val="superscript"/>
        </w:rPr>
        <w:t>ac1</w:t>
      </w:r>
    </w:p>
    <w:p w14:paraId="120410A3" w14:textId="7E3C33C1" w:rsidR="001059B2" w:rsidRPr="0092267F" w:rsidRDefault="001059B2" w:rsidP="00A22B7B">
      <w:pPr>
        <w:spacing w:line="480" w:lineRule="auto"/>
        <w:rPr>
          <w:b/>
          <w:lang w:val="en-US"/>
        </w:rPr>
      </w:pPr>
    </w:p>
    <w:p w14:paraId="4F1E528C" w14:textId="77777777" w:rsidR="001059B2" w:rsidRPr="0092267F" w:rsidRDefault="001059B2" w:rsidP="001059B2">
      <w:pPr>
        <w:spacing w:line="432" w:lineRule="auto"/>
        <w:rPr>
          <w:sz w:val="22"/>
        </w:rPr>
      </w:pPr>
      <w:r w:rsidRPr="0092267F">
        <w:rPr>
          <w:sz w:val="22"/>
          <w:vertAlign w:val="superscript"/>
        </w:rPr>
        <w:t xml:space="preserve">a </w:t>
      </w:r>
      <w:r w:rsidRPr="0092267F">
        <w:rPr>
          <w:sz w:val="22"/>
        </w:rPr>
        <w:t>Gamete and Embryology (GAME) Laboratory, College of Public Health, Medical &amp; Veterinary Sciences, James Cook University, Townsville, QLD 4811, Australia</w:t>
      </w:r>
    </w:p>
    <w:p w14:paraId="5951AA03" w14:textId="77777777" w:rsidR="001059B2" w:rsidRPr="0092267F" w:rsidRDefault="001059B2" w:rsidP="001059B2">
      <w:pPr>
        <w:spacing w:line="432" w:lineRule="auto"/>
        <w:rPr>
          <w:sz w:val="22"/>
        </w:rPr>
      </w:pPr>
      <w:r w:rsidRPr="0092267F">
        <w:rPr>
          <w:sz w:val="22"/>
          <w:vertAlign w:val="superscript"/>
        </w:rPr>
        <w:t xml:space="preserve">b </w:t>
      </w:r>
      <w:r w:rsidRPr="0092267F">
        <w:rPr>
          <w:sz w:val="22"/>
        </w:rPr>
        <w:t>College of Public Health, Medical, and Veterinary Sciences, James Cook University, Townsville, QLD 4811, Australia</w:t>
      </w:r>
    </w:p>
    <w:p w14:paraId="2CF4172C" w14:textId="77777777" w:rsidR="001059B2" w:rsidRPr="0092267F" w:rsidRDefault="001059B2" w:rsidP="001059B2">
      <w:pPr>
        <w:spacing w:line="432" w:lineRule="auto"/>
        <w:rPr>
          <w:sz w:val="22"/>
        </w:rPr>
      </w:pPr>
      <w:r w:rsidRPr="0092267F">
        <w:rPr>
          <w:sz w:val="22"/>
          <w:vertAlign w:val="superscript"/>
        </w:rPr>
        <w:t xml:space="preserve">c </w:t>
      </w:r>
      <w:r w:rsidRPr="0092267F">
        <w:rPr>
          <w:sz w:val="22"/>
        </w:rPr>
        <w:t>Centre for Sustainable Tropical Fisheries and Aquaculture, College of Science and Engineering, James Cook University, Townsville, QLD 4811, Australia</w:t>
      </w:r>
    </w:p>
    <w:p w14:paraId="2B29C3E9" w14:textId="77777777" w:rsidR="001059B2" w:rsidRPr="0092267F" w:rsidRDefault="001059B2" w:rsidP="001059B2">
      <w:pPr>
        <w:spacing w:line="432" w:lineRule="auto"/>
        <w:rPr>
          <w:sz w:val="22"/>
        </w:rPr>
      </w:pPr>
      <w:r w:rsidRPr="0092267F">
        <w:rPr>
          <w:sz w:val="22"/>
          <w:vertAlign w:val="superscript"/>
        </w:rPr>
        <w:t xml:space="preserve">d </w:t>
      </w:r>
      <w:r w:rsidRPr="0092267F">
        <w:rPr>
          <w:sz w:val="22"/>
        </w:rPr>
        <w:t>Australian Research Council Industrial Transformation Research Hub for Advanced Prawn Breeding, James Cook University, Townsville, QLD 4811, Australia</w:t>
      </w:r>
    </w:p>
    <w:p w14:paraId="7C4D7BB6" w14:textId="77777777" w:rsidR="001059B2" w:rsidRPr="0092267F" w:rsidRDefault="001059B2" w:rsidP="001059B2">
      <w:pPr>
        <w:spacing w:line="432" w:lineRule="auto"/>
        <w:rPr>
          <w:sz w:val="22"/>
        </w:rPr>
      </w:pPr>
      <w:r w:rsidRPr="0092267F">
        <w:rPr>
          <w:sz w:val="22"/>
          <w:vertAlign w:val="superscript"/>
        </w:rPr>
        <w:t xml:space="preserve">e </w:t>
      </w:r>
      <w:r w:rsidRPr="0092267F">
        <w:rPr>
          <w:sz w:val="22"/>
        </w:rPr>
        <w:t>Australian Institute of Tropical Health and Medicine, James Cook University, Townsville, QLD 4811, Australia</w:t>
      </w:r>
    </w:p>
    <w:p w14:paraId="438FEC8E" w14:textId="77777777" w:rsidR="001059B2" w:rsidRPr="0092267F" w:rsidRDefault="001059B2" w:rsidP="001059B2">
      <w:pPr>
        <w:spacing w:line="432" w:lineRule="auto"/>
        <w:rPr>
          <w:sz w:val="22"/>
        </w:rPr>
      </w:pPr>
      <w:r w:rsidRPr="0092267F">
        <w:rPr>
          <w:sz w:val="22"/>
          <w:vertAlign w:val="superscript"/>
        </w:rPr>
        <w:t xml:space="preserve">f </w:t>
      </w:r>
      <w:r w:rsidRPr="0092267F">
        <w:rPr>
          <w:sz w:val="22"/>
        </w:rPr>
        <w:t xml:space="preserve">Tropical Futures Institute, James Cook University, Geylang, Singapore </w:t>
      </w:r>
    </w:p>
    <w:p w14:paraId="0372CBBF" w14:textId="77777777" w:rsidR="001059B2" w:rsidRPr="0092267F" w:rsidRDefault="001059B2" w:rsidP="001059B2">
      <w:pPr>
        <w:spacing w:line="432" w:lineRule="auto"/>
        <w:rPr>
          <w:sz w:val="22"/>
        </w:rPr>
      </w:pPr>
      <w:r w:rsidRPr="0092267F">
        <w:rPr>
          <w:sz w:val="22"/>
          <w:vertAlign w:val="superscript"/>
        </w:rPr>
        <w:t>1</w:t>
      </w:r>
      <w:r w:rsidRPr="0092267F">
        <w:rPr>
          <w:sz w:val="22"/>
        </w:rPr>
        <w:t>The work was jointly conducted in the laboratories of these two senior authors</w:t>
      </w:r>
    </w:p>
    <w:p w14:paraId="65FF0ECA" w14:textId="77777777" w:rsidR="001059B2" w:rsidRPr="0092267F" w:rsidRDefault="001059B2" w:rsidP="001059B2">
      <w:pPr>
        <w:spacing w:line="432" w:lineRule="auto"/>
      </w:pPr>
    </w:p>
    <w:p w14:paraId="04E74243" w14:textId="77777777" w:rsidR="001059B2" w:rsidRPr="0092267F" w:rsidRDefault="001059B2" w:rsidP="001059B2">
      <w:pPr>
        <w:spacing w:line="432" w:lineRule="auto"/>
        <w:rPr>
          <w:b/>
        </w:rPr>
      </w:pPr>
      <w:r w:rsidRPr="0092267F">
        <w:rPr>
          <w:b/>
        </w:rPr>
        <w:t>Corresponding author:</w:t>
      </w:r>
    </w:p>
    <w:p w14:paraId="36E5C6E1" w14:textId="77777777" w:rsidR="001059B2" w:rsidRPr="0092267F" w:rsidRDefault="001059B2" w:rsidP="001059B2">
      <w:pPr>
        <w:spacing w:line="432" w:lineRule="auto"/>
      </w:pPr>
      <w:r w:rsidRPr="0092267F">
        <w:t>Adrien F. Marc, James Cook University, Townsville, QLD 4811, Australia.</w:t>
      </w:r>
    </w:p>
    <w:p w14:paraId="280B649B" w14:textId="77777777" w:rsidR="001059B2" w:rsidRPr="0092267F" w:rsidRDefault="001059B2" w:rsidP="001059B2">
      <w:pPr>
        <w:spacing w:line="432" w:lineRule="auto"/>
      </w:pPr>
      <w:r w:rsidRPr="0092267F">
        <w:t>adrien.marc@my.jcu.edu.au; ORCID: 0000-0002-9364-6438</w:t>
      </w:r>
    </w:p>
    <w:p w14:paraId="669A78EF" w14:textId="581F50FE" w:rsidR="001059B2" w:rsidRPr="0092267F" w:rsidRDefault="001059B2" w:rsidP="00A22B7B">
      <w:pPr>
        <w:spacing w:line="480" w:lineRule="auto"/>
        <w:rPr>
          <w:b/>
          <w:lang w:val="en-US"/>
        </w:rPr>
      </w:pPr>
    </w:p>
    <w:p w14:paraId="44731370" w14:textId="0DBD9080" w:rsidR="001059B2" w:rsidRPr="0092267F" w:rsidRDefault="001059B2" w:rsidP="00A22B7B">
      <w:pPr>
        <w:spacing w:line="480" w:lineRule="auto"/>
        <w:rPr>
          <w:b/>
          <w:lang w:val="en-US"/>
        </w:rPr>
      </w:pPr>
    </w:p>
    <w:p w14:paraId="3C5D25B0" w14:textId="5C7BAAB3" w:rsidR="001059B2" w:rsidRPr="0092267F" w:rsidRDefault="001059B2" w:rsidP="00A22B7B">
      <w:pPr>
        <w:spacing w:line="480" w:lineRule="auto"/>
        <w:rPr>
          <w:b/>
          <w:lang w:val="en-US"/>
        </w:rPr>
      </w:pPr>
    </w:p>
    <w:p w14:paraId="0F508619" w14:textId="1F35243B" w:rsidR="001059B2" w:rsidRPr="0092267F" w:rsidRDefault="001059B2" w:rsidP="00A22B7B">
      <w:pPr>
        <w:spacing w:line="480" w:lineRule="auto"/>
        <w:rPr>
          <w:b/>
          <w:lang w:val="en-US"/>
        </w:rPr>
      </w:pPr>
    </w:p>
    <w:p w14:paraId="54BBB948" w14:textId="40BFF4CB" w:rsidR="001059B2" w:rsidRPr="0092267F" w:rsidRDefault="001059B2" w:rsidP="00A22B7B">
      <w:pPr>
        <w:spacing w:line="480" w:lineRule="auto"/>
        <w:rPr>
          <w:b/>
          <w:lang w:val="en-US"/>
        </w:rPr>
      </w:pPr>
    </w:p>
    <w:p w14:paraId="1F1EF055" w14:textId="00F6A587" w:rsidR="001059B2" w:rsidRPr="0092267F" w:rsidRDefault="001059B2" w:rsidP="00A22B7B">
      <w:pPr>
        <w:spacing w:line="480" w:lineRule="auto"/>
        <w:rPr>
          <w:b/>
          <w:lang w:val="en-US"/>
        </w:rPr>
      </w:pPr>
    </w:p>
    <w:p w14:paraId="390D4A2E" w14:textId="3D2F220F" w:rsidR="00637B9A" w:rsidRPr="0092267F" w:rsidRDefault="00637B9A" w:rsidP="00A22B7B">
      <w:pPr>
        <w:spacing w:line="480" w:lineRule="auto"/>
        <w:rPr>
          <w:b/>
          <w:lang w:val="en-US"/>
        </w:rPr>
      </w:pPr>
    </w:p>
    <w:p w14:paraId="3298BC59" w14:textId="75351A14" w:rsidR="008A1CCF" w:rsidRPr="0092267F" w:rsidRDefault="00073B5C" w:rsidP="00A22B7B">
      <w:pPr>
        <w:rPr>
          <w:lang w:val="en-US"/>
        </w:rPr>
      </w:pPr>
      <w:r w:rsidRPr="0092267F">
        <w:rPr>
          <w:i/>
          <w:lang w:val="en-US"/>
        </w:rPr>
        <w:lastRenderedPageBreak/>
        <w:t>Supplementary Material</w:t>
      </w:r>
      <w:r w:rsidR="00103F64" w:rsidRPr="0092267F">
        <w:rPr>
          <w:i/>
          <w:lang w:val="en-US"/>
        </w:rPr>
        <w:t xml:space="preserve"> </w:t>
      </w:r>
      <w:r w:rsidR="004426D8" w:rsidRPr="0092267F">
        <w:rPr>
          <w:i/>
          <w:lang w:val="en-US"/>
        </w:rPr>
        <w:t>1</w:t>
      </w:r>
      <w:r w:rsidR="00637B9A" w:rsidRPr="0092267F">
        <w:rPr>
          <w:i/>
          <w:lang w:val="en-US"/>
        </w:rPr>
        <w:t xml:space="preserve">: </w:t>
      </w:r>
      <w:r w:rsidR="00637B9A" w:rsidRPr="0092267F">
        <w:rPr>
          <w:lang w:val="en-US"/>
        </w:rPr>
        <w:t xml:space="preserve">Effect </w:t>
      </w:r>
      <w:r w:rsidR="008A1CCF" w:rsidRPr="0092267F">
        <w:rPr>
          <w:lang w:val="en-US"/>
        </w:rPr>
        <w:t xml:space="preserve">of </w:t>
      </w:r>
      <w:r w:rsidR="008A1CCF" w:rsidRPr="0092267F">
        <w:t>NaHCO</w:t>
      </w:r>
      <w:r w:rsidR="008A1CCF" w:rsidRPr="0092267F">
        <w:rPr>
          <w:vertAlign w:val="subscript"/>
        </w:rPr>
        <w:t>3</w:t>
      </w:r>
      <w:r w:rsidR="0057573B" w:rsidRPr="0092267F">
        <w:rPr>
          <w:lang w:val="en-US"/>
        </w:rPr>
        <w:t>-</w:t>
      </w:r>
      <w:r w:rsidR="008A1CCF" w:rsidRPr="0092267F">
        <w:rPr>
          <w:lang w:val="en-US"/>
        </w:rPr>
        <w:t xml:space="preserve">buffered </w:t>
      </w:r>
      <w:r w:rsidR="008A1CCF" w:rsidRPr="0092267F">
        <w:t>NAM</w:t>
      </w:r>
      <w:r w:rsidR="008A1CCF" w:rsidRPr="0092267F">
        <w:rPr>
          <w:lang w:val="en-US"/>
        </w:rPr>
        <w:t xml:space="preserve"> sodium and potassium concentration on sperm motility.</w:t>
      </w:r>
    </w:p>
    <w:p w14:paraId="06DF43DF" w14:textId="77777777" w:rsidR="003A0E84" w:rsidRPr="0092267F" w:rsidRDefault="003A0E84" w:rsidP="00A22B7B">
      <w:pPr>
        <w:spacing w:line="480" w:lineRule="auto"/>
        <w:rPr>
          <w:i/>
          <w:lang w:val="en-US"/>
        </w:rPr>
      </w:pPr>
    </w:p>
    <w:p w14:paraId="30A17240" w14:textId="25D9E0FB" w:rsidR="00637B9A" w:rsidRPr="0092267F" w:rsidRDefault="00637B9A" w:rsidP="00A22B7B">
      <w:pPr>
        <w:spacing w:line="480" w:lineRule="auto"/>
        <w:rPr>
          <w:b/>
          <w:lang w:val="en-US"/>
        </w:rPr>
      </w:pPr>
      <w:r w:rsidRPr="0092267F">
        <w:rPr>
          <w:b/>
          <w:lang w:val="en-US"/>
        </w:rPr>
        <w:t>Methods:</w:t>
      </w:r>
    </w:p>
    <w:p w14:paraId="1C4DA418" w14:textId="0ED49DE1" w:rsidR="003A0E84" w:rsidRPr="0092267F" w:rsidRDefault="003A0E84" w:rsidP="00A22B7B">
      <w:pPr>
        <w:spacing w:line="480" w:lineRule="auto"/>
        <w:rPr>
          <w:lang w:val="en-US"/>
        </w:rPr>
      </w:pPr>
      <w:r w:rsidRPr="0092267F">
        <w:rPr>
          <w:lang w:val="en-US"/>
        </w:rPr>
        <w:t xml:space="preserve">After determining the optimal NAM osmolality, the ratio of NaCl and KCl was assessed to determine whether a </w:t>
      </w:r>
      <w:r w:rsidR="005E6B66" w:rsidRPr="0092267F">
        <w:rPr>
          <w:lang w:val="en-US"/>
        </w:rPr>
        <w:t xml:space="preserve">ratio of </w:t>
      </w:r>
      <w:r w:rsidRPr="0092267F">
        <w:rPr>
          <w:lang w:val="en-US"/>
        </w:rPr>
        <w:t>Na</w:t>
      </w:r>
      <w:r w:rsidRPr="0092267F">
        <w:rPr>
          <w:vertAlign w:val="superscript"/>
          <w:lang w:val="en-US"/>
        </w:rPr>
        <w:t>+</w:t>
      </w:r>
      <w:r w:rsidRPr="0092267F">
        <w:rPr>
          <w:lang w:val="en-US"/>
        </w:rPr>
        <w:t>/K</w:t>
      </w:r>
      <w:r w:rsidRPr="0092267F">
        <w:rPr>
          <w:vertAlign w:val="superscript"/>
          <w:lang w:val="en-US"/>
        </w:rPr>
        <w:t>+</w:t>
      </w:r>
      <w:r w:rsidRPr="0092267F">
        <w:rPr>
          <w:lang w:val="en-US"/>
        </w:rPr>
        <w:t xml:space="preserve"> ion</w:t>
      </w:r>
      <w:r w:rsidR="005E6B66" w:rsidRPr="0092267F">
        <w:rPr>
          <w:lang w:val="en-US"/>
        </w:rPr>
        <w:t>s</w:t>
      </w:r>
      <w:r w:rsidRPr="0092267F">
        <w:rPr>
          <w:lang w:val="en-US"/>
        </w:rPr>
        <w:t xml:space="preserve"> similar to barramundi seminal plasma </w:t>
      </w:r>
      <w:r w:rsidR="005E6B66" w:rsidRPr="0092267F">
        <w:rPr>
          <w:lang w:val="en-US"/>
        </w:rPr>
        <w:t xml:space="preserve">would </w:t>
      </w:r>
      <w:r w:rsidRPr="0092267F">
        <w:rPr>
          <w:lang w:val="en-US"/>
        </w:rPr>
        <w:t xml:space="preserve">improve </w:t>
      </w:r>
      <w:r w:rsidR="0017568D" w:rsidRPr="0092267F">
        <w:rPr>
          <w:lang w:val="en-US"/>
        </w:rPr>
        <w:t>sperm motility</w:t>
      </w:r>
      <w:r w:rsidRPr="0092267F">
        <w:rPr>
          <w:lang w:val="en-US"/>
        </w:rPr>
        <w:t xml:space="preserve"> after </w:t>
      </w:r>
      <w:r w:rsidR="0017568D" w:rsidRPr="0092267F">
        <w:rPr>
          <w:lang w:val="en-US"/>
        </w:rPr>
        <w:t xml:space="preserve">saltwater </w:t>
      </w:r>
      <w:r w:rsidRPr="0092267F">
        <w:rPr>
          <w:lang w:val="en-US"/>
        </w:rPr>
        <w:t xml:space="preserve">activation. Different </w:t>
      </w:r>
      <w:r w:rsidRPr="0092267F">
        <w:t>NaHCO</w:t>
      </w:r>
      <w:r w:rsidRPr="0092267F">
        <w:rPr>
          <w:vertAlign w:val="subscript"/>
        </w:rPr>
        <w:t>3</w:t>
      </w:r>
      <w:r w:rsidR="005E6B66" w:rsidRPr="0092267F">
        <w:rPr>
          <w:lang w:val="en-US"/>
        </w:rPr>
        <w:t>-</w:t>
      </w:r>
      <w:r w:rsidRPr="0092267F">
        <w:rPr>
          <w:lang w:val="en-US"/>
        </w:rPr>
        <w:t xml:space="preserve">buffered NAM treatments were prepared with the following NaCl/KCl concentrations: 0 mM NaCl/190 mM KCl, 140 mM NaCl/50 mM KCl, 160 mM NaCl/30 mM KCl, 170 mM NaCl/20 mM KCl, 190 mM NaCl/0 mM KCl. All </w:t>
      </w:r>
      <w:r w:rsidR="00CF1760" w:rsidRPr="0092267F">
        <w:rPr>
          <w:lang w:val="en-US"/>
        </w:rPr>
        <w:t>media</w:t>
      </w:r>
      <w:r w:rsidRPr="0092267F">
        <w:rPr>
          <w:lang w:val="en-US"/>
        </w:rPr>
        <w:t xml:space="preserve"> </w:t>
      </w:r>
      <w:r w:rsidR="005E6B66" w:rsidRPr="0092267F">
        <w:rPr>
          <w:lang w:val="en-US"/>
        </w:rPr>
        <w:t xml:space="preserve">were </w:t>
      </w:r>
      <w:r w:rsidRPr="0092267F">
        <w:rPr>
          <w:lang w:val="en-US"/>
        </w:rPr>
        <w:t xml:space="preserve">maintained </w:t>
      </w:r>
      <w:r w:rsidR="002B1EF4" w:rsidRPr="0092267F">
        <w:rPr>
          <w:lang w:val="en-US"/>
        </w:rPr>
        <w:t xml:space="preserve">to </w:t>
      </w:r>
      <w:r w:rsidRPr="0092267F">
        <w:rPr>
          <w:lang w:val="en-US"/>
        </w:rPr>
        <w:t xml:space="preserve">an osmolality of 400 mOsm/kg and adjusted to pH 7.4 with 0.1 M NaOH. Sperm samples from </w:t>
      </w:r>
      <w:r w:rsidR="005E6B66" w:rsidRPr="0092267F">
        <w:rPr>
          <w:i/>
          <w:iCs/>
          <w:lang w:val="en-US"/>
        </w:rPr>
        <w:t>n</w:t>
      </w:r>
      <w:r w:rsidR="00A33CD9" w:rsidRPr="0092267F">
        <w:rPr>
          <w:lang w:val="en-US"/>
        </w:rPr>
        <w:t xml:space="preserve"> </w:t>
      </w:r>
      <w:r w:rsidR="005E6B66" w:rsidRPr="0092267F">
        <w:rPr>
          <w:lang w:val="en-US"/>
        </w:rPr>
        <w:t>=</w:t>
      </w:r>
      <w:r w:rsidR="00A33CD9" w:rsidRPr="0092267F">
        <w:rPr>
          <w:lang w:val="en-US"/>
        </w:rPr>
        <w:t xml:space="preserve"> </w:t>
      </w:r>
      <w:r w:rsidR="005E6B66" w:rsidRPr="0092267F">
        <w:rPr>
          <w:lang w:val="en-US"/>
        </w:rPr>
        <w:t xml:space="preserve">10 </w:t>
      </w:r>
      <w:r w:rsidRPr="0092267F">
        <w:rPr>
          <w:lang w:val="en-US"/>
        </w:rPr>
        <w:t xml:space="preserve">males were </w:t>
      </w:r>
      <w:r w:rsidR="0017568D" w:rsidRPr="0092267F">
        <w:rPr>
          <w:lang w:val="en-US"/>
        </w:rPr>
        <w:t xml:space="preserve">stored </w:t>
      </w:r>
      <w:r w:rsidRPr="0092267F">
        <w:rPr>
          <w:lang w:val="en-US"/>
        </w:rPr>
        <w:t xml:space="preserve">undiluted (control) or diluted </w:t>
      </w:r>
      <w:r w:rsidR="0017568D" w:rsidRPr="0092267F">
        <w:rPr>
          <w:lang w:val="en-US"/>
        </w:rPr>
        <w:t xml:space="preserve">at </w:t>
      </w:r>
      <w:r w:rsidRPr="0092267F">
        <w:rPr>
          <w:lang w:val="en-US"/>
        </w:rPr>
        <w:t>1:10 in the different NAM</w:t>
      </w:r>
      <w:r w:rsidR="005E6B66" w:rsidRPr="0092267F">
        <w:rPr>
          <w:lang w:val="en-US"/>
        </w:rPr>
        <w:t xml:space="preserve"> treatments</w:t>
      </w:r>
      <w:r w:rsidRPr="0092267F">
        <w:rPr>
          <w:lang w:val="en-US"/>
        </w:rPr>
        <w:t xml:space="preserve"> and incubated at 4 </w:t>
      </w:r>
      <w:r w:rsidRPr="0092267F">
        <w:t>℃</w:t>
      </w:r>
      <w:r w:rsidRPr="0092267F">
        <w:rPr>
          <w:lang w:val="en-US"/>
        </w:rPr>
        <w:t xml:space="preserve"> for 1 h and 24 h before motility was assessed by CASA.</w:t>
      </w:r>
    </w:p>
    <w:p w14:paraId="31C2175E" w14:textId="77777777" w:rsidR="00637B9A" w:rsidRPr="0092267F" w:rsidRDefault="00637B9A" w:rsidP="00A22B7B">
      <w:pPr>
        <w:spacing w:line="480" w:lineRule="auto"/>
        <w:rPr>
          <w:i/>
          <w:lang w:val="en-US"/>
        </w:rPr>
      </w:pPr>
    </w:p>
    <w:p w14:paraId="7E0751A7" w14:textId="77777777" w:rsidR="00637B9A" w:rsidRPr="0092267F" w:rsidRDefault="00637B9A" w:rsidP="00A22B7B">
      <w:pPr>
        <w:spacing w:line="480" w:lineRule="auto"/>
        <w:rPr>
          <w:b/>
          <w:lang w:val="en-US"/>
        </w:rPr>
      </w:pPr>
      <w:r w:rsidRPr="0092267F">
        <w:rPr>
          <w:b/>
          <w:lang w:val="en-US"/>
        </w:rPr>
        <w:t>Results:</w:t>
      </w:r>
    </w:p>
    <w:p w14:paraId="4642EAAF" w14:textId="1492F42C" w:rsidR="0017568D" w:rsidRPr="0092267F" w:rsidRDefault="003A0E84" w:rsidP="00A22B7B">
      <w:pPr>
        <w:spacing w:line="480" w:lineRule="auto"/>
        <w:rPr>
          <w:lang w:val="en-US"/>
        </w:rPr>
      </w:pPr>
      <w:r w:rsidRPr="0092267F">
        <w:rPr>
          <w:lang w:val="en-US"/>
        </w:rPr>
        <w:t>After 1 h incubation, barramundi sperm</w:t>
      </w:r>
      <w:r w:rsidR="0017568D" w:rsidRPr="0092267F">
        <w:rPr>
          <w:lang w:val="en-US"/>
        </w:rPr>
        <w:t xml:space="preserve"> motility </w:t>
      </w:r>
      <w:r w:rsidRPr="0092267F">
        <w:rPr>
          <w:lang w:val="en-US"/>
        </w:rPr>
        <w:t xml:space="preserve">did not differ across </w:t>
      </w:r>
      <w:r w:rsidR="0017568D" w:rsidRPr="0092267F">
        <w:rPr>
          <w:lang w:val="en-US"/>
        </w:rPr>
        <w:t>treatments</w:t>
      </w:r>
      <w:r w:rsidRPr="0092267F">
        <w:rPr>
          <w:lang w:val="en-US"/>
        </w:rPr>
        <w:t xml:space="preserve"> (</w:t>
      </w:r>
      <w:r w:rsidR="006306FE" w:rsidRPr="0092267F">
        <w:rPr>
          <w:lang w:val="en-US"/>
        </w:rPr>
        <w:t xml:space="preserve">Supplementary </w:t>
      </w:r>
      <w:r w:rsidRPr="0092267F">
        <w:rPr>
          <w:lang w:val="en-US"/>
        </w:rPr>
        <w:t>Fig</w:t>
      </w:r>
      <w:r w:rsidR="006306FE" w:rsidRPr="0092267F">
        <w:rPr>
          <w:lang w:val="en-US"/>
        </w:rPr>
        <w:t>.</w:t>
      </w:r>
      <w:r w:rsidRPr="0092267F">
        <w:rPr>
          <w:lang w:val="en-US"/>
        </w:rPr>
        <w:t xml:space="preserve"> </w:t>
      </w:r>
      <w:r w:rsidR="00D74BAE">
        <w:rPr>
          <w:lang w:val="en-US"/>
        </w:rPr>
        <w:t>S</w:t>
      </w:r>
      <w:r w:rsidRPr="0092267F">
        <w:rPr>
          <w:lang w:val="en-US"/>
        </w:rPr>
        <w:t xml:space="preserve">1; </w:t>
      </w:r>
      <w:r w:rsidR="006306FE" w:rsidRPr="0092267F">
        <w:rPr>
          <w:lang w:val="en-US"/>
        </w:rPr>
        <w:t xml:space="preserve">Supplementary </w:t>
      </w:r>
      <w:r w:rsidRPr="0092267F">
        <w:rPr>
          <w:lang w:val="en-US"/>
        </w:rPr>
        <w:t xml:space="preserve">Table </w:t>
      </w:r>
      <w:r w:rsidR="00D74BAE">
        <w:rPr>
          <w:lang w:val="en-US"/>
        </w:rPr>
        <w:t>S</w:t>
      </w:r>
      <w:r w:rsidRPr="0092267F">
        <w:rPr>
          <w:lang w:val="en-US"/>
        </w:rPr>
        <w:t>1). Overall</w:t>
      </w:r>
      <w:r w:rsidR="0017568D" w:rsidRPr="0092267F">
        <w:rPr>
          <w:lang w:val="en-US"/>
        </w:rPr>
        <w:t>,</w:t>
      </w:r>
      <w:r w:rsidRPr="0092267F">
        <w:rPr>
          <w:lang w:val="en-US"/>
        </w:rPr>
        <w:t xml:space="preserve"> </w:t>
      </w:r>
      <w:r w:rsidR="0017568D" w:rsidRPr="0092267F">
        <w:rPr>
          <w:lang w:val="en-US"/>
        </w:rPr>
        <w:t xml:space="preserve">sperm </w:t>
      </w:r>
      <w:r w:rsidRPr="0092267F">
        <w:rPr>
          <w:lang w:val="en-US"/>
        </w:rPr>
        <w:t xml:space="preserve">motility was low, with the highest motility observed </w:t>
      </w:r>
      <w:r w:rsidR="0017568D" w:rsidRPr="0092267F">
        <w:rPr>
          <w:lang w:val="en-US"/>
        </w:rPr>
        <w:t>when stored undiluted (TM: 32.0 ± 4.8%)</w:t>
      </w:r>
      <w:r w:rsidRPr="0092267F">
        <w:rPr>
          <w:lang w:val="en-US"/>
        </w:rPr>
        <w:t>. After 24 h incubation, sperm motility significantly declined for all treatments except 160 mM NaCl/30 mM KCl (</w:t>
      </w:r>
      <w:r w:rsidR="006306FE" w:rsidRPr="0092267F">
        <w:rPr>
          <w:lang w:val="en-US"/>
        </w:rPr>
        <w:t xml:space="preserve">Supplementary Fig. </w:t>
      </w:r>
      <w:r w:rsidR="00D74BAE">
        <w:rPr>
          <w:lang w:val="en-US"/>
        </w:rPr>
        <w:t>S</w:t>
      </w:r>
      <w:r w:rsidR="006306FE" w:rsidRPr="0092267F">
        <w:rPr>
          <w:lang w:val="en-US"/>
        </w:rPr>
        <w:t>1</w:t>
      </w:r>
      <w:r w:rsidRPr="0092267F">
        <w:rPr>
          <w:lang w:val="en-US"/>
        </w:rPr>
        <w:t>)</w:t>
      </w:r>
      <w:r w:rsidR="0017568D" w:rsidRPr="0092267F">
        <w:rPr>
          <w:lang w:val="en-US"/>
        </w:rPr>
        <w:t>. However,</w:t>
      </w:r>
      <w:r w:rsidRPr="0092267F">
        <w:rPr>
          <w:lang w:val="en-US"/>
        </w:rPr>
        <w:t xml:space="preserve"> </w:t>
      </w:r>
      <w:r w:rsidR="0017568D" w:rsidRPr="0092267F">
        <w:rPr>
          <w:lang w:val="en-US"/>
        </w:rPr>
        <w:t xml:space="preserve">sperm </w:t>
      </w:r>
      <w:r w:rsidRPr="0092267F">
        <w:rPr>
          <w:lang w:val="en-US"/>
        </w:rPr>
        <w:t xml:space="preserve">motility </w:t>
      </w:r>
      <w:r w:rsidR="0017568D" w:rsidRPr="0092267F">
        <w:rPr>
          <w:lang w:val="en-US"/>
        </w:rPr>
        <w:t xml:space="preserve">was highest, yet </w:t>
      </w:r>
      <w:r w:rsidR="008214D4" w:rsidRPr="0092267F">
        <w:rPr>
          <w:lang w:val="en-US"/>
        </w:rPr>
        <w:t xml:space="preserve">still </w:t>
      </w:r>
      <w:r w:rsidR="0017568D" w:rsidRPr="0092267F">
        <w:rPr>
          <w:lang w:val="en-US"/>
        </w:rPr>
        <w:t>very low, when stored undiluted (TM:</w:t>
      </w:r>
      <w:r w:rsidR="0017568D" w:rsidRPr="0092267F">
        <w:t xml:space="preserve"> </w:t>
      </w:r>
      <w:r w:rsidR="0017568D" w:rsidRPr="0092267F">
        <w:rPr>
          <w:lang w:val="en-US"/>
        </w:rPr>
        <w:t>11.6 ± 2.6%)</w:t>
      </w:r>
      <w:r w:rsidRPr="0092267F">
        <w:rPr>
          <w:lang w:val="en-US"/>
        </w:rPr>
        <w:t xml:space="preserve">. </w:t>
      </w:r>
      <w:r w:rsidR="0017568D" w:rsidRPr="0092267F">
        <w:rPr>
          <w:lang w:val="en-US"/>
        </w:rPr>
        <w:t>S</w:t>
      </w:r>
      <w:r w:rsidRPr="0092267F">
        <w:rPr>
          <w:lang w:val="en-US"/>
        </w:rPr>
        <w:t>permatozoa incubated in 0 mM NaCl/190 mM KCl</w:t>
      </w:r>
      <w:r w:rsidRPr="0092267F" w:rsidDel="00031D00">
        <w:rPr>
          <w:lang w:val="en-US"/>
        </w:rPr>
        <w:t xml:space="preserve"> </w:t>
      </w:r>
      <w:r w:rsidRPr="0092267F">
        <w:rPr>
          <w:lang w:val="en-US"/>
        </w:rPr>
        <w:t>showed significantly lower</w:t>
      </w:r>
      <w:r w:rsidR="0017568D" w:rsidRPr="0092267F">
        <w:rPr>
          <w:lang w:val="en-US"/>
        </w:rPr>
        <w:t xml:space="preserve"> sperm motility (PM</w:t>
      </w:r>
      <w:r w:rsidRPr="0092267F">
        <w:rPr>
          <w:lang w:val="en-US"/>
        </w:rPr>
        <w:t xml:space="preserve">, </w:t>
      </w:r>
      <w:r w:rsidR="0017568D" w:rsidRPr="0092267F">
        <w:rPr>
          <w:lang w:val="en-US"/>
        </w:rPr>
        <w:t>M</w:t>
      </w:r>
      <w:r w:rsidRPr="0092267F">
        <w:rPr>
          <w:lang w:val="en-US"/>
        </w:rPr>
        <w:t>edium</w:t>
      </w:r>
      <w:r w:rsidR="00CF1760" w:rsidRPr="0092267F">
        <w:rPr>
          <w:lang w:val="en-US"/>
        </w:rPr>
        <w:t>,</w:t>
      </w:r>
      <w:r w:rsidRPr="0092267F">
        <w:rPr>
          <w:lang w:val="en-US"/>
        </w:rPr>
        <w:t xml:space="preserve"> and </w:t>
      </w:r>
      <w:r w:rsidR="0017568D" w:rsidRPr="0092267F">
        <w:rPr>
          <w:lang w:val="en-US"/>
        </w:rPr>
        <w:t>F</w:t>
      </w:r>
      <w:r w:rsidRPr="0092267F">
        <w:rPr>
          <w:lang w:val="en-US"/>
        </w:rPr>
        <w:t>ast</w:t>
      </w:r>
      <w:r w:rsidR="0017568D" w:rsidRPr="0092267F">
        <w:rPr>
          <w:lang w:val="en-US"/>
        </w:rPr>
        <w:t>)</w:t>
      </w:r>
      <w:r w:rsidRPr="0092267F">
        <w:rPr>
          <w:lang w:val="en-US"/>
        </w:rPr>
        <w:t xml:space="preserve"> </w:t>
      </w:r>
      <w:r w:rsidR="0017568D" w:rsidRPr="0092267F">
        <w:rPr>
          <w:lang w:val="en-US"/>
        </w:rPr>
        <w:t>and velocities (VCL, VSL, VAP, LIN, WOB</w:t>
      </w:r>
      <w:r w:rsidR="00CF1760" w:rsidRPr="0092267F">
        <w:rPr>
          <w:lang w:val="en-US"/>
        </w:rPr>
        <w:t>,</w:t>
      </w:r>
      <w:r w:rsidR="0017568D" w:rsidRPr="0092267F">
        <w:rPr>
          <w:lang w:val="en-US"/>
        </w:rPr>
        <w:t xml:space="preserve"> and BCF; </w:t>
      </w:r>
      <w:r w:rsidR="006306FE" w:rsidRPr="0092267F">
        <w:rPr>
          <w:lang w:val="en-US"/>
        </w:rPr>
        <w:t xml:space="preserve">Supplementary </w:t>
      </w:r>
      <w:r w:rsidR="0017568D" w:rsidRPr="0092267F">
        <w:rPr>
          <w:lang w:val="en-US"/>
        </w:rPr>
        <w:t xml:space="preserve">Table </w:t>
      </w:r>
      <w:r w:rsidR="00D74BAE">
        <w:rPr>
          <w:lang w:val="en-US"/>
        </w:rPr>
        <w:t>S</w:t>
      </w:r>
      <w:r w:rsidR="0017568D" w:rsidRPr="0092267F">
        <w:rPr>
          <w:lang w:val="en-US"/>
        </w:rPr>
        <w:t xml:space="preserve">1) </w:t>
      </w:r>
      <w:r w:rsidR="00A22B7B" w:rsidRPr="0092267F">
        <w:rPr>
          <w:lang w:val="en-US"/>
        </w:rPr>
        <w:t>than</w:t>
      </w:r>
      <w:r w:rsidRPr="0092267F">
        <w:rPr>
          <w:lang w:val="en-US"/>
        </w:rPr>
        <w:t xml:space="preserve"> </w:t>
      </w:r>
      <w:r w:rsidR="00BA1726" w:rsidRPr="0092267F">
        <w:rPr>
          <w:lang w:val="en-US"/>
        </w:rPr>
        <w:t>the control</w:t>
      </w:r>
      <w:r w:rsidRPr="0092267F">
        <w:rPr>
          <w:lang w:val="en-US"/>
        </w:rPr>
        <w:t xml:space="preserve">. However, except for the 0 mM/190 mM KCl medium, </w:t>
      </w:r>
      <w:r w:rsidR="0017568D" w:rsidRPr="0092267F">
        <w:rPr>
          <w:lang w:val="en-US"/>
        </w:rPr>
        <w:t>sperm</w:t>
      </w:r>
      <w:r w:rsidRPr="0092267F">
        <w:rPr>
          <w:lang w:val="en-US"/>
        </w:rPr>
        <w:t xml:space="preserve"> motility and trajectory did not differ between </w:t>
      </w:r>
      <w:r w:rsidR="0017568D" w:rsidRPr="0092267F">
        <w:rPr>
          <w:lang w:val="en-US"/>
        </w:rPr>
        <w:t xml:space="preserve">treatments </w:t>
      </w:r>
      <w:r w:rsidRPr="0092267F">
        <w:rPr>
          <w:lang w:val="en-US"/>
        </w:rPr>
        <w:t>(</w:t>
      </w:r>
      <w:r w:rsidR="006306FE" w:rsidRPr="0092267F">
        <w:rPr>
          <w:lang w:val="en-US"/>
        </w:rPr>
        <w:t xml:space="preserve">Supplementary </w:t>
      </w:r>
      <w:r w:rsidRPr="0092267F">
        <w:rPr>
          <w:lang w:val="en-US"/>
        </w:rPr>
        <w:t xml:space="preserve">Table </w:t>
      </w:r>
      <w:r w:rsidR="00D74BAE">
        <w:rPr>
          <w:lang w:val="en-US"/>
        </w:rPr>
        <w:t>S</w:t>
      </w:r>
      <w:r w:rsidRPr="0092267F">
        <w:rPr>
          <w:lang w:val="en-US"/>
        </w:rPr>
        <w:t xml:space="preserve">1). </w:t>
      </w:r>
    </w:p>
    <w:p w14:paraId="4EF91C88" w14:textId="4433C561" w:rsidR="00637B9A" w:rsidRPr="0092267F" w:rsidRDefault="009E36A4" w:rsidP="00A22B7B">
      <w:pPr>
        <w:spacing w:line="480" w:lineRule="auto"/>
        <w:rPr>
          <w:lang w:val="en-US"/>
        </w:rPr>
      </w:pPr>
      <w:r w:rsidRPr="0092267F">
        <w:rPr>
          <w:noProof/>
          <w:lang w:eastAsia="en-AU"/>
        </w:rPr>
        <w:lastRenderedPageBreak/>
        <w:drawing>
          <wp:inline distT="0" distB="0" distL="0" distR="0" wp14:anchorId="33316BA3" wp14:editId="1AB0F05E">
            <wp:extent cx="5727700" cy="4582160"/>
            <wp:effectExtent l="0" t="0" r="635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a_K_MRS_MOT_overtime_blues_uptaded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58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AA3A9D" w14:textId="454C4A99" w:rsidR="003A0E84" w:rsidRPr="0092267F" w:rsidRDefault="003101F3" w:rsidP="00A22B7B">
      <w:pPr>
        <w:rPr>
          <w:lang w:val="en-US"/>
        </w:rPr>
      </w:pPr>
      <w:r w:rsidRPr="0092267F">
        <w:rPr>
          <w:i/>
          <w:iCs/>
          <w:lang w:val="en-US"/>
        </w:rPr>
        <w:t xml:space="preserve">Supplementary </w:t>
      </w:r>
      <w:r w:rsidR="00BA454B" w:rsidRPr="0092267F">
        <w:rPr>
          <w:i/>
          <w:iCs/>
          <w:lang w:val="en-US"/>
        </w:rPr>
        <w:t>Fig</w:t>
      </w:r>
      <w:r w:rsidR="00512068">
        <w:rPr>
          <w:i/>
          <w:iCs/>
          <w:lang w:val="en-US"/>
        </w:rPr>
        <w:t>.</w:t>
      </w:r>
      <w:r w:rsidR="00BA454B" w:rsidRPr="0092267F">
        <w:rPr>
          <w:i/>
          <w:iCs/>
          <w:lang w:val="en-US"/>
        </w:rPr>
        <w:t xml:space="preserve"> </w:t>
      </w:r>
      <w:r w:rsidR="00D74BAE">
        <w:rPr>
          <w:i/>
          <w:iCs/>
          <w:lang w:val="en-US"/>
        </w:rPr>
        <w:t>S</w:t>
      </w:r>
      <w:r w:rsidR="00BA454B" w:rsidRPr="0092267F">
        <w:rPr>
          <w:i/>
          <w:iCs/>
          <w:lang w:val="en-US"/>
        </w:rPr>
        <w:t>1</w:t>
      </w:r>
      <w:r w:rsidR="003A0E84" w:rsidRPr="0092267F">
        <w:rPr>
          <w:i/>
          <w:iCs/>
          <w:lang w:val="en-US"/>
        </w:rPr>
        <w:t>:</w:t>
      </w:r>
      <w:r w:rsidR="003A0E84" w:rsidRPr="0092267F">
        <w:rPr>
          <w:lang w:val="en-US"/>
        </w:rPr>
        <w:t xml:space="preserve"> </w:t>
      </w:r>
      <w:r w:rsidR="006306FE" w:rsidRPr="0092267F">
        <w:t>Effect of NaHCO</w:t>
      </w:r>
      <w:r w:rsidR="006306FE" w:rsidRPr="0092267F">
        <w:rPr>
          <w:vertAlign w:val="subscript"/>
        </w:rPr>
        <w:t>3</w:t>
      </w:r>
      <w:r w:rsidR="006306FE" w:rsidRPr="0092267F">
        <w:t xml:space="preserve">-buffered non-activating medium (NAM) NaCl and KCl concentration on sperm motility. </w:t>
      </w:r>
      <w:r w:rsidR="003A0E84" w:rsidRPr="0092267F">
        <w:rPr>
          <w:lang w:val="en-US"/>
        </w:rPr>
        <w:t>Total motility of barramundi (</w:t>
      </w:r>
      <w:r w:rsidR="003A0E84" w:rsidRPr="0092267F">
        <w:rPr>
          <w:i/>
          <w:lang w:val="en-US"/>
        </w:rPr>
        <w:t>Lates calcarifer</w:t>
      </w:r>
      <w:r w:rsidR="003A0E84" w:rsidRPr="0092267F">
        <w:rPr>
          <w:lang w:val="en-US"/>
        </w:rPr>
        <w:t xml:space="preserve">) spermatozoa </w:t>
      </w:r>
      <w:r w:rsidR="006306FE" w:rsidRPr="0092267F">
        <w:rPr>
          <w:lang w:val="en-US"/>
        </w:rPr>
        <w:t>was analyzed at</w:t>
      </w:r>
      <w:r w:rsidR="003A0E84" w:rsidRPr="0092267F">
        <w:rPr>
          <w:lang w:val="en-US"/>
        </w:rPr>
        <w:t xml:space="preserve"> 1 and 24 h</w:t>
      </w:r>
      <w:r w:rsidR="006306FE" w:rsidRPr="0092267F">
        <w:rPr>
          <w:lang w:val="en-US"/>
        </w:rPr>
        <w:t xml:space="preserve"> post-incubation</w:t>
      </w:r>
      <w:r w:rsidR="003A0E84" w:rsidRPr="0092267F">
        <w:rPr>
          <w:lang w:val="en-US"/>
        </w:rPr>
        <w:t xml:space="preserve"> at 4 °C in</w:t>
      </w:r>
      <w:r w:rsidR="003A0E84" w:rsidRPr="0092267F">
        <w:rPr>
          <w:i/>
        </w:rPr>
        <w:t xml:space="preserve"> </w:t>
      </w:r>
      <w:r w:rsidR="003A0E84" w:rsidRPr="0092267F">
        <w:t>NaHCO</w:t>
      </w:r>
      <w:r w:rsidR="003A0E84" w:rsidRPr="0092267F">
        <w:rPr>
          <w:vertAlign w:val="subscript"/>
        </w:rPr>
        <w:t>3</w:t>
      </w:r>
      <w:r w:rsidR="0034650E" w:rsidRPr="0092267F">
        <w:rPr>
          <w:lang w:val="en-US"/>
        </w:rPr>
        <w:t>-</w:t>
      </w:r>
      <w:r w:rsidR="003A0E84" w:rsidRPr="0092267F">
        <w:rPr>
          <w:lang w:val="en-US"/>
        </w:rPr>
        <w:t xml:space="preserve">buffered </w:t>
      </w:r>
      <w:r w:rsidR="006306FE" w:rsidRPr="0092267F">
        <w:rPr>
          <w:lang w:val="en-US"/>
        </w:rPr>
        <w:t>NAM with different NaCl and KCl concentrations (</w:t>
      </w:r>
      <w:r w:rsidR="006306FE" w:rsidRPr="0092267F">
        <w:rPr>
          <w:i/>
          <w:lang w:val="en-US"/>
        </w:rPr>
        <w:t>n</w:t>
      </w:r>
      <w:r w:rsidR="006306FE" w:rsidRPr="0092267F">
        <w:rPr>
          <w:lang w:val="en-US"/>
        </w:rPr>
        <w:t xml:space="preserve"> = 10). </w:t>
      </w:r>
      <w:r w:rsidR="006306FE" w:rsidRPr="0092267F">
        <w:t xml:space="preserve">Undiluted sperm was used as a control. </w:t>
      </w:r>
      <w:r w:rsidR="006306FE" w:rsidRPr="0092267F">
        <w:rPr>
          <w:lang w:val="en-US"/>
        </w:rPr>
        <w:t xml:space="preserve"> </w:t>
      </w:r>
      <w:bookmarkStart w:id="0" w:name="_Hlk126668295"/>
      <w:r w:rsidR="006306FE" w:rsidRPr="0092267F">
        <w:rPr>
          <w:lang w:val="en-US"/>
        </w:rPr>
        <w:t>NaCl and KCl concentrations</w:t>
      </w:r>
      <w:bookmarkEnd w:id="0"/>
      <w:r w:rsidR="006306FE" w:rsidRPr="0092267F">
        <w:rPr>
          <w:lang w:val="en-US"/>
        </w:rPr>
        <w:t xml:space="preserve"> of NAM </w:t>
      </w:r>
      <w:r w:rsidR="003A0E84" w:rsidRPr="0092267F">
        <w:rPr>
          <w:lang w:val="en-US"/>
        </w:rPr>
        <w:t>(</w:t>
      </w:r>
      <w:r w:rsidR="006306FE" w:rsidRPr="0092267F">
        <w:rPr>
          <w:lang w:val="en-US"/>
        </w:rPr>
        <w:t>Marine Ringers’solution consisted of</w:t>
      </w:r>
      <w:r w:rsidR="003A0E84" w:rsidRPr="0092267F">
        <w:rPr>
          <w:lang w:val="en-US"/>
        </w:rPr>
        <w:t xml:space="preserve"> 0</w:t>
      </w:r>
      <w:r w:rsidR="00073B5C" w:rsidRPr="0092267F">
        <w:rPr>
          <w:lang w:val="en-US"/>
        </w:rPr>
        <w:t>–</w:t>
      </w:r>
      <w:r w:rsidR="003A0E84" w:rsidRPr="0092267F">
        <w:rPr>
          <w:lang w:val="en-US"/>
        </w:rPr>
        <w:t xml:space="preserve">190 </w:t>
      </w:r>
      <w:r w:rsidR="003A0E84" w:rsidRPr="0092267F">
        <w:t xml:space="preserve">mM NaCl, </w:t>
      </w:r>
      <w:bookmarkStart w:id="1" w:name="_Hlk126668325"/>
      <w:r w:rsidR="003A0E84" w:rsidRPr="0092267F">
        <w:t>0</w:t>
      </w:r>
      <w:r w:rsidR="00073B5C" w:rsidRPr="0092267F">
        <w:t>–</w:t>
      </w:r>
      <w:r w:rsidR="003A0E84" w:rsidRPr="0092267F">
        <w:t>190</w:t>
      </w:r>
      <w:bookmarkEnd w:id="1"/>
      <w:r w:rsidR="003A0E84" w:rsidRPr="0092267F">
        <w:t xml:space="preserve"> mM KCl, 1.6 mM CaCl</w:t>
      </w:r>
      <w:r w:rsidR="003A0E84" w:rsidRPr="0092267F">
        <w:rPr>
          <w:vertAlign w:val="subscript"/>
        </w:rPr>
        <w:t>2</w:t>
      </w:r>
      <w:r w:rsidR="003A0E84" w:rsidRPr="0092267F">
        <w:rPr>
          <w:lang w:val="en-US"/>
        </w:rPr>
        <w:t>·</w:t>
      </w:r>
      <w:r w:rsidR="003A0E84" w:rsidRPr="0092267F">
        <w:t>2H</w:t>
      </w:r>
      <w:r w:rsidR="003A0E84" w:rsidRPr="0092267F">
        <w:rPr>
          <w:vertAlign w:val="subscript"/>
        </w:rPr>
        <w:t>2</w:t>
      </w:r>
      <w:r w:rsidR="003A0E84" w:rsidRPr="0092267F">
        <w:t>O, 1.1 mM MgSO</w:t>
      </w:r>
      <w:r w:rsidR="003A0E84" w:rsidRPr="0092267F">
        <w:rPr>
          <w:vertAlign w:val="subscript"/>
        </w:rPr>
        <w:t>4</w:t>
      </w:r>
      <w:r w:rsidR="003A0E84" w:rsidRPr="0092267F">
        <w:rPr>
          <w:lang w:val="en-US"/>
        </w:rPr>
        <w:t>·</w:t>
      </w:r>
      <w:r w:rsidR="003A0E84" w:rsidRPr="0092267F">
        <w:t>7H</w:t>
      </w:r>
      <w:r w:rsidR="003A0E84" w:rsidRPr="0092267F">
        <w:rPr>
          <w:vertAlign w:val="subscript"/>
        </w:rPr>
        <w:t>2</w:t>
      </w:r>
      <w:r w:rsidR="003A0E84" w:rsidRPr="0092267F">
        <w:t>O, 0.1 mM NaHCO</w:t>
      </w:r>
      <w:r w:rsidR="003A0E84" w:rsidRPr="0092267F">
        <w:rPr>
          <w:vertAlign w:val="subscript"/>
        </w:rPr>
        <w:t>3</w:t>
      </w:r>
      <w:r w:rsidR="003A0E84" w:rsidRPr="0092267F">
        <w:t>, 2.6 mM NaH</w:t>
      </w:r>
      <w:r w:rsidR="003A0E84" w:rsidRPr="0092267F">
        <w:rPr>
          <w:vertAlign w:val="subscript"/>
        </w:rPr>
        <w:t>2</w:t>
      </w:r>
      <w:r w:rsidR="003A0E84" w:rsidRPr="0092267F">
        <w:t>PO</w:t>
      </w:r>
      <w:r w:rsidR="003A0E84" w:rsidRPr="0092267F">
        <w:rPr>
          <w:vertAlign w:val="subscript"/>
        </w:rPr>
        <w:t>4</w:t>
      </w:r>
      <w:r w:rsidR="003A0E84" w:rsidRPr="0092267F">
        <w:t>. 2H</w:t>
      </w:r>
      <w:r w:rsidR="003A0E84" w:rsidRPr="0092267F">
        <w:rPr>
          <w:vertAlign w:val="subscript"/>
        </w:rPr>
        <w:t>2</w:t>
      </w:r>
      <w:r w:rsidR="003A0E84" w:rsidRPr="0092267F">
        <w:t xml:space="preserve">O and 5.6 mM </w:t>
      </w:r>
      <w:r w:rsidR="006306FE" w:rsidRPr="0092267F">
        <w:rPr>
          <w:lang w:eastAsia="ja-JP"/>
        </w:rPr>
        <w:t>D</w:t>
      </w:r>
      <w:r w:rsidR="006306FE" w:rsidRPr="0092267F">
        <w:rPr>
          <w:vertAlign w:val="superscript"/>
          <w:lang w:eastAsia="ja-JP"/>
        </w:rPr>
        <w:t>+</w:t>
      </w:r>
      <w:r w:rsidR="006306FE" w:rsidRPr="0092267F">
        <w:rPr>
          <w:lang w:eastAsia="ja-JP"/>
        </w:rPr>
        <w:t xml:space="preserve"> glucose</w:t>
      </w:r>
      <w:r w:rsidR="006306FE" w:rsidRPr="0092267F">
        <w:rPr>
          <w:lang w:val="en-US"/>
        </w:rPr>
        <w:t xml:space="preserve"> at</w:t>
      </w:r>
      <w:r w:rsidR="003A0E84" w:rsidRPr="0092267F">
        <w:rPr>
          <w:lang w:val="en-US"/>
        </w:rPr>
        <w:t xml:space="preserve"> </w:t>
      </w:r>
      <w:r w:rsidR="003A0E84" w:rsidRPr="0092267F">
        <w:t>pH 7.</w:t>
      </w:r>
      <w:r w:rsidR="006306FE" w:rsidRPr="0092267F">
        <w:t xml:space="preserve">4 and osmolality </w:t>
      </w:r>
      <w:r w:rsidR="003A0E84" w:rsidRPr="0092267F">
        <w:rPr>
          <w:lang w:val="en-US"/>
        </w:rPr>
        <w:t>400 mOsm/kg</w:t>
      </w:r>
      <w:r w:rsidR="003A0E84" w:rsidRPr="0092267F">
        <w:t>)</w:t>
      </w:r>
      <w:r w:rsidR="003A0E84" w:rsidRPr="0092267F">
        <w:rPr>
          <w:lang w:val="en-US"/>
        </w:rPr>
        <w:t xml:space="preserve"> </w:t>
      </w:r>
      <w:r w:rsidR="006306FE" w:rsidRPr="0092267F">
        <w:rPr>
          <w:lang w:val="en-US"/>
        </w:rPr>
        <w:t xml:space="preserve">were </w:t>
      </w:r>
      <w:bookmarkStart w:id="2" w:name="_Hlk126668431"/>
      <w:r w:rsidR="006306FE" w:rsidRPr="0092267F">
        <w:rPr>
          <w:lang w:val="en-US"/>
        </w:rPr>
        <w:t xml:space="preserve">modified accordingly to maintain osmolality of 400 </w:t>
      </w:r>
      <w:r w:rsidR="006306FE" w:rsidRPr="0092267F">
        <w:rPr>
          <w:lang w:val="en-US" w:eastAsia="ja-JP"/>
        </w:rPr>
        <w:t>mOsm/kg</w:t>
      </w:r>
      <w:bookmarkEnd w:id="2"/>
      <w:r w:rsidR="003A0E84" w:rsidRPr="0092267F">
        <w:rPr>
          <w:lang w:val="en-US"/>
        </w:rPr>
        <w:t xml:space="preserve">. </w:t>
      </w:r>
      <w:r w:rsidR="003A0E84" w:rsidRPr="0092267F">
        <w:t>Data are mean ± SEM. Different lowercase letters indicate a significant difference between concentration</w:t>
      </w:r>
      <w:r w:rsidR="0034650E" w:rsidRPr="0092267F">
        <w:t>s</w:t>
      </w:r>
      <w:r w:rsidR="003A0E84" w:rsidRPr="0092267F">
        <w:t xml:space="preserve"> within an incubation period, and different capital letters indicate a significant difference between incubation periods at the same concentration (</w:t>
      </w:r>
      <w:r w:rsidR="003A0E84" w:rsidRPr="0092267F">
        <w:rPr>
          <w:i/>
        </w:rPr>
        <w:t>P</w:t>
      </w:r>
      <w:r w:rsidR="003A0E84" w:rsidRPr="0092267F">
        <w:t xml:space="preserve"> &lt; 0.05).</w:t>
      </w:r>
    </w:p>
    <w:p w14:paraId="4D0BE045" w14:textId="453B43F0" w:rsidR="00637B9A" w:rsidRPr="0092267F" w:rsidRDefault="00637B9A" w:rsidP="00A22B7B">
      <w:pPr>
        <w:spacing w:line="480" w:lineRule="auto"/>
        <w:rPr>
          <w:lang w:val="en-US"/>
        </w:rPr>
        <w:sectPr w:rsidR="00637B9A" w:rsidRPr="0092267F" w:rsidSect="003A0E84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8A24C9B" w14:textId="0001D0F5" w:rsidR="00637B9A" w:rsidRPr="0092267F" w:rsidRDefault="003101F3" w:rsidP="006306FE">
      <w:pPr>
        <w:spacing w:after="120"/>
        <w:rPr>
          <w:i/>
          <w:lang w:val="en-US"/>
        </w:rPr>
      </w:pPr>
      <w:r w:rsidRPr="0092267F">
        <w:rPr>
          <w:i/>
          <w:iCs/>
          <w:lang w:val="en-US"/>
        </w:rPr>
        <w:lastRenderedPageBreak/>
        <w:t xml:space="preserve">Supplementary </w:t>
      </w:r>
      <w:r w:rsidR="00BA454B" w:rsidRPr="0092267F">
        <w:rPr>
          <w:i/>
          <w:iCs/>
          <w:lang w:val="en-US"/>
        </w:rPr>
        <w:t xml:space="preserve">Table </w:t>
      </w:r>
      <w:r w:rsidR="00D74BAE">
        <w:rPr>
          <w:i/>
          <w:iCs/>
          <w:lang w:val="en-US"/>
        </w:rPr>
        <w:t>S</w:t>
      </w:r>
      <w:r w:rsidR="00BA454B" w:rsidRPr="0092267F">
        <w:rPr>
          <w:i/>
          <w:iCs/>
          <w:lang w:val="en-US"/>
        </w:rPr>
        <w:t>1</w:t>
      </w:r>
      <w:r w:rsidR="00637B9A" w:rsidRPr="0092267F">
        <w:rPr>
          <w:i/>
          <w:iCs/>
          <w:lang w:val="en-US"/>
        </w:rPr>
        <w:t>:</w:t>
      </w:r>
      <w:r w:rsidR="00637B9A" w:rsidRPr="0092267F">
        <w:rPr>
          <w:lang w:val="en-US"/>
        </w:rPr>
        <w:t xml:space="preserve"> </w:t>
      </w:r>
      <w:bookmarkStart w:id="3" w:name="_Hlk126667484"/>
      <w:r w:rsidR="006306FE" w:rsidRPr="0092267F">
        <w:t>Effect of NaHCO</w:t>
      </w:r>
      <w:r w:rsidR="006306FE" w:rsidRPr="0092267F">
        <w:rPr>
          <w:vertAlign w:val="subscript"/>
        </w:rPr>
        <w:t>3</w:t>
      </w:r>
      <w:r w:rsidR="006306FE" w:rsidRPr="0092267F">
        <w:t>-buffered non-activating medium (NAM)</w:t>
      </w:r>
      <w:bookmarkEnd w:id="3"/>
      <w:r w:rsidR="006306FE" w:rsidRPr="0092267F">
        <w:t xml:space="preserve"> NaCl and KCl concentration on sperm motility.</w:t>
      </w:r>
      <w:r w:rsidR="006306FE" w:rsidRPr="0092267F">
        <w:rPr>
          <w:lang w:val="en-US"/>
        </w:rPr>
        <w:t xml:space="preserve"> </w:t>
      </w:r>
      <w:r w:rsidR="00E90954" w:rsidRPr="0092267F">
        <w:rPr>
          <w:lang w:val="en-US"/>
        </w:rPr>
        <w:t xml:space="preserve">Motility parameters of barramundi </w:t>
      </w:r>
      <w:r w:rsidR="006306FE" w:rsidRPr="0092267F">
        <w:rPr>
          <w:lang w:val="en-US"/>
        </w:rPr>
        <w:t>(</w:t>
      </w:r>
      <w:r w:rsidR="006306FE" w:rsidRPr="0092267F">
        <w:rPr>
          <w:i/>
          <w:lang w:val="en-US" w:eastAsia="ja-JP"/>
        </w:rPr>
        <w:t>Lates calcarifer</w:t>
      </w:r>
      <w:r w:rsidR="006306FE" w:rsidRPr="0092267F">
        <w:rPr>
          <w:i/>
          <w:lang w:val="en-US"/>
        </w:rPr>
        <w:t>)</w:t>
      </w:r>
      <w:r w:rsidR="00E90954" w:rsidRPr="0092267F">
        <w:rPr>
          <w:lang w:val="en-US"/>
        </w:rPr>
        <w:t xml:space="preserve"> spermatozoa </w:t>
      </w:r>
      <w:r w:rsidR="006306FE" w:rsidRPr="0092267F">
        <w:rPr>
          <w:lang w:val="en-US"/>
        </w:rPr>
        <w:t>were analyzed at 1 and 24 h post-incubation at 4 °C in</w:t>
      </w:r>
      <w:r w:rsidR="006306FE" w:rsidRPr="0092267F">
        <w:rPr>
          <w:i/>
        </w:rPr>
        <w:t xml:space="preserve"> </w:t>
      </w:r>
      <w:r w:rsidR="006306FE" w:rsidRPr="0092267F">
        <w:t>NaHCO</w:t>
      </w:r>
      <w:r w:rsidR="006306FE" w:rsidRPr="0092267F">
        <w:rPr>
          <w:vertAlign w:val="subscript"/>
        </w:rPr>
        <w:t>3</w:t>
      </w:r>
      <w:r w:rsidR="006306FE" w:rsidRPr="0092267F">
        <w:rPr>
          <w:lang w:val="en-US"/>
        </w:rPr>
        <w:t>-buffered NAM with different NaCl and KCl concentrations (</w:t>
      </w:r>
      <w:r w:rsidR="006306FE" w:rsidRPr="0092267F">
        <w:rPr>
          <w:i/>
          <w:lang w:val="en-US"/>
        </w:rPr>
        <w:t>n</w:t>
      </w:r>
      <w:r w:rsidR="006306FE" w:rsidRPr="0092267F">
        <w:rPr>
          <w:lang w:val="en-US"/>
        </w:rPr>
        <w:t xml:space="preserve"> = 10). </w:t>
      </w:r>
      <w:r w:rsidR="006306FE" w:rsidRPr="0092267F">
        <w:t>Undiluted sperm was used as a control.</w:t>
      </w:r>
      <w:r w:rsidR="006306FE" w:rsidRPr="0092267F">
        <w:rPr>
          <w:lang w:val="en-US"/>
        </w:rPr>
        <w:t xml:space="preserve"> NaCl and KCl concentrations of NAM (Marine Ringers’solution consisted of 0–190 </w:t>
      </w:r>
      <w:r w:rsidR="006306FE" w:rsidRPr="0092267F">
        <w:t>mM NaCl, 0–190 mM KCl, 1.6 mM CaCl</w:t>
      </w:r>
      <w:r w:rsidR="006306FE" w:rsidRPr="0092267F">
        <w:rPr>
          <w:vertAlign w:val="subscript"/>
        </w:rPr>
        <w:t>2</w:t>
      </w:r>
      <w:r w:rsidR="006306FE" w:rsidRPr="0092267F">
        <w:rPr>
          <w:lang w:val="en-US"/>
        </w:rPr>
        <w:t>·</w:t>
      </w:r>
      <w:r w:rsidR="006306FE" w:rsidRPr="0092267F">
        <w:t>2H</w:t>
      </w:r>
      <w:r w:rsidR="006306FE" w:rsidRPr="0092267F">
        <w:rPr>
          <w:vertAlign w:val="subscript"/>
        </w:rPr>
        <w:t>2</w:t>
      </w:r>
      <w:r w:rsidR="006306FE" w:rsidRPr="0092267F">
        <w:t>O, 1.1 mM MgSO</w:t>
      </w:r>
      <w:r w:rsidR="006306FE" w:rsidRPr="0092267F">
        <w:rPr>
          <w:vertAlign w:val="subscript"/>
        </w:rPr>
        <w:t>4</w:t>
      </w:r>
      <w:r w:rsidR="006306FE" w:rsidRPr="0092267F">
        <w:rPr>
          <w:lang w:val="en-US"/>
        </w:rPr>
        <w:t>·</w:t>
      </w:r>
      <w:r w:rsidR="006306FE" w:rsidRPr="0092267F">
        <w:t>7H</w:t>
      </w:r>
      <w:r w:rsidR="006306FE" w:rsidRPr="0092267F">
        <w:rPr>
          <w:vertAlign w:val="subscript"/>
        </w:rPr>
        <w:t>2</w:t>
      </w:r>
      <w:r w:rsidR="006306FE" w:rsidRPr="0092267F">
        <w:t>O, 0.1 mM NaHCO</w:t>
      </w:r>
      <w:r w:rsidR="006306FE" w:rsidRPr="0092267F">
        <w:rPr>
          <w:vertAlign w:val="subscript"/>
        </w:rPr>
        <w:t>3</w:t>
      </w:r>
      <w:r w:rsidR="006306FE" w:rsidRPr="0092267F">
        <w:t>, 2.6 mM NaH</w:t>
      </w:r>
      <w:r w:rsidR="006306FE" w:rsidRPr="0092267F">
        <w:rPr>
          <w:vertAlign w:val="subscript"/>
        </w:rPr>
        <w:t>2</w:t>
      </w:r>
      <w:r w:rsidR="006306FE" w:rsidRPr="0092267F">
        <w:t>PO</w:t>
      </w:r>
      <w:r w:rsidR="006306FE" w:rsidRPr="0092267F">
        <w:rPr>
          <w:vertAlign w:val="subscript"/>
        </w:rPr>
        <w:t>4</w:t>
      </w:r>
      <w:r w:rsidR="006306FE" w:rsidRPr="0092267F">
        <w:t>. 2H</w:t>
      </w:r>
      <w:r w:rsidR="006306FE" w:rsidRPr="0092267F">
        <w:rPr>
          <w:vertAlign w:val="subscript"/>
        </w:rPr>
        <w:t>2</w:t>
      </w:r>
      <w:r w:rsidR="006306FE" w:rsidRPr="0092267F">
        <w:t xml:space="preserve">O and 5.6 mM </w:t>
      </w:r>
      <w:r w:rsidR="006306FE" w:rsidRPr="0092267F">
        <w:rPr>
          <w:lang w:eastAsia="ja-JP"/>
        </w:rPr>
        <w:t>D</w:t>
      </w:r>
      <w:r w:rsidR="006306FE" w:rsidRPr="0092267F">
        <w:rPr>
          <w:vertAlign w:val="superscript"/>
          <w:lang w:eastAsia="ja-JP"/>
        </w:rPr>
        <w:t>+</w:t>
      </w:r>
      <w:r w:rsidR="006306FE" w:rsidRPr="0092267F">
        <w:rPr>
          <w:lang w:eastAsia="ja-JP"/>
        </w:rPr>
        <w:t xml:space="preserve"> glucose</w:t>
      </w:r>
      <w:r w:rsidR="006306FE" w:rsidRPr="0092267F">
        <w:rPr>
          <w:lang w:val="en-US"/>
        </w:rPr>
        <w:t xml:space="preserve"> at </w:t>
      </w:r>
      <w:r w:rsidR="006306FE" w:rsidRPr="0092267F">
        <w:t xml:space="preserve">pH 7.4 and osmolality </w:t>
      </w:r>
      <w:r w:rsidR="006306FE" w:rsidRPr="0092267F">
        <w:rPr>
          <w:lang w:val="en-US"/>
        </w:rPr>
        <w:t>400 mOsm/kg</w:t>
      </w:r>
      <w:r w:rsidR="006306FE" w:rsidRPr="0092267F">
        <w:t>)</w:t>
      </w:r>
      <w:r w:rsidR="006306FE" w:rsidRPr="0092267F">
        <w:rPr>
          <w:lang w:val="en-US"/>
        </w:rPr>
        <w:t xml:space="preserve"> were modify accordingly to maintain osmolality of 400 </w:t>
      </w:r>
      <w:r w:rsidR="006306FE" w:rsidRPr="0092267F">
        <w:rPr>
          <w:lang w:val="en-US" w:eastAsia="ja-JP"/>
        </w:rPr>
        <w:t>mOsm/kg</w:t>
      </w:r>
      <w:r w:rsidR="006306FE" w:rsidRPr="0092267F">
        <w:rPr>
          <w:lang w:val="en-US"/>
        </w:rPr>
        <w:t xml:space="preserve">. </w:t>
      </w:r>
    </w:p>
    <w:tbl>
      <w:tblPr>
        <w:tblW w:w="143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077"/>
        <w:gridCol w:w="1077"/>
        <w:gridCol w:w="1077"/>
        <w:gridCol w:w="1077"/>
        <w:gridCol w:w="1077"/>
        <w:gridCol w:w="1077"/>
        <w:gridCol w:w="236"/>
        <w:gridCol w:w="1077"/>
        <w:gridCol w:w="1077"/>
        <w:gridCol w:w="1077"/>
        <w:gridCol w:w="1077"/>
        <w:gridCol w:w="1077"/>
        <w:gridCol w:w="1077"/>
        <w:gridCol w:w="23"/>
      </w:tblGrid>
      <w:tr w:rsidR="003A0E84" w:rsidRPr="0092267F" w14:paraId="461720C8" w14:textId="77777777" w:rsidTr="00701A15">
        <w:trPr>
          <w:gridAfter w:val="1"/>
          <w:wAfter w:w="23" w:type="dxa"/>
          <w:trHeight w:val="397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7BC24A" w14:textId="77777777" w:rsidR="003A0E84" w:rsidRPr="0092267F" w:rsidRDefault="003A0E84" w:rsidP="00A22B7B">
            <w:pPr>
              <w:spacing w:line="276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1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D96554" w14:textId="77777777" w:rsidR="003A0E84" w:rsidRPr="0092267F" w:rsidRDefault="003A0E84" w:rsidP="00A22B7B">
            <w:pPr>
              <w:spacing w:line="276" w:lineRule="auto"/>
              <w:rPr>
                <w:b/>
                <w:color w:val="000000"/>
                <w:sz w:val="16"/>
                <w:szCs w:val="16"/>
              </w:rPr>
            </w:pPr>
            <w:r w:rsidRPr="0092267F">
              <w:rPr>
                <w:b/>
                <w:color w:val="000000"/>
                <w:sz w:val="16"/>
                <w:szCs w:val="16"/>
              </w:rPr>
              <w:t>1 h incubation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111630" w14:textId="77777777" w:rsidR="003A0E84" w:rsidRPr="0092267F" w:rsidRDefault="003A0E84" w:rsidP="00A22B7B">
            <w:pPr>
              <w:spacing w:line="276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8D2500" w14:textId="77777777" w:rsidR="003A0E84" w:rsidRPr="0092267F" w:rsidRDefault="003A0E84" w:rsidP="00A22B7B">
            <w:pPr>
              <w:spacing w:line="276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D14AB0" w14:textId="77777777" w:rsidR="003A0E84" w:rsidRPr="0092267F" w:rsidRDefault="003A0E84" w:rsidP="00A22B7B">
            <w:pPr>
              <w:spacing w:line="276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2B2C09" w14:textId="77777777" w:rsidR="003A0E84" w:rsidRPr="0092267F" w:rsidRDefault="003A0E84" w:rsidP="00A22B7B">
            <w:pPr>
              <w:spacing w:line="276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4536E6" w14:textId="77777777" w:rsidR="003A0E84" w:rsidRPr="0092267F" w:rsidRDefault="003A0E84" w:rsidP="00A22B7B">
            <w:pPr>
              <w:spacing w:line="276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1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580965" w14:textId="77777777" w:rsidR="003A0E84" w:rsidRPr="0092267F" w:rsidRDefault="003A0E84" w:rsidP="00A22B7B">
            <w:pPr>
              <w:spacing w:line="276" w:lineRule="auto"/>
              <w:rPr>
                <w:b/>
                <w:color w:val="000000"/>
                <w:sz w:val="18"/>
                <w:szCs w:val="16"/>
              </w:rPr>
            </w:pPr>
            <w:r w:rsidRPr="0092267F">
              <w:rPr>
                <w:b/>
                <w:color w:val="000000"/>
                <w:sz w:val="16"/>
                <w:szCs w:val="16"/>
              </w:rPr>
              <w:t>24 h incubation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6D3AA3" w14:textId="77777777" w:rsidR="003A0E84" w:rsidRPr="0092267F" w:rsidRDefault="003A0E84" w:rsidP="00A22B7B">
            <w:pPr>
              <w:spacing w:line="276" w:lineRule="auto"/>
              <w:rPr>
                <w:b/>
                <w:color w:val="000000"/>
                <w:sz w:val="20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6F5BFA" w14:textId="77777777" w:rsidR="003A0E84" w:rsidRPr="0092267F" w:rsidRDefault="003A0E84" w:rsidP="00A22B7B">
            <w:pPr>
              <w:spacing w:line="276" w:lineRule="auto"/>
              <w:rPr>
                <w:b/>
                <w:color w:val="000000"/>
                <w:sz w:val="20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285AB7" w14:textId="77777777" w:rsidR="003A0E84" w:rsidRPr="0092267F" w:rsidRDefault="003A0E84" w:rsidP="00A22B7B">
            <w:pPr>
              <w:spacing w:line="276" w:lineRule="auto"/>
              <w:rPr>
                <w:b/>
                <w:color w:val="000000"/>
                <w:sz w:val="20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CF09A" w14:textId="77777777" w:rsidR="003A0E84" w:rsidRPr="0092267F" w:rsidRDefault="003A0E84" w:rsidP="00A22B7B">
            <w:pPr>
              <w:spacing w:line="276" w:lineRule="auto"/>
              <w:rPr>
                <w:b/>
                <w:color w:val="000000"/>
                <w:sz w:val="20"/>
                <w:szCs w:val="16"/>
              </w:rPr>
            </w:pPr>
          </w:p>
        </w:tc>
      </w:tr>
      <w:tr w:rsidR="003A0E84" w:rsidRPr="0092267F" w14:paraId="62CF8C75" w14:textId="77777777" w:rsidTr="006306FE">
        <w:trPr>
          <w:gridAfter w:val="1"/>
          <w:wAfter w:w="23" w:type="dxa"/>
          <w:trHeight w:val="34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517486" w14:textId="77777777" w:rsidR="003A0E84" w:rsidRPr="0092267F" w:rsidRDefault="003A0E84" w:rsidP="00A22B7B">
            <w:pPr>
              <w:spacing w:line="276" w:lineRule="auto"/>
              <w:rPr>
                <w:b/>
                <w:color w:val="000000"/>
                <w:sz w:val="14"/>
                <w:szCs w:val="16"/>
              </w:rPr>
            </w:pPr>
            <w:r w:rsidRPr="0092267F">
              <w:rPr>
                <w:b/>
                <w:color w:val="000000"/>
                <w:sz w:val="14"/>
                <w:szCs w:val="16"/>
              </w:rPr>
              <w:t>Parameter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EFE051" w14:textId="77777777" w:rsidR="003A0E84" w:rsidRPr="0092267F" w:rsidRDefault="003A0E84" w:rsidP="00A22B7B">
            <w:pPr>
              <w:spacing w:line="276" w:lineRule="auto"/>
              <w:jc w:val="center"/>
              <w:rPr>
                <w:b/>
                <w:sz w:val="14"/>
                <w:szCs w:val="16"/>
                <w:lang w:val="en-US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Control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7D60A3" w14:textId="77777777" w:rsidR="003A0E84" w:rsidRPr="0092267F" w:rsidRDefault="003A0E84" w:rsidP="00A22B7B">
            <w:pPr>
              <w:pageBreakBefore/>
              <w:spacing w:line="276" w:lineRule="auto"/>
              <w:jc w:val="center"/>
              <w:rPr>
                <w:b/>
                <w:sz w:val="14"/>
                <w:szCs w:val="16"/>
                <w:lang w:val="en-US"/>
              </w:rPr>
            </w:pPr>
          </w:p>
          <w:p w14:paraId="24F133F2" w14:textId="77777777" w:rsidR="003A0E84" w:rsidRPr="0092267F" w:rsidRDefault="003A0E84" w:rsidP="00A22B7B">
            <w:pPr>
              <w:pageBreakBefore/>
              <w:spacing w:line="276" w:lineRule="auto"/>
              <w:jc w:val="center"/>
              <w:rPr>
                <w:b/>
                <w:sz w:val="14"/>
                <w:szCs w:val="16"/>
                <w:lang w:val="en-US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0 mM NaCl/</w:t>
            </w:r>
          </w:p>
          <w:p w14:paraId="54627F83" w14:textId="77777777" w:rsidR="003A0E84" w:rsidRPr="0092267F" w:rsidRDefault="003A0E84" w:rsidP="00A22B7B">
            <w:pPr>
              <w:spacing w:line="276" w:lineRule="auto"/>
              <w:jc w:val="center"/>
              <w:rPr>
                <w:b/>
                <w:sz w:val="14"/>
                <w:szCs w:val="16"/>
                <w:lang w:val="en-US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190 mM KCl</w:t>
            </w:r>
          </w:p>
          <w:p w14:paraId="61C2B20F" w14:textId="77777777" w:rsidR="003A0E84" w:rsidRPr="0092267F" w:rsidRDefault="003A0E84" w:rsidP="00A22B7B">
            <w:pPr>
              <w:spacing w:line="276" w:lineRule="auto"/>
              <w:jc w:val="center"/>
              <w:rPr>
                <w:b/>
                <w:color w:val="00000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35D1C1" w14:textId="77777777" w:rsidR="003A0E84" w:rsidRPr="0092267F" w:rsidRDefault="003A0E84" w:rsidP="00A22B7B">
            <w:pPr>
              <w:spacing w:line="276" w:lineRule="auto"/>
              <w:jc w:val="center"/>
              <w:rPr>
                <w:b/>
                <w:sz w:val="14"/>
                <w:szCs w:val="16"/>
                <w:lang w:val="en-US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140 mM NaCl/</w:t>
            </w:r>
          </w:p>
          <w:p w14:paraId="7CBC8697" w14:textId="77777777" w:rsidR="003A0E84" w:rsidRPr="0092267F" w:rsidRDefault="003A0E84" w:rsidP="00A22B7B">
            <w:pPr>
              <w:spacing w:line="276" w:lineRule="auto"/>
              <w:jc w:val="center"/>
              <w:rPr>
                <w:b/>
                <w:color w:val="000000"/>
                <w:sz w:val="14"/>
                <w:szCs w:val="16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50 mM KCl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8458DF" w14:textId="77777777" w:rsidR="003A0E84" w:rsidRPr="0092267F" w:rsidRDefault="003A0E84" w:rsidP="00A22B7B">
            <w:pPr>
              <w:spacing w:line="276" w:lineRule="auto"/>
              <w:jc w:val="center"/>
              <w:rPr>
                <w:b/>
                <w:sz w:val="14"/>
                <w:szCs w:val="16"/>
                <w:lang w:val="en-US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160 mM NaCl/</w:t>
            </w:r>
          </w:p>
          <w:p w14:paraId="5B525354" w14:textId="77777777" w:rsidR="003A0E84" w:rsidRPr="0092267F" w:rsidRDefault="003A0E84" w:rsidP="00A22B7B">
            <w:pPr>
              <w:spacing w:line="276" w:lineRule="auto"/>
              <w:jc w:val="center"/>
              <w:rPr>
                <w:b/>
                <w:color w:val="000000"/>
                <w:sz w:val="14"/>
                <w:szCs w:val="16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30 mM KCl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53A213" w14:textId="77777777" w:rsidR="003A0E84" w:rsidRPr="0092267F" w:rsidRDefault="003A0E84" w:rsidP="00A22B7B">
            <w:pPr>
              <w:spacing w:line="276" w:lineRule="auto"/>
              <w:jc w:val="center"/>
              <w:rPr>
                <w:b/>
                <w:sz w:val="14"/>
                <w:szCs w:val="16"/>
                <w:lang w:val="en-US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170 mM NaCl/</w:t>
            </w:r>
          </w:p>
          <w:p w14:paraId="237D5D3D" w14:textId="77777777" w:rsidR="003A0E84" w:rsidRPr="0092267F" w:rsidRDefault="003A0E84" w:rsidP="00A22B7B">
            <w:pPr>
              <w:spacing w:line="276" w:lineRule="auto"/>
              <w:jc w:val="center"/>
              <w:rPr>
                <w:b/>
                <w:color w:val="000000"/>
                <w:sz w:val="14"/>
                <w:szCs w:val="16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20 mM KCl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6EB8B1" w14:textId="77777777" w:rsidR="003A0E84" w:rsidRPr="0092267F" w:rsidRDefault="003A0E84" w:rsidP="00A22B7B">
            <w:pPr>
              <w:spacing w:line="276" w:lineRule="auto"/>
              <w:jc w:val="center"/>
              <w:rPr>
                <w:b/>
                <w:sz w:val="14"/>
                <w:szCs w:val="16"/>
                <w:lang w:val="en-US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190 mM NaCl/</w:t>
            </w:r>
          </w:p>
          <w:p w14:paraId="01B023C3" w14:textId="77777777" w:rsidR="003A0E84" w:rsidRPr="0092267F" w:rsidRDefault="003A0E84" w:rsidP="00A22B7B">
            <w:pPr>
              <w:spacing w:line="276" w:lineRule="auto"/>
              <w:jc w:val="center"/>
              <w:rPr>
                <w:b/>
                <w:color w:val="000000"/>
                <w:sz w:val="14"/>
                <w:szCs w:val="16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0 mM KCl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58B1ED" w14:textId="77777777" w:rsidR="003A0E84" w:rsidRPr="0092267F" w:rsidRDefault="003A0E84" w:rsidP="00A22B7B">
            <w:pPr>
              <w:spacing w:line="276" w:lineRule="auto"/>
              <w:jc w:val="center"/>
              <w:rPr>
                <w:b/>
                <w:color w:val="00000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AEB2E2" w14:textId="77777777" w:rsidR="003A0E84" w:rsidRPr="0092267F" w:rsidRDefault="003A0E84" w:rsidP="00A22B7B">
            <w:pPr>
              <w:spacing w:line="276" w:lineRule="auto"/>
              <w:jc w:val="center"/>
              <w:rPr>
                <w:b/>
                <w:sz w:val="14"/>
                <w:szCs w:val="16"/>
                <w:lang w:val="en-US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Control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115426" w14:textId="77777777" w:rsidR="003A0E84" w:rsidRPr="0092267F" w:rsidRDefault="003A0E84" w:rsidP="00A22B7B">
            <w:pPr>
              <w:spacing w:line="276" w:lineRule="auto"/>
              <w:jc w:val="center"/>
              <w:rPr>
                <w:b/>
                <w:sz w:val="14"/>
                <w:szCs w:val="16"/>
                <w:lang w:val="en-US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0 mM NaCl/</w:t>
            </w:r>
          </w:p>
          <w:p w14:paraId="56D64404" w14:textId="77777777" w:rsidR="003A0E84" w:rsidRPr="0092267F" w:rsidRDefault="003A0E84" w:rsidP="00A22B7B">
            <w:pPr>
              <w:spacing w:line="276" w:lineRule="auto"/>
              <w:jc w:val="center"/>
              <w:rPr>
                <w:b/>
                <w:color w:val="000000"/>
                <w:sz w:val="14"/>
                <w:szCs w:val="16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190 mM KCl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FC445D" w14:textId="77777777" w:rsidR="003A0E84" w:rsidRPr="0092267F" w:rsidRDefault="003A0E84" w:rsidP="00A22B7B">
            <w:pPr>
              <w:spacing w:line="276" w:lineRule="auto"/>
              <w:jc w:val="center"/>
              <w:rPr>
                <w:b/>
                <w:sz w:val="14"/>
                <w:szCs w:val="16"/>
                <w:lang w:val="en-US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140 mM NaCl/</w:t>
            </w:r>
          </w:p>
          <w:p w14:paraId="0CD787BE" w14:textId="77777777" w:rsidR="003A0E84" w:rsidRPr="0092267F" w:rsidRDefault="003A0E84" w:rsidP="00A22B7B">
            <w:pPr>
              <w:spacing w:line="276" w:lineRule="auto"/>
              <w:jc w:val="center"/>
              <w:rPr>
                <w:b/>
                <w:color w:val="000000"/>
                <w:sz w:val="14"/>
                <w:szCs w:val="16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50 mM KCl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7F437D" w14:textId="77777777" w:rsidR="003A0E84" w:rsidRPr="0092267F" w:rsidRDefault="003A0E84" w:rsidP="00A22B7B">
            <w:pPr>
              <w:spacing w:line="276" w:lineRule="auto"/>
              <w:jc w:val="center"/>
              <w:rPr>
                <w:b/>
                <w:sz w:val="14"/>
                <w:szCs w:val="16"/>
                <w:lang w:val="en-US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160 mM NaCl/</w:t>
            </w:r>
          </w:p>
          <w:p w14:paraId="044CE67C" w14:textId="77777777" w:rsidR="003A0E84" w:rsidRPr="0092267F" w:rsidRDefault="003A0E84" w:rsidP="00A22B7B">
            <w:pPr>
              <w:spacing w:line="276" w:lineRule="auto"/>
              <w:jc w:val="center"/>
              <w:rPr>
                <w:b/>
                <w:color w:val="000000"/>
                <w:sz w:val="14"/>
                <w:szCs w:val="16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30 mM KCl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32CEE2" w14:textId="77777777" w:rsidR="003A0E84" w:rsidRPr="0092267F" w:rsidRDefault="003A0E84" w:rsidP="00A22B7B">
            <w:pPr>
              <w:spacing w:line="276" w:lineRule="auto"/>
              <w:jc w:val="center"/>
              <w:rPr>
                <w:b/>
                <w:sz w:val="14"/>
                <w:szCs w:val="16"/>
                <w:lang w:val="en-US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170 mM NaCl/</w:t>
            </w:r>
          </w:p>
          <w:p w14:paraId="5937718B" w14:textId="77777777" w:rsidR="003A0E84" w:rsidRPr="0092267F" w:rsidRDefault="003A0E84" w:rsidP="00A22B7B">
            <w:pPr>
              <w:spacing w:line="276" w:lineRule="auto"/>
              <w:jc w:val="center"/>
              <w:rPr>
                <w:b/>
                <w:color w:val="000000"/>
                <w:sz w:val="14"/>
                <w:szCs w:val="16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20 mM KCl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0BB93D" w14:textId="77777777" w:rsidR="003A0E84" w:rsidRPr="0092267F" w:rsidRDefault="003A0E84" w:rsidP="00A22B7B">
            <w:pPr>
              <w:spacing w:line="276" w:lineRule="auto"/>
              <w:jc w:val="center"/>
              <w:rPr>
                <w:b/>
                <w:sz w:val="14"/>
                <w:szCs w:val="16"/>
                <w:lang w:val="en-US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190 mM NaCl/</w:t>
            </w:r>
          </w:p>
          <w:p w14:paraId="3FCE2789" w14:textId="77777777" w:rsidR="003A0E84" w:rsidRPr="0092267F" w:rsidRDefault="003A0E84" w:rsidP="00A22B7B">
            <w:pPr>
              <w:spacing w:line="276" w:lineRule="auto"/>
              <w:jc w:val="center"/>
              <w:rPr>
                <w:b/>
                <w:color w:val="000000"/>
                <w:sz w:val="14"/>
                <w:szCs w:val="16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0 mM KCl</w:t>
            </w:r>
          </w:p>
        </w:tc>
      </w:tr>
      <w:tr w:rsidR="003A0E84" w:rsidRPr="0092267F" w14:paraId="014769F9" w14:textId="77777777" w:rsidTr="00701A15">
        <w:trPr>
          <w:gridAfter w:val="1"/>
          <w:wAfter w:w="23" w:type="dxa"/>
          <w:trHeight w:val="397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C4E9A" w14:textId="77777777" w:rsidR="003A0E84" w:rsidRPr="0092267F" w:rsidRDefault="003A0E84" w:rsidP="00A22B7B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TM (%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04B94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2.0 ± 4.8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03A3F" w14:textId="77777777" w:rsidR="003A0E84" w:rsidRPr="0092267F" w:rsidRDefault="003A0E84" w:rsidP="00A22B7B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18.1 ± 3.5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72F52" w14:textId="77777777" w:rsidR="003A0E84" w:rsidRPr="0092267F" w:rsidRDefault="003A0E84" w:rsidP="00A22B7B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21.5 ± 4.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F2B9D" w14:textId="77777777" w:rsidR="003A0E84" w:rsidRPr="0092267F" w:rsidRDefault="003A0E84" w:rsidP="00A22B7B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21.4 ± 5.4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9032B" w14:textId="77777777" w:rsidR="003A0E84" w:rsidRPr="0092267F" w:rsidRDefault="003A0E84" w:rsidP="00A22B7B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20.0 ± 4.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B805C" w14:textId="77777777" w:rsidR="003A0E84" w:rsidRPr="0092267F" w:rsidRDefault="003A0E84" w:rsidP="00A22B7B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25.0 ± 4.4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B806F0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F03E6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1.6 ± 2.6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558D0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.2 ± 0.6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CD743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6.7 ± 1.5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B0BEA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0.8 ± 2.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50366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6.5 ± 1.6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02F68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9.7 ± 2.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</w:tr>
      <w:tr w:rsidR="003A0E84" w:rsidRPr="0092267F" w14:paraId="0C4F800C" w14:textId="77777777" w:rsidTr="00701A15">
        <w:trPr>
          <w:gridAfter w:val="1"/>
          <w:wAfter w:w="23" w:type="dxa"/>
          <w:trHeight w:val="39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929FC" w14:textId="77777777" w:rsidR="003A0E84" w:rsidRPr="0092267F" w:rsidRDefault="003A0E84" w:rsidP="00A22B7B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PM (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C68AF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8.5 ± 3.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8F980" w14:textId="77777777" w:rsidR="003A0E84" w:rsidRPr="0092267F" w:rsidRDefault="003A0E84" w:rsidP="00A22B7B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8.1 ± 2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85F5D" w14:textId="77777777" w:rsidR="003A0E84" w:rsidRPr="0092267F" w:rsidRDefault="003A0E84" w:rsidP="00A22B7B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10.2 ± 2.9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F7802" w14:textId="77777777" w:rsidR="003A0E84" w:rsidRPr="0092267F" w:rsidRDefault="003A0E84" w:rsidP="00A22B7B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10.7 ± 3.0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BBD12" w14:textId="77777777" w:rsidR="003A0E84" w:rsidRPr="0092267F" w:rsidRDefault="003A0E84" w:rsidP="00A22B7B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8.4 ± 2.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114F0" w14:textId="77777777" w:rsidR="003A0E84" w:rsidRPr="0092267F" w:rsidRDefault="003A0E84" w:rsidP="00A22B7B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12.1 ± 2.9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CF3E9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5F860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5.4 ± 1.8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666B3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5 ± 0.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EA31D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.0 ± 0.8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47152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.5 ± 1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C0BD6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.8 ± 0.8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F01A9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.1 ± 1.0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B</w:t>
            </w:r>
          </w:p>
        </w:tc>
      </w:tr>
      <w:tr w:rsidR="003A0E84" w:rsidRPr="0092267F" w14:paraId="2B63209C" w14:textId="77777777" w:rsidTr="00701A15">
        <w:trPr>
          <w:gridAfter w:val="1"/>
          <w:wAfter w:w="23" w:type="dxa"/>
          <w:trHeight w:val="39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0030E" w14:textId="77777777" w:rsidR="003A0E84" w:rsidRPr="0092267F" w:rsidRDefault="003A0E84" w:rsidP="00A22B7B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Slow (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220DA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3.5 ± 2.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33332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0.1 ± 1.8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FE380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1.3 ± 1.9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77346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0.7 ± 2.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E3319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1.6 ± 2.5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B2AC9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2.9 ± 1.7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53FA8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7D351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6.2 ± 1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2A89D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.7 ± 0.5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B4EDF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.7 ± 0.8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DB7ED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7.3 ± 1.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5BCAF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.6 ± 0.8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4919E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6.6 ± 1.4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</w:tr>
      <w:tr w:rsidR="003A0E84" w:rsidRPr="0092267F" w14:paraId="28FB65F6" w14:textId="77777777" w:rsidTr="00701A15">
        <w:trPr>
          <w:gridAfter w:val="1"/>
          <w:wAfter w:w="23" w:type="dxa"/>
          <w:trHeight w:val="39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6BBB8" w14:textId="77777777" w:rsidR="003A0E84" w:rsidRPr="0092267F" w:rsidRDefault="003A0E84" w:rsidP="00A22B7B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Medium (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C3A69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1.6 ± 1.6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9D3AB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5.1 ± 1.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A14FA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6.1 ± 1.7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363BB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6.6 ± 1.6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5DD85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5.5 ± 1.4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FEFF7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8.4 ± 1.9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5967F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B4FB8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.9 ± 1.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E078E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4 ± 0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4B7E4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.3 ± 0.6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F6F7B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.7 ± 0.8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4B0B9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.4 ± 0.6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CB0E7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.5 ± 0.9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B</w:t>
            </w:r>
          </w:p>
        </w:tc>
      </w:tr>
      <w:tr w:rsidR="003A0E84" w:rsidRPr="0092267F" w14:paraId="23E09F27" w14:textId="77777777" w:rsidTr="00701A15">
        <w:trPr>
          <w:gridAfter w:val="1"/>
          <w:wAfter w:w="23" w:type="dxa"/>
          <w:trHeight w:val="397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835240" w14:textId="77777777" w:rsidR="003A0E84" w:rsidRPr="0092267F" w:rsidRDefault="003A0E84" w:rsidP="00A22B7B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Fast (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F750D1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6.8 ± 1.9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E44D86" w14:textId="77777777" w:rsidR="003A0E84" w:rsidRPr="0092267F" w:rsidRDefault="003A0E84" w:rsidP="00A22B7B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3.0 ± 1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7EE13A" w14:textId="77777777" w:rsidR="003A0E84" w:rsidRPr="0092267F" w:rsidRDefault="003A0E84" w:rsidP="00A22B7B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4.2 ± 1.5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9335D9" w14:textId="77777777" w:rsidR="003A0E84" w:rsidRPr="0092267F" w:rsidRDefault="003A0E84" w:rsidP="00A22B7B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4.1 ± 1.9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85C67B" w14:textId="77777777" w:rsidR="003A0E84" w:rsidRPr="0092267F" w:rsidRDefault="003A0E84" w:rsidP="00A22B7B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2.9 ± 1.0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1C583E" w14:textId="77777777" w:rsidR="003A0E84" w:rsidRPr="0092267F" w:rsidRDefault="003A0E84" w:rsidP="00A22B7B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3.7 ± 1.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720A28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FC6CE3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.5 ± 0.7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E9F776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1 ± 0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C75026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7 ± 0.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B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5A7E93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8 ± 0.4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B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B68CCB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4 ± 0.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B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4414D9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7 ± 0.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</w:tr>
      <w:tr w:rsidR="003A0E84" w:rsidRPr="0092267F" w14:paraId="0A9255A9" w14:textId="77777777" w:rsidTr="00701A15">
        <w:trPr>
          <w:gridAfter w:val="1"/>
          <w:wAfter w:w="23" w:type="dxa"/>
          <w:trHeight w:val="397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6583B" w14:textId="77777777" w:rsidR="003A0E84" w:rsidRPr="0092267F" w:rsidRDefault="003A0E84" w:rsidP="00A22B7B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VCL (µm/s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3D10F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63.8 ± 6.7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80F95" w14:textId="77777777" w:rsidR="003A0E84" w:rsidRPr="0092267F" w:rsidRDefault="003A0E84" w:rsidP="00A22B7B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48.2 ± 8.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A8684" w14:textId="77777777" w:rsidR="003A0E84" w:rsidRPr="0092267F" w:rsidRDefault="003A0E84" w:rsidP="00A22B7B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54.3 ± 10.8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7696B" w14:textId="77777777" w:rsidR="003A0E84" w:rsidRPr="0092267F" w:rsidRDefault="003A0E84" w:rsidP="00A22B7B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51.5 ± 8.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40431" w14:textId="77777777" w:rsidR="003A0E84" w:rsidRPr="0092267F" w:rsidRDefault="003A0E84" w:rsidP="00A22B7B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49.4 ± 9.5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188DE" w14:textId="77777777" w:rsidR="003A0E84" w:rsidRPr="0092267F" w:rsidRDefault="003A0E84" w:rsidP="00A22B7B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52.8 ± 6.4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1C87EA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6D8A0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2.9 ± 6.4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149F1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2.7 ± 1.6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E835C" w14:textId="77777777" w:rsidR="003A0E84" w:rsidRPr="0092267F" w:rsidRDefault="003A0E84" w:rsidP="00A22B7B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32.3 ± 3.9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B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22DF9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3.8 ± 4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A8339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9.6 ± 3.4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B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8EC6A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8.1 ± 5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</w:tr>
      <w:tr w:rsidR="003A0E84" w:rsidRPr="0092267F" w14:paraId="4C07F2F7" w14:textId="77777777" w:rsidTr="00701A15">
        <w:trPr>
          <w:gridAfter w:val="1"/>
          <w:wAfter w:w="23" w:type="dxa"/>
          <w:trHeight w:val="39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CDBE2" w14:textId="77777777" w:rsidR="003A0E84" w:rsidRPr="0092267F" w:rsidRDefault="003A0E84" w:rsidP="00A22B7B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VSL (µm/s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C3C60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9.2 ± 5.5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50F75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9.0 ± 7.8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EDA83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3.6 ± 10.4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1B9B8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9.4 ± 6.9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E916D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8.3 ± 8.6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DC450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7.5 ± 4.9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0F001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42005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0.0 ± 4.9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D287F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.1 ± 1.0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77151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0.4 ± 3.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320D2" w14:textId="77777777" w:rsidR="003A0E84" w:rsidRPr="0092267F" w:rsidRDefault="003A0E84" w:rsidP="00A22B7B">
            <w:pPr>
              <w:tabs>
                <w:tab w:val="left" w:pos="250"/>
                <w:tab w:val="center" w:pos="449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3.1 ± 4.4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EDD73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8.9 ± 2.9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2515C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2.2 ± 3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</w:tr>
      <w:tr w:rsidR="003A0E84" w:rsidRPr="0092267F" w14:paraId="360164EE" w14:textId="77777777" w:rsidTr="00701A15">
        <w:trPr>
          <w:gridAfter w:val="1"/>
          <w:wAfter w:w="23" w:type="dxa"/>
          <w:trHeight w:val="39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0BE93" w14:textId="77777777" w:rsidR="003A0E84" w:rsidRPr="0092267F" w:rsidRDefault="003A0E84" w:rsidP="00A22B7B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VAP (µm/s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C0D3A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52.3 ± 7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465A1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4.7 ± 8.6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B9932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1.9 ± 11.7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0E67C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9.5 ± 8.8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6FC49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6.5 ± 10.0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9632C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9.8 ± 6.9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E6322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DC227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0.8 ± 7.0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E31DA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7.3 ± 1.6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B5064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7.3 ± 4.5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7B7CA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9.0 ± 4.8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28158" w14:textId="77777777" w:rsidR="003A0E84" w:rsidRPr="0092267F" w:rsidRDefault="003A0E84" w:rsidP="00A22B7B">
            <w:pPr>
              <w:tabs>
                <w:tab w:val="left" w:pos="200"/>
                <w:tab w:val="center" w:pos="427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4.6 ± 3.8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8F951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1.9 ± 4.9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</w:tr>
      <w:tr w:rsidR="003A0E84" w:rsidRPr="0092267F" w14:paraId="2665E99D" w14:textId="77777777" w:rsidTr="00701A15">
        <w:trPr>
          <w:gridAfter w:val="1"/>
          <w:wAfter w:w="23" w:type="dxa"/>
          <w:trHeight w:val="39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9C364" w14:textId="77777777" w:rsidR="003A0E84" w:rsidRPr="0092267F" w:rsidRDefault="003A0E84" w:rsidP="00A22B7B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LIN (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9D7BA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8.8 ± 2.8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5D2EA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6.5 ± 4.7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91466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9.8 ± 3.9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09280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1.5 ± 4.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125AC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6.1 ± 4.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F03FD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1.1 ± 3.4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8C5D8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ACD81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9.9 ± 5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AA620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1.8 ± 1.9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418C8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9.1 ± 3.9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76D7F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5.5 ± 5.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08DDC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9 ± 4.7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EF9E8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1.6 ± 4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B</w:t>
            </w:r>
          </w:p>
        </w:tc>
      </w:tr>
      <w:tr w:rsidR="003A0E84" w:rsidRPr="0092267F" w14:paraId="4126D0DE" w14:textId="77777777" w:rsidTr="00701A15">
        <w:trPr>
          <w:gridAfter w:val="1"/>
          <w:wAfter w:w="23" w:type="dxa"/>
          <w:trHeight w:val="39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FE595" w14:textId="77777777" w:rsidR="003A0E84" w:rsidRPr="0092267F" w:rsidRDefault="003A0E84" w:rsidP="00A22B7B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STR (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74BCA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66.6 ± 2.6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342DF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59.9 ± 3.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95196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62.2 ± 2.5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BA28A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62.4 ± 3.7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740B5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57.8 ± 2.7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A188D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61.7 ± 2.8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CA6EC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C9370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9 ± 3.8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0F226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4.8 ± 3.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67A10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0.4 ± 3.8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5B35E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52.9 ± 4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F0B38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2.2 ± 4.9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E36BE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4.3 ± 4.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B</w:t>
            </w:r>
          </w:p>
        </w:tc>
      </w:tr>
      <w:tr w:rsidR="003A0E84" w:rsidRPr="0092267F" w14:paraId="147E1F1F" w14:textId="77777777" w:rsidTr="00701A15">
        <w:trPr>
          <w:gridAfter w:val="1"/>
          <w:wAfter w:w="23" w:type="dxa"/>
          <w:trHeight w:val="39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7B72F" w14:textId="77777777" w:rsidR="003A0E84" w:rsidRPr="0092267F" w:rsidRDefault="003A0E84" w:rsidP="00A22B7B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WOB (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B3414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66.2 ± 2.4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9D155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9.7 ± 4.4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0A390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54.6 ± 4.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FA48D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58.3 ± 4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89BE0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52.2 ± 4.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0B45E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58.7 ± 3.9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46BBE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61997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50.7 ± 6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066DC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8.4 ± 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6D7D3" w14:textId="77777777" w:rsidR="003A0E84" w:rsidRPr="0092267F" w:rsidRDefault="003A0E84" w:rsidP="00A22B7B">
            <w:pPr>
              <w:tabs>
                <w:tab w:val="left" w:pos="250"/>
                <w:tab w:val="center" w:pos="39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6.8 ± 4.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27238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0.8 ± 5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4D3DE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6.3 ± 4.8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0C4E4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1.7 ± 4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B</w:t>
            </w:r>
          </w:p>
        </w:tc>
      </w:tr>
      <w:tr w:rsidR="003A0E84" w:rsidRPr="0092267F" w14:paraId="604C4100" w14:textId="77777777" w:rsidTr="00701A15">
        <w:trPr>
          <w:gridAfter w:val="1"/>
          <w:wAfter w:w="23" w:type="dxa"/>
          <w:trHeight w:val="39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C95E5" w14:textId="77777777" w:rsidR="003A0E84" w:rsidRPr="0092267F" w:rsidRDefault="003A0E84" w:rsidP="00A22B7B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ALH (µm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F3D6B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47 ± 0.0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419CC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44 ± 0.0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E7E7A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44 ± 0.0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6E039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47 ± 0.0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48C46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45 ± 0.0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641A8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47 ± 0.0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196FC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A09ED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42 ± 0.0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BB4C5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40 ± 0.0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2C414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41 ± 0.0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91D4A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43 ± 0.0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57A8B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41 ± 0.0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B1E74" w14:textId="77777777" w:rsidR="003A0E84" w:rsidRPr="0092267F" w:rsidRDefault="003A0E84" w:rsidP="00A22B7B">
            <w:pPr>
              <w:tabs>
                <w:tab w:val="left" w:pos="301"/>
                <w:tab w:val="center" w:pos="403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46 ± 0.0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</w:tr>
      <w:tr w:rsidR="003A0E84" w:rsidRPr="0092267F" w14:paraId="70175CDF" w14:textId="77777777" w:rsidTr="00701A15">
        <w:trPr>
          <w:gridAfter w:val="1"/>
          <w:wAfter w:w="23" w:type="dxa"/>
          <w:trHeight w:val="39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67663" w14:textId="77777777" w:rsidR="003A0E84" w:rsidRPr="0092267F" w:rsidRDefault="003A0E84" w:rsidP="00A22B7B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BCF [Hz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8A88E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1.3 ± 0.8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71B57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8.2 ± 1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0A495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8.8 ± 0.9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6C903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8.8 ± 1.0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A4C9B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7.9 ± 0.8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9D250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9.7 ± 0.8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63895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566B9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7.2 ± 1.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2A2B2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.3 ± 0.6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85830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5.6 ± 1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BF4E3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6.3 ± 1.0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EA54B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5.4 ± 1.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81FC2" w14:textId="77777777" w:rsidR="003A0E84" w:rsidRPr="0092267F" w:rsidRDefault="003A0E84" w:rsidP="00A22B7B">
            <w:pPr>
              <w:tabs>
                <w:tab w:val="left" w:pos="301"/>
                <w:tab w:val="center" w:pos="403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6.5 ± 0.9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</w:tr>
      <w:tr w:rsidR="003A0E84" w:rsidRPr="0092267F" w14:paraId="3FA4DDF1" w14:textId="77777777" w:rsidTr="00701A15">
        <w:trPr>
          <w:trHeight w:val="397"/>
        </w:trPr>
        <w:tc>
          <w:tcPr>
            <w:tcW w:w="14317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52B98B" w14:textId="57A0B5C1" w:rsidR="003A0E84" w:rsidRPr="0092267F" w:rsidRDefault="003A0E84" w:rsidP="008214D4">
            <w:pPr>
              <w:spacing w:line="276" w:lineRule="auto"/>
              <w:rPr>
                <w:color w:val="000000"/>
                <w:sz w:val="16"/>
                <w:lang w:val="en-US"/>
              </w:rPr>
            </w:pPr>
            <w:r w:rsidRPr="0092267F">
              <w:rPr>
                <w:color w:val="000000"/>
                <w:sz w:val="16"/>
                <w:szCs w:val="18"/>
              </w:rPr>
              <w:t>Data are mean ± standard error</w:t>
            </w:r>
            <w:r w:rsidRPr="0092267F">
              <w:rPr>
                <w:color w:val="000000"/>
                <w:sz w:val="14"/>
              </w:rPr>
              <w:t xml:space="preserve">. </w:t>
            </w:r>
            <w:r w:rsidRPr="0092267F">
              <w:rPr>
                <w:color w:val="000000"/>
                <w:sz w:val="16"/>
              </w:rPr>
              <w:t>Total motility (TM; VCL ≥ 15 µm/s); Progressive motility (PM; VCL ≥ 35 µm/s); Slow motility (VCL ≥ 15 and ˂ 35 µm/s), Medium motility (VCL ≥ 35 and ˂ 100 µm/s), Fast motility (VCL ≥ 100 µm/s). VCL, curvilinear velocity; VSL, straight-line velocity; VAP, average path velocity; LIN, linearity; STR, straightness; WOB, wobble; ALH, amplitude of lateral head displacement; BCF, beat cross frequency. Different lowercase letters indicate a significant difference between concentration</w:t>
            </w:r>
            <w:r w:rsidR="008214D4" w:rsidRPr="0092267F">
              <w:rPr>
                <w:color w:val="000000"/>
                <w:sz w:val="16"/>
              </w:rPr>
              <w:t>s</w:t>
            </w:r>
            <w:r w:rsidRPr="0092267F">
              <w:rPr>
                <w:color w:val="000000"/>
                <w:sz w:val="16"/>
              </w:rPr>
              <w:t xml:space="preserve"> within an incubation period, and different capital letters indicate a significant difference between incubation periods at the same concentration (</w:t>
            </w:r>
            <w:r w:rsidRPr="0092267F">
              <w:rPr>
                <w:i/>
                <w:color w:val="000000"/>
                <w:sz w:val="16"/>
              </w:rPr>
              <w:t>P</w:t>
            </w:r>
            <w:r w:rsidRPr="0092267F">
              <w:rPr>
                <w:color w:val="000000"/>
                <w:sz w:val="16"/>
              </w:rPr>
              <w:t xml:space="preserve"> &lt; 0.05).</w:t>
            </w:r>
          </w:p>
        </w:tc>
      </w:tr>
    </w:tbl>
    <w:p w14:paraId="5734C685" w14:textId="60B9F455" w:rsidR="003704BA" w:rsidRPr="0092267F" w:rsidRDefault="002B1EF4" w:rsidP="006306FE">
      <w:pPr>
        <w:spacing w:after="240"/>
        <w:rPr>
          <w:i/>
          <w:lang w:val="en-US"/>
        </w:rPr>
      </w:pPr>
      <w:r w:rsidRPr="0092267F">
        <w:rPr>
          <w:i/>
          <w:lang w:val="en-US"/>
        </w:rPr>
        <w:lastRenderedPageBreak/>
        <w:t>Supplementary Table</w:t>
      </w:r>
      <w:r w:rsidR="00A22B7B" w:rsidRPr="0092267F">
        <w:rPr>
          <w:i/>
          <w:lang w:val="en-US"/>
        </w:rPr>
        <w:t xml:space="preserve"> </w:t>
      </w:r>
      <w:r w:rsidR="00D74BAE">
        <w:rPr>
          <w:i/>
          <w:lang w:val="en-US"/>
        </w:rPr>
        <w:t>S</w:t>
      </w:r>
      <w:r w:rsidR="004426D8" w:rsidRPr="0092267F">
        <w:rPr>
          <w:i/>
          <w:lang w:val="en-US"/>
        </w:rPr>
        <w:t>2</w:t>
      </w:r>
      <w:r w:rsidR="003704BA" w:rsidRPr="0092267F">
        <w:rPr>
          <w:i/>
          <w:lang w:val="en-US"/>
        </w:rPr>
        <w:t xml:space="preserve">: </w:t>
      </w:r>
      <w:bookmarkStart w:id="4" w:name="_Ref65843012"/>
      <w:bookmarkStart w:id="5" w:name="_Toc76727520"/>
      <w:r w:rsidR="006306FE" w:rsidRPr="0092267F">
        <w:t>Effect of NaHCO</w:t>
      </w:r>
      <w:r w:rsidR="006306FE" w:rsidRPr="0092267F">
        <w:rPr>
          <w:vertAlign w:val="subscript"/>
        </w:rPr>
        <w:t>3</w:t>
      </w:r>
      <w:r w:rsidR="006306FE" w:rsidRPr="0092267F">
        <w:t xml:space="preserve">-buffered non-activating medium (NAM) pH on sperm motility. </w:t>
      </w:r>
      <w:r w:rsidR="003A0E84" w:rsidRPr="0092267F">
        <w:rPr>
          <w:lang w:val="en-US"/>
        </w:rPr>
        <w:t>Motility parameters of barramundi</w:t>
      </w:r>
      <w:r w:rsidR="006306FE" w:rsidRPr="0092267F">
        <w:rPr>
          <w:lang w:val="en-US"/>
        </w:rPr>
        <w:t xml:space="preserve"> (</w:t>
      </w:r>
      <w:r w:rsidR="006306FE" w:rsidRPr="0092267F">
        <w:rPr>
          <w:i/>
          <w:lang w:val="en-US" w:eastAsia="ja-JP"/>
        </w:rPr>
        <w:t>Lates calcarifer</w:t>
      </w:r>
      <w:r w:rsidR="006306FE" w:rsidRPr="0092267F">
        <w:rPr>
          <w:lang w:val="en-US"/>
        </w:rPr>
        <w:t>)</w:t>
      </w:r>
      <w:r w:rsidR="003A0E84" w:rsidRPr="0092267F">
        <w:rPr>
          <w:lang w:val="en-US"/>
        </w:rPr>
        <w:t xml:space="preserve"> spermatozoa</w:t>
      </w:r>
      <w:r w:rsidR="006306FE" w:rsidRPr="0092267F">
        <w:rPr>
          <w:lang w:val="en-US"/>
        </w:rPr>
        <w:t xml:space="preserve"> were </w:t>
      </w:r>
      <w:r w:rsidR="006306FE" w:rsidRPr="0092267F">
        <w:t>analyzed at 1 and 24 h post-incubation at 4 °C in NaHCO</w:t>
      </w:r>
      <w:r w:rsidR="006306FE" w:rsidRPr="0092267F">
        <w:rPr>
          <w:vertAlign w:val="subscript"/>
        </w:rPr>
        <w:t>3</w:t>
      </w:r>
      <w:r w:rsidR="006306FE" w:rsidRPr="0092267F">
        <w:t>-buffered NAM with different pH (</w:t>
      </w:r>
      <w:r w:rsidR="006306FE" w:rsidRPr="0092267F">
        <w:rPr>
          <w:i/>
        </w:rPr>
        <w:t>n</w:t>
      </w:r>
      <w:r w:rsidR="006306FE" w:rsidRPr="0092267F">
        <w:t xml:space="preserve"> = 10). Undiluted sperm was used as a control. pH of NAM (Marine Ringer's solution consisted of 182.4 mM NaCl, 5.1 mM KCl, 1.6 mM CaCl</w:t>
      </w:r>
      <w:r w:rsidR="006306FE" w:rsidRPr="0092267F">
        <w:rPr>
          <w:vertAlign w:val="subscript"/>
        </w:rPr>
        <w:t>2</w:t>
      </w:r>
      <w:r w:rsidR="006306FE" w:rsidRPr="0092267F">
        <w:t>·2H</w:t>
      </w:r>
      <w:r w:rsidR="006306FE" w:rsidRPr="0092267F">
        <w:rPr>
          <w:vertAlign w:val="subscript"/>
        </w:rPr>
        <w:t>2</w:t>
      </w:r>
      <w:r w:rsidR="006306FE" w:rsidRPr="0092267F">
        <w:t>O, 1.1 mM MgSO</w:t>
      </w:r>
      <w:r w:rsidR="006306FE" w:rsidRPr="0092267F">
        <w:rPr>
          <w:vertAlign w:val="subscript"/>
        </w:rPr>
        <w:t>4</w:t>
      </w:r>
      <w:r w:rsidR="006306FE" w:rsidRPr="0092267F">
        <w:t>·7H</w:t>
      </w:r>
      <w:r w:rsidR="006306FE" w:rsidRPr="0092267F">
        <w:rPr>
          <w:vertAlign w:val="subscript"/>
        </w:rPr>
        <w:t>2</w:t>
      </w:r>
      <w:r w:rsidR="006306FE" w:rsidRPr="0092267F">
        <w:t>O, 0.1 mM NaHCO</w:t>
      </w:r>
      <w:r w:rsidR="006306FE" w:rsidRPr="0092267F">
        <w:rPr>
          <w:vertAlign w:val="subscript"/>
        </w:rPr>
        <w:t>3</w:t>
      </w:r>
      <w:r w:rsidR="006306FE" w:rsidRPr="0092267F">
        <w:t>, 2.6 mM NaH</w:t>
      </w:r>
      <w:r w:rsidR="006306FE" w:rsidRPr="0092267F">
        <w:rPr>
          <w:vertAlign w:val="subscript"/>
        </w:rPr>
        <w:t>2</w:t>
      </w:r>
      <w:r w:rsidR="006306FE" w:rsidRPr="0092267F">
        <w:t>PO</w:t>
      </w:r>
      <w:r w:rsidR="006306FE" w:rsidRPr="0092267F">
        <w:rPr>
          <w:vertAlign w:val="subscript"/>
        </w:rPr>
        <w:t>4</w:t>
      </w:r>
      <w:r w:rsidR="006306FE" w:rsidRPr="0092267F">
        <w:t>·2H</w:t>
      </w:r>
      <w:r w:rsidR="006306FE" w:rsidRPr="0092267F">
        <w:rPr>
          <w:vertAlign w:val="subscript"/>
        </w:rPr>
        <w:t>2</w:t>
      </w:r>
      <w:r w:rsidR="006306FE" w:rsidRPr="0092267F">
        <w:t>O, and 5.6 mM D</w:t>
      </w:r>
      <w:r w:rsidR="006306FE" w:rsidRPr="0092267F">
        <w:rPr>
          <w:vertAlign w:val="superscript"/>
        </w:rPr>
        <w:t>+</w:t>
      </w:r>
      <w:r w:rsidR="006306FE" w:rsidRPr="0092267F">
        <w:t xml:space="preserve"> glucose, osmolality 400 mOsm/kg) was modified using NaOH. </w:t>
      </w:r>
      <w:r w:rsidR="003A0E84" w:rsidRPr="0092267F">
        <w:rPr>
          <w:lang w:val="en-US"/>
        </w:rPr>
        <w:t xml:space="preserve"> </w:t>
      </w:r>
      <w:bookmarkEnd w:id="4"/>
      <w:bookmarkEnd w:id="5"/>
    </w:p>
    <w:tbl>
      <w:tblPr>
        <w:tblW w:w="143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2"/>
        <w:gridCol w:w="1077"/>
        <w:gridCol w:w="1077"/>
        <w:gridCol w:w="1077"/>
        <w:gridCol w:w="1077"/>
        <w:gridCol w:w="1077"/>
        <w:gridCol w:w="1077"/>
        <w:gridCol w:w="237"/>
        <w:gridCol w:w="1077"/>
        <w:gridCol w:w="1077"/>
        <w:gridCol w:w="1077"/>
        <w:gridCol w:w="1077"/>
        <w:gridCol w:w="1077"/>
        <w:gridCol w:w="1077"/>
        <w:gridCol w:w="24"/>
      </w:tblGrid>
      <w:tr w:rsidR="003A0E84" w:rsidRPr="0092267F" w14:paraId="3598E0EB" w14:textId="77777777" w:rsidTr="00701A15">
        <w:trPr>
          <w:gridAfter w:val="1"/>
          <w:wAfter w:w="24" w:type="dxa"/>
          <w:trHeight w:val="397"/>
        </w:trPr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32F66B" w14:textId="77777777" w:rsidR="003A0E84" w:rsidRPr="0092267F" w:rsidRDefault="003A0E84" w:rsidP="00A22B7B">
            <w:pPr>
              <w:spacing w:line="276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1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242296" w14:textId="77777777" w:rsidR="003A0E84" w:rsidRPr="0092267F" w:rsidRDefault="003A0E84" w:rsidP="00A22B7B">
            <w:pPr>
              <w:spacing w:line="276" w:lineRule="auto"/>
              <w:rPr>
                <w:b/>
                <w:color w:val="000000"/>
                <w:sz w:val="16"/>
                <w:szCs w:val="16"/>
              </w:rPr>
            </w:pPr>
            <w:r w:rsidRPr="0092267F">
              <w:rPr>
                <w:b/>
                <w:color w:val="000000"/>
                <w:sz w:val="16"/>
                <w:szCs w:val="16"/>
              </w:rPr>
              <w:t>1 h incubation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4FCBC8" w14:textId="77777777" w:rsidR="003A0E84" w:rsidRPr="0092267F" w:rsidRDefault="003A0E84" w:rsidP="00A22B7B">
            <w:pPr>
              <w:spacing w:line="276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4971BA" w14:textId="77777777" w:rsidR="003A0E84" w:rsidRPr="0092267F" w:rsidRDefault="003A0E84" w:rsidP="00A22B7B">
            <w:pPr>
              <w:spacing w:line="276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9CBDA4" w14:textId="77777777" w:rsidR="003A0E84" w:rsidRPr="0092267F" w:rsidRDefault="003A0E84" w:rsidP="00A22B7B">
            <w:pPr>
              <w:spacing w:line="276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242AF2" w14:textId="77777777" w:rsidR="003A0E84" w:rsidRPr="0092267F" w:rsidRDefault="003A0E84" w:rsidP="00A22B7B">
            <w:pPr>
              <w:spacing w:line="276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90752F" w14:textId="77777777" w:rsidR="003A0E84" w:rsidRPr="0092267F" w:rsidRDefault="003A0E84" w:rsidP="00A22B7B">
            <w:pPr>
              <w:spacing w:line="276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1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EC5BDF" w14:textId="77777777" w:rsidR="003A0E84" w:rsidRPr="0092267F" w:rsidRDefault="003A0E84" w:rsidP="00A22B7B">
            <w:pPr>
              <w:spacing w:line="276" w:lineRule="auto"/>
              <w:rPr>
                <w:b/>
                <w:color w:val="000000"/>
                <w:sz w:val="16"/>
                <w:szCs w:val="16"/>
              </w:rPr>
            </w:pPr>
            <w:r w:rsidRPr="0092267F">
              <w:rPr>
                <w:b/>
                <w:color w:val="000000"/>
                <w:sz w:val="16"/>
                <w:szCs w:val="16"/>
              </w:rPr>
              <w:t>24 h incubation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8D6502" w14:textId="77777777" w:rsidR="003A0E84" w:rsidRPr="0092267F" w:rsidRDefault="003A0E84" w:rsidP="00A22B7B">
            <w:pPr>
              <w:spacing w:line="276" w:lineRule="auto"/>
              <w:rPr>
                <w:b/>
                <w:color w:val="000000"/>
                <w:sz w:val="18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68E63F" w14:textId="77777777" w:rsidR="003A0E84" w:rsidRPr="0092267F" w:rsidRDefault="003A0E84" w:rsidP="00A22B7B">
            <w:pPr>
              <w:spacing w:line="276" w:lineRule="auto"/>
              <w:rPr>
                <w:b/>
                <w:color w:val="000000"/>
                <w:sz w:val="20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560E01" w14:textId="77777777" w:rsidR="003A0E84" w:rsidRPr="0092267F" w:rsidRDefault="003A0E84" w:rsidP="00A22B7B">
            <w:pPr>
              <w:spacing w:line="276" w:lineRule="auto"/>
              <w:rPr>
                <w:b/>
                <w:color w:val="000000"/>
                <w:sz w:val="20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3ED72" w14:textId="77777777" w:rsidR="003A0E84" w:rsidRPr="0092267F" w:rsidRDefault="003A0E84" w:rsidP="00A22B7B">
            <w:pPr>
              <w:spacing w:line="276" w:lineRule="auto"/>
              <w:rPr>
                <w:b/>
                <w:color w:val="000000"/>
                <w:sz w:val="20"/>
                <w:szCs w:val="16"/>
              </w:rPr>
            </w:pPr>
          </w:p>
        </w:tc>
      </w:tr>
      <w:tr w:rsidR="003A0E84" w:rsidRPr="0092267F" w14:paraId="4169DF65" w14:textId="77777777" w:rsidTr="00701A15">
        <w:trPr>
          <w:gridAfter w:val="1"/>
          <w:wAfter w:w="24" w:type="dxa"/>
          <w:trHeight w:val="397"/>
        </w:trPr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F95B2E" w14:textId="77777777" w:rsidR="003A0E84" w:rsidRPr="0092267F" w:rsidRDefault="003A0E84" w:rsidP="00A22B7B">
            <w:pPr>
              <w:spacing w:line="276" w:lineRule="auto"/>
              <w:rPr>
                <w:b/>
                <w:color w:val="000000"/>
                <w:sz w:val="16"/>
                <w:szCs w:val="16"/>
              </w:rPr>
            </w:pPr>
            <w:r w:rsidRPr="0092267F">
              <w:rPr>
                <w:b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2BDC50" w14:textId="77777777" w:rsidR="003A0E84" w:rsidRPr="0092267F" w:rsidRDefault="003A0E84" w:rsidP="00A22B7B">
            <w:pPr>
              <w:spacing w:line="276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92267F">
              <w:rPr>
                <w:b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AFB26C" w14:textId="77777777" w:rsidR="003A0E84" w:rsidRPr="0092267F" w:rsidRDefault="003A0E84" w:rsidP="00A22B7B">
            <w:pPr>
              <w:spacing w:line="276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92267F">
              <w:rPr>
                <w:b/>
                <w:color w:val="000000"/>
                <w:sz w:val="16"/>
                <w:szCs w:val="16"/>
              </w:rPr>
              <w:t>pH 6.5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5C860B" w14:textId="77777777" w:rsidR="003A0E84" w:rsidRPr="0092267F" w:rsidRDefault="003A0E84" w:rsidP="00A22B7B">
            <w:pPr>
              <w:spacing w:line="276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92267F">
              <w:rPr>
                <w:b/>
                <w:color w:val="000000"/>
                <w:sz w:val="16"/>
                <w:szCs w:val="16"/>
              </w:rPr>
              <w:t>pH 7.4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8F1F4E" w14:textId="77777777" w:rsidR="003A0E84" w:rsidRPr="0092267F" w:rsidRDefault="003A0E84" w:rsidP="00A22B7B">
            <w:pPr>
              <w:spacing w:line="276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92267F">
              <w:rPr>
                <w:b/>
                <w:color w:val="000000"/>
                <w:sz w:val="16"/>
                <w:szCs w:val="16"/>
              </w:rPr>
              <w:t>pH 7.8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B09580" w14:textId="77777777" w:rsidR="003A0E84" w:rsidRPr="0092267F" w:rsidRDefault="003A0E84" w:rsidP="00A22B7B">
            <w:pPr>
              <w:spacing w:line="276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92267F">
              <w:rPr>
                <w:b/>
                <w:color w:val="000000"/>
                <w:sz w:val="16"/>
                <w:szCs w:val="16"/>
              </w:rPr>
              <w:t>pH 8.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64491D" w14:textId="77777777" w:rsidR="003A0E84" w:rsidRPr="0092267F" w:rsidRDefault="003A0E84" w:rsidP="00A22B7B">
            <w:pPr>
              <w:spacing w:line="276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92267F">
              <w:rPr>
                <w:b/>
                <w:color w:val="000000"/>
                <w:sz w:val="16"/>
                <w:szCs w:val="16"/>
              </w:rPr>
              <w:t>pH 8.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5594E9" w14:textId="77777777" w:rsidR="003A0E84" w:rsidRPr="0092267F" w:rsidRDefault="003A0E84" w:rsidP="00A22B7B">
            <w:pPr>
              <w:spacing w:line="276" w:lineRule="auto"/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3E6B0A" w14:textId="77777777" w:rsidR="003A0E84" w:rsidRPr="0092267F" w:rsidRDefault="003A0E84" w:rsidP="00A22B7B">
            <w:pPr>
              <w:spacing w:line="276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92267F">
              <w:rPr>
                <w:b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9D218A" w14:textId="77777777" w:rsidR="003A0E84" w:rsidRPr="0092267F" w:rsidRDefault="003A0E84" w:rsidP="00A22B7B">
            <w:pPr>
              <w:spacing w:line="276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92267F">
              <w:rPr>
                <w:b/>
                <w:color w:val="000000"/>
                <w:sz w:val="16"/>
                <w:szCs w:val="16"/>
              </w:rPr>
              <w:t>pH 6.5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1CB334" w14:textId="77777777" w:rsidR="003A0E84" w:rsidRPr="0092267F" w:rsidRDefault="003A0E84" w:rsidP="00A22B7B">
            <w:pPr>
              <w:spacing w:line="276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92267F">
              <w:rPr>
                <w:b/>
                <w:color w:val="000000"/>
                <w:sz w:val="16"/>
                <w:szCs w:val="16"/>
              </w:rPr>
              <w:t>pH 7.4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13A655" w14:textId="77777777" w:rsidR="003A0E84" w:rsidRPr="0092267F" w:rsidRDefault="003A0E84" w:rsidP="00A22B7B">
            <w:pPr>
              <w:spacing w:line="276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92267F">
              <w:rPr>
                <w:b/>
                <w:color w:val="000000"/>
                <w:sz w:val="16"/>
                <w:szCs w:val="16"/>
              </w:rPr>
              <w:t>pH 7.8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E0FFEA" w14:textId="77777777" w:rsidR="003A0E84" w:rsidRPr="0092267F" w:rsidRDefault="003A0E84" w:rsidP="00A22B7B">
            <w:pPr>
              <w:spacing w:line="276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92267F">
              <w:rPr>
                <w:b/>
                <w:color w:val="000000"/>
                <w:sz w:val="16"/>
                <w:szCs w:val="16"/>
              </w:rPr>
              <w:t>pH 8.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C6A9B8" w14:textId="77777777" w:rsidR="003A0E84" w:rsidRPr="0092267F" w:rsidRDefault="003A0E84" w:rsidP="00A22B7B">
            <w:pPr>
              <w:spacing w:line="276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92267F">
              <w:rPr>
                <w:b/>
                <w:color w:val="000000"/>
                <w:sz w:val="16"/>
                <w:szCs w:val="16"/>
              </w:rPr>
              <w:t>pH 8.5</w:t>
            </w:r>
          </w:p>
        </w:tc>
      </w:tr>
      <w:tr w:rsidR="003A0E84" w:rsidRPr="0092267F" w14:paraId="242DCA51" w14:textId="77777777" w:rsidTr="00701A15">
        <w:trPr>
          <w:gridAfter w:val="1"/>
          <w:wAfter w:w="24" w:type="dxa"/>
          <w:trHeight w:val="397"/>
        </w:trPr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C0095" w14:textId="77777777" w:rsidR="003A0E84" w:rsidRPr="0092267F" w:rsidRDefault="003A0E84" w:rsidP="00A22B7B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TM (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F1446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1.8 ± 3.8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96120" w14:textId="77777777" w:rsidR="003A0E84" w:rsidRPr="0092267F" w:rsidRDefault="003A0E84" w:rsidP="00A22B7B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33.4 ± 3.0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FDC19" w14:textId="77777777" w:rsidR="003A0E84" w:rsidRPr="0092267F" w:rsidRDefault="003A0E84" w:rsidP="00A22B7B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23.2 ± 2.0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c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B82E6" w14:textId="77777777" w:rsidR="003A0E84" w:rsidRPr="0092267F" w:rsidRDefault="003A0E84" w:rsidP="00A22B7B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24.2 ± 2.8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c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986E5" w14:textId="77777777" w:rsidR="003A0E84" w:rsidRPr="0092267F" w:rsidRDefault="003A0E84" w:rsidP="00A22B7B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17.4 ± 2.8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c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8FB20" w14:textId="77777777" w:rsidR="003A0E84" w:rsidRPr="0092267F" w:rsidRDefault="003A0E84" w:rsidP="00A22B7B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17.2 ± 3.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cA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46BEE2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5D026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7.2 ± 2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F18CB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1.2 ± 2.4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71F87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.8 ± 0.5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15A95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.3 ± 0.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CC61E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.8 ± 0.4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94B62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.3 ± 0.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</w:tr>
      <w:tr w:rsidR="003A0E84" w:rsidRPr="0092267F" w14:paraId="00B9F8A8" w14:textId="77777777" w:rsidTr="00701A15">
        <w:trPr>
          <w:gridAfter w:val="1"/>
          <w:wAfter w:w="24" w:type="dxa"/>
          <w:trHeight w:val="39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7457E" w14:textId="77777777" w:rsidR="003A0E84" w:rsidRPr="0092267F" w:rsidRDefault="003A0E84" w:rsidP="00A22B7B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PM (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1B1DE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6.8 ± 3.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142E1" w14:textId="77777777" w:rsidR="003A0E84" w:rsidRPr="0092267F" w:rsidRDefault="003A0E84" w:rsidP="00A22B7B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21.7 ± 2.5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F722E" w14:textId="77777777" w:rsidR="003A0E84" w:rsidRPr="0092267F" w:rsidRDefault="003A0E84" w:rsidP="00A22B7B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13.9 ± 1.5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c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C0A47" w14:textId="77777777" w:rsidR="003A0E84" w:rsidRPr="0092267F" w:rsidRDefault="003A0E84" w:rsidP="00A22B7B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15.7 ± 2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c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32F25" w14:textId="77777777" w:rsidR="003A0E84" w:rsidRPr="0092267F" w:rsidRDefault="003A0E84" w:rsidP="00A22B7B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10.9 ± 2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c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460E8" w14:textId="77777777" w:rsidR="003A0E84" w:rsidRPr="0092267F" w:rsidRDefault="003A0E84" w:rsidP="00A22B7B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10.4 ± 2.5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cA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65C2E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B1784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8.8 ± 1.4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215BE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6.1 ± 1.5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8FE5A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2 ± 0.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2A4D9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1 ± 0.0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B1717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1 ± 0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18361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2 ± 0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</w:tr>
      <w:tr w:rsidR="003A0E84" w:rsidRPr="0092267F" w14:paraId="5AFED2D3" w14:textId="77777777" w:rsidTr="00701A15">
        <w:trPr>
          <w:gridAfter w:val="1"/>
          <w:wAfter w:w="24" w:type="dxa"/>
          <w:trHeight w:val="39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50564" w14:textId="77777777" w:rsidR="003A0E84" w:rsidRPr="0092267F" w:rsidRDefault="003A0E84" w:rsidP="00A22B7B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Slow (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CCEA7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4.9 ± 1.6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0D5AD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1.8 ± 1.0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2352D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9.3 ± 0.9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c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EC568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8.5 ± 0.8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c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7FA3F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6.5 ± 0.8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c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8506D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6.8 ± 1.0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cA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24414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AB557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8.4 ± 1.0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BB108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5.1 ± 1.0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3655C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.6 ± 0.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c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45204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.2 ± 0.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c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B23E5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.7 ± 0.4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c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CC3C2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.1 ± 0.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cB</w:t>
            </w:r>
          </w:p>
        </w:tc>
      </w:tr>
      <w:tr w:rsidR="003A0E84" w:rsidRPr="0092267F" w14:paraId="27E58D68" w14:textId="77777777" w:rsidTr="00701A15">
        <w:trPr>
          <w:gridAfter w:val="1"/>
          <w:wAfter w:w="24" w:type="dxa"/>
          <w:trHeight w:val="39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AD153" w14:textId="77777777" w:rsidR="003A0E84" w:rsidRPr="0092267F" w:rsidRDefault="003A0E84" w:rsidP="00A22B7B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Medium (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D53D6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2.5 ± 1.4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62E28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7.6 ± 0.9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58035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5.7 ± 0.8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45CA1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5.5 ± 0.5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24B35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.2 ± 0.8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BE501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.4 ± 1.0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A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D2C67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D71D7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.8 ± 0.6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519DA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.5 ± 0.9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D8462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2 ± 0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C6250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1 ± 0.0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4988A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1 ± 0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CBB2E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2 ± 0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</w:tr>
      <w:tr w:rsidR="003A0E84" w:rsidRPr="0092267F" w14:paraId="061A374E" w14:textId="77777777" w:rsidTr="00701A15">
        <w:trPr>
          <w:gridAfter w:val="1"/>
          <w:wAfter w:w="24" w:type="dxa"/>
          <w:trHeight w:val="397"/>
        </w:trPr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6EA360" w14:textId="77777777" w:rsidR="003A0E84" w:rsidRPr="0092267F" w:rsidRDefault="003A0E84" w:rsidP="00A22B7B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Fast (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7E767D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4.3 ± 3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94605E" w14:textId="77777777" w:rsidR="003A0E84" w:rsidRPr="0092267F" w:rsidRDefault="003A0E84" w:rsidP="00A22B7B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14.0 ± 2.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41D083" w14:textId="77777777" w:rsidR="003A0E84" w:rsidRPr="0092267F" w:rsidRDefault="003A0E84" w:rsidP="00A22B7B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8.1 ± 1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E90DAD" w14:textId="77777777" w:rsidR="003A0E84" w:rsidRPr="0092267F" w:rsidRDefault="003A0E84" w:rsidP="00A22B7B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10.2 ± 1.9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BE88C0" w14:textId="77777777" w:rsidR="003A0E84" w:rsidRPr="0092267F" w:rsidRDefault="003A0E84" w:rsidP="00A22B7B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6.7 ± 1.4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9124F7" w14:textId="77777777" w:rsidR="003A0E84" w:rsidRPr="0092267F" w:rsidRDefault="003A0E84" w:rsidP="00A22B7B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5.9 ± 1.6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A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43CAE8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CC0271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.9 ± 0.9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8692EC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.6 ± 1.0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BF5AE6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1 ± 0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cB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0F0A5C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0 ± 0.0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cB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0D5F56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0 ± 0.0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cB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0F4016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0 ± 0.0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cB</w:t>
            </w:r>
          </w:p>
        </w:tc>
      </w:tr>
      <w:tr w:rsidR="003A0E84" w:rsidRPr="0092267F" w14:paraId="030263F6" w14:textId="77777777" w:rsidTr="00701A15">
        <w:trPr>
          <w:gridAfter w:val="1"/>
          <w:wAfter w:w="24" w:type="dxa"/>
          <w:trHeight w:val="397"/>
        </w:trPr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85E5D" w14:textId="77777777" w:rsidR="003A0E84" w:rsidRPr="0092267F" w:rsidRDefault="003A0E84" w:rsidP="00A22B7B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VCL (µm/s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8E403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89.3 ± 9.4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012D7" w14:textId="77777777" w:rsidR="003A0E84" w:rsidRPr="0092267F" w:rsidRDefault="003A0E84" w:rsidP="00A22B7B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111.3 ± 11.7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FB472" w14:textId="77777777" w:rsidR="003A0E84" w:rsidRPr="0092267F" w:rsidRDefault="003A0E84" w:rsidP="00A22B7B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95.9 ± 7.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A5A73" w14:textId="77777777" w:rsidR="003A0E84" w:rsidRPr="0092267F" w:rsidRDefault="003A0E84" w:rsidP="00A22B7B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101.1 ± 7.0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CA9DF" w14:textId="77777777" w:rsidR="003A0E84" w:rsidRPr="0092267F" w:rsidRDefault="003A0E84" w:rsidP="00A22B7B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95.0 ± 9.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D9D69" w14:textId="77777777" w:rsidR="003A0E84" w:rsidRPr="0092267F" w:rsidRDefault="003A0E84" w:rsidP="00A22B7B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88.0 ± 9.5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DCB756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23131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77.9 ± 7.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5DB33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65.1 ± 10.9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7086D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2.2 ± 1.8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AE95A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1.2 ± 1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724E6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0.7 ± 1.0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F4121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0.2 ± 1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</w:tr>
      <w:tr w:rsidR="003A0E84" w:rsidRPr="0092267F" w14:paraId="642243E3" w14:textId="77777777" w:rsidTr="00701A15">
        <w:trPr>
          <w:gridAfter w:val="1"/>
          <w:wAfter w:w="24" w:type="dxa"/>
          <w:trHeight w:val="39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18719" w14:textId="77777777" w:rsidR="003A0E84" w:rsidRPr="0092267F" w:rsidRDefault="003A0E84" w:rsidP="00A22B7B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VSL (µm/s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87C6F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7.6 ± 5.4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AA190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52.7 ± 6.7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4F917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52.9 ± 7.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4B0C9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9.4 ± 4.7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EE929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51.9 ± 8.0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39114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6.9 ± 8.6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1752C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8E8B5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0.1 ± 7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44BC9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4.4 ± 9.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C244D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.7 ± 0.9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9865A" w14:textId="77777777" w:rsidR="003A0E84" w:rsidRPr="0092267F" w:rsidRDefault="003A0E84" w:rsidP="00A22B7B">
            <w:pPr>
              <w:tabs>
                <w:tab w:val="left" w:pos="250"/>
                <w:tab w:val="center" w:pos="449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.1 ± 0.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3DF38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.1 ± 0.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c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74DD9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.6 ± 0.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cB</w:t>
            </w:r>
          </w:p>
        </w:tc>
      </w:tr>
      <w:tr w:rsidR="003A0E84" w:rsidRPr="0092267F" w14:paraId="624DE367" w14:textId="77777777" w:rsidTr="00701A15">
        <w:trPr>
          <w:gridAfter w:val="1"/>
          <w:wAfter w:w="24" w:type="dxa"/>
          <w:trHeight w:val="39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3554D" w14:textId="77777777" w:rsidR="003A0E84" w:rsidRPr="0092267F" w:rsidRDefault="003A0E84" w:rsidP="00A22B7B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VAP (µm/s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C2BC9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76.2 ± 9.5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89C6F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01.1 ± 11.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5FCB4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87.2 ± 7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C6FF0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91.7 ± 7.0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F2F45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87.1 ± 9.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51ED1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78.2 ± 9.7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C0CF9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A6627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68.3 ± 7.6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DBAC4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50.5 ± 11.6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2A774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8.9 ± 2.0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ED419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7.5 ± 0.5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B9D73" w14:textId="77777777" w:rsidR="003A0E84" w:rsidRPr="0092267F" w:rsidRDefault="003A0E84" w:rsidP="00A22B7B">
            <w:pPr>
              <w:tabs>
                <w:tab w:val="left" w:pos="200"/>
                <w:tab w:val="center" w:pos="427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6.5 ± 0.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3FA80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7.3 ± 0.6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</w:tr>
      <w:tr w:rsidR="003A0E84" w:rsidRPr="0092267F" w14:paraId="2A04C41D" w14:textId="77777777" w:rsidTr="00701A15">
        <w:trPr>
          <w:gridAfter w:val="1"/>
          <w:wAfter w:w="24" w:type="dxa"/>
          <w:trHeight w:val="39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9DDA1" w14:textId="77777777" w:rsidR="003A0E84" w:rsidRPr="0092267F" w:rsidRDefault="003A0E84" w:rsidP="00A22B7B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LIN (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842F4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9.9 ± 1.6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D5FD6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7.4 ± 2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25C5F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9.8 ± 1.7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E9B3A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7.7 ± 1.9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5DD81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9.5 ± 2.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F8B1D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6.7 ± 3.7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A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884B7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84EA0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2.3 ± 2.6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D2A6A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1.5 ± 3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0F9A0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6.5 ± 2.8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55628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5.4 ± 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6E6A5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0.2 ± 1.4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c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AFE91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3.8 ± 1.5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cB</w:t>
            </w:r>
          </w:p>
        </w:tc>
      </w:tr>
      <w:tr w:rsidR="003A0E84" w:rsidRPr="0092267F" w14:paraId="6658713A" w14:textId="77777777" w:rsidTr="00701A15">
        <w:trPr>
          <w:gridAfter w:val="1"/>
          <w:wAfter w:w="24" w:type="dxa"/>
          <w:trHeight w:val="39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45DCC" w14:textId="77777777" w:rsidR="003A0E84" w:rsidRPr="0092267F" w:rsidRDefault="003A0E84" w:rsidP="00A22B7B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STR (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F215B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54.8 ± 1.7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F71C6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59.2 ± 2.5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C5C4C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62.3 ± 1.7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D9F43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59.7 ± 1.9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39B0A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61.3 ± 2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FB656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61.9 ± 3.4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2C3B3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AAEA7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57.5 ± 2.6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B039F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51.8 ± 1.9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6EB7C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3 ± 4.6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c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4F6A6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9.1 ± 2.7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c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708DC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0.3 ± 3.6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c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BAF80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5.2 ± 2.7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cB</w:t>
            </w:r>
          </w:p>
        </w:tc>
      </w:tr>
      <w:tr w:rsidR="003A0E84" w:rsidRPr="0092267F" w14:paraId="41BF085F" w14:textId="77777777" w:rsidTr="00701A15">
        <w:trPr>
          <w:gridAfter w:val="1"/>
          <w:wAfter w:w="24" w:type="dxa"/>
          <w:trHeight w:val="39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CB2F5" w14:textId="77777777" w:rsidR="003A0E84" w:rsidRPr="0092267F" w:rsidRDefault="003A0E84" w:rsidP="00A22B7B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WOB (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A48A2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70.8 ± 2.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12A58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77.9 ± 1.5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2545A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76.7 ± 1.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AC733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77.5 ± 1.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8ECCE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77.2 ± 1.5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18FA6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72 ± 2.7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0B40A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7AA38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69.5 ± 1.8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9DDDF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59.6 ± 3.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157FB" w14:textId="77777777" w:rsidR="003A0E84" w:rsidRPr="0092267F" w:rsidRDefault="003A0E84" w:rsidP="00A22B7B">
            <w:pPr>
              <w:tabs>
                <w:tab w:val="left" w:pos="250"/>
                <w:tab w:val="center" w:pos="39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5.4 ± 3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8F2DB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6.3 ± 2.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977A7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2.4 ± 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00F13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7.6 ± 4.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</w:tr>
      <w:tr w:rsidR="003A0E84" w:rsidRPr="0092267F" w14:paraId="13F2AF26" w14:textId="77777777" w:rsidTr="00701A15">
        <w:trPr>
          <w:gridAfter w:val="1"/>
          <w:wAfter w:w="24" w:type="dxa"/>
          <w:trHeight w:val="39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0EE64" w14:textId="77777777" w:rsidR="003A0E84" w:rsidRPr="0092267F" w:rsidRDefault="003A0E84" w:rsidP="00A22B7B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ALH (µm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64FEB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61 ± 0.0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498D3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65 ± 0.05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7C82A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55 ± 0.0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6FAA8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60 ± 0.0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ABB32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53 ± 0.0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C67E7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55 ± 0.04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A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AAA69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85F67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52 ± 0.0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0C36B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56 ± 0.0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5A0E9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40 ± 0.0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AD799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40 ± 0.0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DD0F7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40 ± 0.0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6590B" w14:textId="77777777" w:rsidR="003A0E84" w:rsidRPr="0092267F" w:rsidRDefault="003A0E84" w:rsidP="00A22B7B">
            <w:pPr>
              <w:tabs>
                <w:tab w:val="left" w:pos="301"/>
                <w:tab w:val="center" w:pos="403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41 ± 0.0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</w:tr>
      <w:tr w:rsidR="003A0E84" w:rsidRPr="0092267F" w14:paraId="4F127C2E" w14:textId="77777777" w:rsidTr="00701A15">
        <w:trPr>
          <w:gridAfter w:val="1"/>
          <w:wAfter w:w="24" w:type="dxa"/>
          <w:trHeight w:val="397"/>
        </w:trPr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360877" w14:textId="77777777" w:rsidR="003A0E84" w:rsidRPr="0092267F" w:rsidRDefault="003A0E84" w:rsidP="00A22B7B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BCF [Hz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F97E6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9.8 ± 0.5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2FDC9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8.8 ± 0.6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F00CE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9.4 ± 0.4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EB12E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9.0 ± 0.4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02374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9.1 ± 0.6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CE8A4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8.7 ± 0.6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35AAB3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28E0A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8.0 ± 0.4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FD685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9.2 ± 0.7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591B3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.9 ± 0.6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32A4A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.3 ± 0.5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A1D71" w14:textId="77777777" w:rsidR="003A0E84" w:rsidRPr="0092267F" w:rsidRDefault="003A0E84" w:rsidP="00A22B7B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.9 ± 0.5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8599C" w14:textId="77777777" w:rsidR="003A0E84" w:rsidRPr="0092267F" w:rsidRDefault="003A0E84" w:rsidP="00A22B7B">
            <w:pPr>
              <w:tabs>
                <w:tab w:val="left" w:pos="301"/>
                <w:tab w:val="center" w:pos="403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.0 ± 0.4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</w:tr>
      <w:tr w:rsidR="003A0E84" w:rsidRPr="0092267F" w14:paraId="1E2139F1" w14:textId="77777777" w:rsidTr="00701A15">
        <w:trPr>
          <w:trHeight w:val="397"/>
        </w:trPr>
        <w:tc>
          <w:tcPr>
            <w:tcW w:w="14317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2C7A1" w14:textId="72C0F4D3" w:rsidR="003A0E84" w:rsidRPr="0092267F" w:rsidRDefault="003A0E84" w:rsidP="00A22B7B">
            <w:pPr>
              <w:tabs>
                <w:tab w:val="left" w:pos="301"/>
                <w:tab w:val="center" w:pos="403"/>
              </w:tabs>
              <w:spacing w:line="276" w:lineRule="auto"/>
              <w:rPr>
                <w:color w:val="000000"/>
                <w:sz w:val="16"/>
                <w:lang w:val="en-US"/>
              </w:rPr>
            </w:pPr>
            <w:r w:rsidRPr="0092267F">
              <w:rPr>
                <w:color w:val="000000"/>
                <w:sz w:val="16"/>
                <w:szCs w:val="18"/>
              </w:rPr>
              <w:t>Data are mean ± standard error</w:t>
            </w:r>
            <w:r w:rsidRPr="0092267F">
              <w:rPr>
                <w:color w:val="000000"/>
                <w:sz w:val="14"/>
              </w:rPr>
              <w:t xml:space="preserve">. </w:t>
            </w:r>
            <w:r w:rsidRPr="0092267F">
              <w:rPr>
                <w:color w:val="000000"/>
                <w:sz w:val="16"/>
              </w:rPr>
              <w:t xml:space="preserve">Total motility (TM; VCL ≥ 15 µm/sec); Progressive motility (PM; VCL ≥ 35 µm/s); Slow motility (VCL ≥ 15 and ˂ 35 µm/s), Medium motility (VCL ≥ 35 and ˂ 100 µm/s), Fast motility (VCL ≥ 100 µm/s). VCL, curvilinear velocity; VSL, straight-line velocity; VAP, average path velocity; LIN, linearity; STR, straightness; WOB, wobble; ALH, </w:t>
            </w:r>
            <w:r w:rsidRPr="0092267F">
              <w:rPr>
                <w:noProof/>
                <w:color w:val="000000"/>
                <w:sz w:val="16"/>
              </w:rPr>
              <w:t>amplitude</w:t>
            </w:r>
            <w:r w:rsidRPr="0092267F">
              <w:rPr>
                <w:color w:val="000000"/>
                <w:sz w:val="16"/>
              </w:rPr>
              <w:t xml:space="preserve"> of lateral head displacement; BCF, beat cross frequency. Different lowercase letters indicate a significant difference between pH treatments within an incubation period, and different capital letters indicate a significant difference between different incubation periods at the same pH (</w:t>
            </w:r>
            <w:r w:rsidRPr="0092267F">
              <w:rPr>
                <w:i/>
                <w:color w:val="000000"/>
                <w:sz w:val="16"/>
              </w:rPr>
              <w:t>P</w:t>
            </w:r>
            <w:r w:rsidRPr="0092267F">
              <w:rPr>
                <w:color w:val="000000"/>
                <w:sz w:val="16"/>
              </w:rPr>
              <w:t xml:space="preserve"> &lt; 0.05).</w:t>
            </w:r>
          </w:p>
        </w:tc>
      </w:tr>
    </w:tbl>
    <w:p w14:paraId="0BB07FA1" w14:textId="77777777" w:rsidR="003704BA" w:rsidRPr="0092267F" w:rsidRDefault="003704BA" w:rsidP="00A22B7B">
      <w:pPr>
        <w:spacing w:line="480" w:lineRule="auto"/>
        <w:rPr>
          <w:i/>
          <w:lang w:val="en-US"/>
        </w:rPr>
      </w:pPr>
    </w:p>
    <w:tbl>
      <w:tblPr>
        <w:tblpPr w:leftFromText="180" w:rightFromText="180" w:vertAnchor="page" w:horzAnchor="margin" w:tblpY="31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0"/>
        <w:gridCol w:w="963"/>
        <w:gridCol w:w="870"/>
        <w:gridCol w:w="870"/>
        <w:gridCol w:w="901"/>
        <w:gridCol w:w="870"/>
        <w:gridCol w:w="901"/>
        <w:gridCol w:w="870"/>
        <w:gridCol w:w="274"/>
        <w:gridCol w:w="983"/>
        <w:gridCol w:w="926"/>
        <w:gridCol w:w="926"/>
        <w:gridCol w:w="883"/>
        <w:gridCol w:w="880"/>
        <w:gridCol w:w="889"/>
        <w:gridCol w:w="864"/>
      </w:tblGrid>
      <w:tr w:rsidR="00F727A7" w:rsidRPr="0092267F" w14:paraId="639D582D" w14:textId="77777777" w:rsidTr="00F727A7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45552F" w14:textId="77777777" w:rsidR="00F727A7" w:rsidRPr="0092267F" w:rsidRDefault="00F727A7" w:rsidP="00F727A7">
            <w:pPr>
              <w:spacing w:line="276" w:lineRule="auto"/>
              <w:contextualSpacing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E1CB3C" w14:textId="77777777" w:rsidR="00F727A7" w:rsidRPr="0092267F" w:rsidRDefault="00F727A7" w:rsidP="00F727A7">
            <w:pPr>
              <w:spacing w:line="276" w:lineRule="auto"/>
              <w:contextualSpacing/>
              <w:rPr>
                <w:b/>
                <w:color w:val="000000"/>
                <w:sz w:val="16"/>
                <w:szCs w:val="16"/>
              </w:rPr>
            </w:pPr>
            <w:r w:rsidRPr="0092267F">
              <w:rPr>
                <w:b/>
                <w:color w:val="000000"/>
                <w:sz w:val="16"/>
                <w:szCs w:val="16"/>
              </w:rPr>
              <w:t>1 h incub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E8A80" w14:textId="77777777" w:rsidR="00F727A7" w:rsidRPr="0092267F" w:rsidRDefault="00F727A7" w:rsidP="00F727A7">
            <w:pPr>
              <w:spacing w:line="276" w:lineRule="auto"/>
              <w:contextualSpacing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5411D6" w14:textId="77777777" w:rsidR="00F727A7" w:rsidRPr="0092267F" w:rsidRDefault="00F727A7" w:rsidP="00F727A7">
            <w:pPr>
              <w:spacing w:line="276" w:lineRule="auto"/>
              <w:contextualSpacing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3D2792" w14:textId="77777777" w:rsidR="00F727A7" w:rsidRPr="0092267F" w:rsidRDefault="00F727A7" w:rsidP="00F727A7">
            <w:pPr>
              <w:spacing w:line="276" w:lineRule="auto"/>
              <w:contextualSpacing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23C3F0" w14:textId="77777777" w:rsidR="00F727A7" w:rsidRPr="0092267F" w:rsidRDefault="00F727A7" w:rsidP="00F727A7">
            <w:pPr>
              <w:spacing w:line="276" w:lineRule="auto"/>
              <w:contextualSpacing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2094FF" w14:textId="77777777" w:rsidR="00F727A7" w:rsidRPr="0092267F" w:rsidRDefault="00F727A7" w:rsidP="00F727A7">
            <w:pPr>
              <w:spacing w:line="276" w:lineRule="auto"/>
              <w:contextualSpacing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00C710" w14:textId="77777777" w:rsidR="00F727A7" w:rsidRPr="0092267F" w:rsidRDefault="00F727A7" w:rsidP="00F727A7">
            <w:pPr>
              <w:spacing w:line="276" w:lineRule="auto"/>
              <w:contextualSpacing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E19524" w14:textId="77777777" w:rsidR="00F727A7" w:rsidRPr="0092267F" w:rsidRDefault="00F727A7" w:rsidP="00F727A7">
            <w:pPr>
              <w:spacing w:line="276" w:lineRule="auto"/>
              <w:contextualSpacing/>
              <w:rPr>
                <w:b/>
                <w:color w:val="000000"/>
                <w:sz w:val="16"/>
                <w:szCs w:val="16"/>
              </w:rPr>
            </w:pPr>
            <w:r w:rsidRPr="0092267F">
              <w:rPr>
                <w:b/>
                <w:color w:val="000000"/>
                <w:sz w:val="16"/>
                <w:szCs w:val="16"/>
              </w:rPr>
              <w:t>24 h incub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23683D" w14:textId="77777777" w:rsidR="00F727A7" w:rsidRPr="0092267F" w:rsidRDefault="00F727A7" w:rsidP="00F727A7">
            <w:pPr>
              <w:spacing w:line="276" w:lineRule="auto"/>
              <w:contextualSpacing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29DAF" w14:textId="77777777" w:rsidR="00F727A7" w:rsidRPr="0092267F" w:rsidRDefault="00F727A7" w:rsidP="00F727A7">
            <w:pPr>
              <w:spacing w:line="276" w:lineRule="auto"/>
              <w:contextualSpacing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84540" w14:textId="77777777" w:rsidR="00F727A7" w:rsidRPr="0092267F" w:rsidRDefault="00F727A7" w:rsidP="00F727A7">
            <w:pPr>
              <w:spacing w:line="276" w:lineRule="auto"/>
              <w:contextualSpacing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9579B2" w14:textId="77777777" w:rsidR="00F727A7" w:rsidRPr="0092267F" w:rsidRDefault="00F727A7" w:rsidP="00F727A7">
            <w:pPr>
              <w:spacing w:line="276" w:lineRule="auto"/>
              <w:contextualSpacing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A8C84" w14:textId="77777777" w:rsidR="00F727A7" w:rsidRPr="0092267F" w:rsidRDefault="00F727A7" w:rsidP="00F727A7">
            <w:pPr>
              <w:spacing w:line="276" w:lineRule="auto"/>
              <w:contextualSpacing/>
              <w:rPr>
                <w:b/>
                <w:color w:val="000000"/>
                <w:sz w:val="16"/>
                <w:szCs w:val="16"/>
              </w:rPr>
            </w:pPr>
          </w:p>
        </w:tc>
      </w:tr>
      <w:tr w:rsidR="00F727A7" w:rsidRPr="0092267F" w14:paraId="388FAF79" w14:textId="77777777" w:rsidTr="00F727A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4CA757" w14:textId="77777777" w:rsidR="00F727A7" w:rsidRPr="0092267F" w:rsidRDefault="00F727A7" w:rsidP="00F727A7">
            <w:pPr>
              <w:spacing w:line="276" w:lineRule="auto"/>
              <w:contextualSpacing/>
              <w:rPr>
                <w:b/>
                <w:color w:val="000000"/>
                <w:sz w:val="14"/>
                <w:szCs w:val="14"/>
              </w:rPr>
            </w:pPr>
            <w:r w:rsidRPr="0092267F">
              <w:rPr>
                <w:b/>
                <w:color w:val="000000"/>
                <w:sz w:val="14"/>
                <w:szCs w:val="14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BC8B25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b/>
                <w:sz w:val="14"/>
                <w:szCs w:val="14"/>
                <w:lang w:val="en-US"/>
              </w:rPr>
            </w:pPr>
            <w:r w:rsidRPr="0092267F">
              <w:rPr>
                <w:b/>
                <w:sz w:val="14"/>
                <w:szCs w:val="14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3302C8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b/>
                <w:color w:val="000000"/>
                <w:sz w:val="14"/>
                <w:szCs w:val="14"/>
              </w:rPr>
            </w:pPr>
            <w:r w:rsidRPr="0092267F">
              <w:rPr>
                <w:b/>
                <w:color w:val="000000"/>
                <w:sz w:val="14"/>
                <w:szCs w:val="14"/>
              </w:rPr>
              <w:t>pH 6.5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FE5B30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b/>
                <w:color w:val="000000"/>
                <w:sz w:val="14"/>
                <w:szCs w:val="14"/>
              </w:rPr>
            </w:pPr>
            <w:r w:rsidRPr="0092267F">
              <w:rPr>
                <w:b/>
                <w:color w:val="000000"/>
                <w:sz w:val="14"/>
                <w:szCs w:val="14"/>
              </w:rPr>
              <w:t>pH 6.5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FD4AE7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b/>
                <w:color w:val="000000"/>
                <w:sz w:val="14"/>
                <w:szCs w:val="14"/>
              </w:rPr>
            </w:pPr>
            <w:r w:rsidRPr="0092267F">
              <w:rPr>
                <w:b/>
                <w:color w:val="000000"/>
                <w:sz w:val="14"/>
                <w:szCs w:val="14"/>
              </w:rPr>
              <w:t>pH 7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2F7389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b/>
                <w:color w:val="000000"/>
                <w:sz w:val="14"/>
                <w:szCs w:val="14"/>
              </w:rPr>
            </w:pPr>
            <w:r w:rsidRPr="0092267F">
              <w:rPr>
                <w:b/>
                <w:color w:val="000000"/>
                <w:sz w:val="14"/>
                <w:szCs w:val="14"/>
              </w:rPr>
              <w:t>pH 7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700CA9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b/>
                <w:color w:val="000000"/>
                <w:sz w:val="14"/>
                <w:szCs w:val="14"/>
              </w:rPr>
            </w:pPr>
            <w:r w:rsidRPr="0092267F">
              <w:rPr>
                <w:b/>
                <w:color w:val="000000"/>
                <w:sz w:val="14"/>
                <w:szCs w:val="14"/>
              </w:rPr>
              <w:t>pH 8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A28A96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b/>
                <w:color w:val="000000"/>
                <w:sz w:val="14"/>
                <w:szCs w:val="14"/>
              </w:rPr>
            </w:pPr>
            <w:r w:rsidRPr="0092267F">
              <w:rPr>
                <w:b/>
                <w:color w:val="000000"/>
                <w:sz w:val="14"/>
                <w:szCs w:val="14"/>
              </w:rPr>
              <w:t>pH 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AB5223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7B0B05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b/>
                <w:sz w:val="14"/>
                <w:szCs w:val="14"/>
                <w:lang w:val="en-US"/>
              </w:rPr>
            </w:pPr>
            <w:r w:rsidRPr="0092267F">
              <w:rPr>
                <w:b/>
                <w:sz w:val="14"/>
                <w:szCs w:val="14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627908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b/>
                <w:color w:val="000000"/>
                <w:sz w:val="14"/>
                <w:szCs w:val="14"/>
              </w:rPr>
            </w:pPr>
            <w:r w:rsidRPr="0092267F">
              <w:rPr>
                <w:b/>
                <w:color w:val="000000"/>
                <w:sz w:val="14"/>
                <w:szCs w:val="14"/>
              </w:rPr>
              <w:t>pH 6.5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CA2D47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b/>
                <w:color w:val="000000"/>
                <w:sz w:val="14"/>
                <w:szCs w:val="14"/>
              </w:rPr>
            </w:pPr>
            <w:r w:rsidRPr="0092267F">
              <w:rPr>
                <w:b/>
                <w:color w:val="000000"/>
                <w:sz w:val="14"/>
                <w:szCs w:val="14"/>
              </w:rPr>
              <w:t>pH 6.5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37E2EC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b/>
                <w:color w:val="000000"/>
                <w:sz w:val="14"/>
                <w:szCs w:val="14"/>
              </w:rPr>
            </w:pPr>
            <w:r w:rsidRPr="0092267F">
              <w:rPr>
                <w:b/>
                <w:color w:val="000000"/>
                <w:sz w:val="14"/>
                <w:szCs w:val="14"/>
              </w:rPr>
              <w:t>pH 7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094151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b/>
                <w:color w:val="000000"/>
                <w:sz w:val="14"/>
                <w:szCs w:val="14"/>
              </w:rPr>
            </w:pPr>
            <w:r w:rsidRPr="0092267F">
              <w:rPr>
                <w:b/>
                <w:color w:val="000000"/>
                <w:sz w:val="14"/>
                <w:szCs w:val="14"/>
              </w:rPr>
              <w:t>pH 7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1B8224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b/>
                <w:color w:val="000000"/>
                <w:sz w:val="14"/>
                <w:szCs w:val="14"/>
              </w:rPr>
            </w:pPr>
            <w:r w:rsidRPr="0092267F">
              <w:rPr>
                <w:b/>
                <w:color w:val="000000"/>
                <w:sz w:val="14"/>
                <w:szCs w:val="14"/>
              </w:rPr>
              <w:t>pH 8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5C5E04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b/>
                <w:color w:val="000000"/>
                <w:sz w:val="14"/>
                <w:szCs w:val="14"/>
              </w:rPr>
            </w:pPr>
            <w:r w:rsidRPr="0092267F">
              <w:rPr>
                <w:b/>
                <w:color w:val="000000"/>
                <w:sz w:val="14"/>
                <w:szCs w:val="14"/>
              </w:rPr>
              <w:t>pH 8.5</w:t>
            </w:r>
          </w:p>
        </w:tc>
      </w:tr>
      <w:tr w:rsidR="00F727A7" w:rsidRPr="0092267F" w14:paraId="73CF1DDC" w14:textId="77777777" w:rsidTr="00F727A7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B7DB6" w14:textId="77777777" w:rsidR="00F727A7" w:rsidRPr="0092267F" w:rsidRDefault="00F727A7" w:rsidP="00F727A7">
            <w:pPr>
              <w:spacing w:line="276" w:lineRule="auto"/>
              <w:contextualSpacing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TM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29745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49.6 ± 2.7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1F820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50.7 ± 6.8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8B719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48.7 ± 5.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4FAE6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51.8 ± 7.5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A0199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55.8 ± 4.0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C45B0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45.9 ± 4.7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A5B7D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49.2 ± 3.5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648920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D6BBE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28.1 ± 6.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B06B5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7.1 ± 1.2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D0773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9.3 ± 2.9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39B60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35.1 ± 3.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C681F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29.7 ± 3.4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35A96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8.1 ± 2.4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6E07F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8.4 ± 2.6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B</w:t>
            </w:r>
          </w:p>
        </w:tc>
      </w:tr>
      <w:tr w:rsidR="00F727A7" w:rsidRPr="0092267F" w14:paraId="5ABCC43F" w14:textId="77777777" w:rsidTr="00F727A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963D3" w14:textId="77777777" w:rsidR="00F727A7" w:rsidRPr="0092267F" w:rsidRDefault="00F727A7" w:rsidP="00F727A7">
            <w:pPr>
              <w:spacing w:line="276" w:lineRule="auto"/>
              <w:contextualSpacing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PM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78CDD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22.6 ± 2.7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3D3D3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28.8 ± 6.6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221D0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25.9 ± 3.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81270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31.1 ± 7.4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81F6A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29.8 ± 3.7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9FF5A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24.9 ± 6.0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5CB01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24.9 ± 4.1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9BEC1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7C056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10.4 ± 3.5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A955B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1.7 ± 0.9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0B67A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3.3 ± 1.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527CF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18.8 ± 3.0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50099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13.0 ± 2.5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4C399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1.2 ± 0.6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0B281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2.1 ± 1.1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B</w:t>
            </w:r>
          </w:p>
        </w:tc>
      </w:tr>
      <w:tr w:rsidR="00F727A7" w:rsidRPr="0092267F" w14:paraId="3D064380" w14:textId="77777777" w:rsidTr="00F727A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1865F" w14:textId="77777777" w:rsidR="00F727A7" w:rsidRPr="0092267F" w:rsidRDefault="00F727A7" w:rsidP="00F727A7">
            <w:pPr>
              <w:spacing w:line="276" w:lineRule="auto"/>
              <w:contextualSpacing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Slow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CAA0E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27.0 ± 1.4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48FC3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21.9 ± 1.0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BF9EA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22.9 ± 2.7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F6A30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20.7 ± 1.7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987BB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26.1 ± 3.1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8F809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20.9 ± 2.6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048B5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24.4 ± 2.6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246FB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9F581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17.7 ± 2.9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C4C66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5.3 ± 0.7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BCC88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5.9 ± 1.7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25166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16.2 ± 2.1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9A7A5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16.7 ± 2.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14CDD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6.9 ± 1.8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EB804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6.3 ± 1.5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B</w:t>
            </w:r>
          </w:p>
        </w:tc>
      </w:tr>
      <w:tr w:rsidR="00F727A7" w:rsidRPr="0092267F" w14:paraId="03F27643" w14:textId="77777777" w:rsidTr="00F727A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85B5E" w14:textId="77777777" w:rsidR="00F727A7" w:rsidRPr="0092267F" w:rsidRDefault="00F727A7" w:rsidP="00F727A7">
            <w:pPr>
              <w:spacing w:line="276" w:lineRule="auto"/>
              <w:contextualSpacing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Medium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60522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3.5 ± 0.4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FB6FB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1.9 ± 0.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B758D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2.4 ± 0.6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98F2B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2.3 ± 0.4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64282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2.7 ± 0.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23F8D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1.7 ± 0.5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D0B9D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1.9 ± 0.2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38EEF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F14E8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1.8 ± 0.6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1D6F4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0.5 ± 0.2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04434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0.8 ± 0.2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55881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2.1 ± 0.2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12FFE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1.1 ± 0.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B0907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0.2 ± 0.1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61EA5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0.4 ± 0.2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cA</w:t>
            </w:r>
          </w:p>
        </w:tc>
      </w:tr>
      <w:tr w:rsidR="00F727A7" w:rsidRPr="0092267F" w14:paraId="35638A9D" w14:textId="77777777" w:rsidTr="00F727A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AFA569" w14:textId="77777777" w:rsidR="00F727A7" w:rsidRPr="0092267F" w:rsidRDefault="00F727A7" w:rsidP="00F727A7">
            <w:pPr>
              <w:spacing w:line="276" w:lineRule="auto"/>
              <w:contextualSpacing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Fast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69620A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19.1 ± 2.7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E322F9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26.8 ± 6.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C1A8B7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23.5 ± 2.9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722A81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28.9 ± 7.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D56F48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27.1 ± 3.8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1ADD86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23.2 ± 6.2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B11248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23.0 ± 4.1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171B43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7DC1A3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8.6 ± 3.0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7A846B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1.2 ± 0.9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3706F7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2.6 ± 1.1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130294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16.8 ± 2.9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56C13C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11.8 ± 2.5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3FC9A0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1.0 ± 0.5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26ED20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1.7 ± 1.1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B</w:t>
            </w:r>
          </w:p>
        </w:tc>
      </w:tr>
      <w:tr w:rsidR="00F727A7" w:rsidRPr="0092267F" w14:paraId="0BF577A3" w14:textId="77777777" w:rsidTr="00F727A7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98665" w14:textId="77777777" w:rsidR="00F727A7" w:rsidRPr="0092267F" w:rsidRDefault="00F727A7" w:rsidP="00F727A7">
            <w:pPr>
              <w:spacing w:line="276" w:lineRule="auto"/>
              <w:contextualSpacing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VCL (µm/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5B6F8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81.5 ± 7.8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91F9B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98.6 ± 8.7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E8382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102.5 ± 3.7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7D1FF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110.0 ± 10.5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FC6DB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108.0 ± 7.9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C8146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102.3 ± 15.5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8305D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105.8 ± 8.6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3459FF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D4901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64.9 ± 6.6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67C23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36.9 ± 9.1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c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51D36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45.9 ± 8.2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c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E79EE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86.0 ± 8.6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88D15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83.2 ± 9.2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92E81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34.6 ± 6.1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c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9D677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35.1 ± 8.2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cB</w:t>
            </w:r>
          </w:p>
        </w:tc>
      </w:tr>
      <w:tr w:rsidR="00F727A7" w:rsidRPr="0092267F" w14:paraId="5D57DFAB" w14:textId="77777777" w:rsidTr="00F727A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B6AF9" w14:textId="77777777" w:rsidR="00F727A7" w:rsidRPr="0092267F" w:rsidRDefault="00F727A7" w:rsidP="00F727A7">
            <w:pPr>
              <w:spacing w:line="276" w:lineRule="auto"/>
              <w:contextualSpacing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VSL (µm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3CC97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49.4 ± 7.1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C998A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46.8 ± 6.5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B376C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50.2 ± 7.1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A007A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65.1 ± 5.7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124C9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61.0 ± 3.7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CEC0A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49.2 ± 9.6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81E3E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64.3 ± 7.1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CE57F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D2315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33.5 ± 6.2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7D6D6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9.7 ± 2.6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9B37A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18.7 ± 7.0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6F9BB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38.1 ± 6.4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74D6E" w14:textId="77777777" w:rsidR="00F727A7" w:rsidRPr="0092267F" w:rsidRDefault="00F727A7" w:rsidP="00F727A7">
            <w:pPr>
              <w:tabs>
                <w:tab w:val="left" w:pos="250"/>
                <w:tab w:val="center" w:pos="449"/>
              </w:tabs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43.1 ± 7.8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24E46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12.1 ± 4.0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1C10E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13.7 ± 6.7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cB</w:t>
            </w:r>
          </w:p>
        </w:tc>
      </w:tr>
      <w:tr w:rsidR="00F727A7" w:rsidRPr="0092267F" w14:paraId="0DC34465" w14:textId="77777777" w:rsidTr="00F727A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C9C0F" w14:textId="77777777" w:rsidR="00F727A7" w:rsidRPr="0092267F" w:rsidRDefault="00F727A7" w:rsidP="00F727A7">
            <w:pPr>
              <w:spacing w:line="276" w:lineRule="auto"/>
              <w:contextualSpacing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VAP (µm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BA55F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71.5 ± 8.6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3F0A5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87.5 ± 8.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3E08E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92.4 ± 4.1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A6FAB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100.5 ± 10.0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AC2EB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97.9 ± 7.4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49C5E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88.8 ± 15.4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FAAAC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93.9 ± 8.7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3713C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BE216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53.9 ± 7.5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D5748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23.8 ± 9.5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A5793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33.4 ± 9.0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E63E4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74.7 ± 9.1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AF23A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72.0 ± 9.5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B7117" w14:textId="77777777" w:rsidR="00F727A7" w:rsidRPr="0092267F" w:rsidRDefault="00F727A7" w:rsidP="00F727A7">
            <w:pPr>
              <w:tabs>
                <w:tab w:val="left" w:pos="200"/>
                <w:tab w:val="center" w:pos="427"/>
              </w:tabs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22.4 ± 6.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E46EA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22.8 ± 9.0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cB</w:t>
            </w:r>
          </w:p>
        </w:tc>
      </w:tr>
      <w:tr w:rsidR="00F727A7" w:rsidRPr="0092267F" w14:paraId="5F6D8C89" w14:textId="77777777" w:rsidTr="00F727A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391D0" w14:textId="77777777" w:rsidR="00F727A7" w:rsidRPr="0092267F" w:rsidRDefault="00F727A7" w:rsidP="00F727A7">
            <w:pPr>
              <w:spacing w:line="276" w:lineRule="auto"/>
              <w:contextualSpacing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LI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D981A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44.1 ± 3.7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0F87C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39.1 ± 2.9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97B1F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40.5 ± 4.1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53871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47.2 ± 3.5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31B46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45.2 ± 1.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A0633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37 ± 2.5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CAE18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43.2 ± 3.8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F80D8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ECC2B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38.3 ± 3.9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B3E19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21 ± 2.8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A32ED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24.4 ± 2.4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09E6A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34.9 ± 3.6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A2D23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36.9 ± 3.4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26F61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24.6 ± 4.9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7CA02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20 ± 4.6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cA</w:t>
            </w:r>
          </w:p>
        </w:tc>
      </w:tr>
      <w:tr w:rsidR="00F727A7" w:rsidRPr="0092267F" w14:paraId="73CE8FCB" w14:textId="77777777" w:rsidTr="00F727A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54D7F" w14:textId="77777777" w:rsidR="00F727A7" w:rsidRPr="0092267F" w:rsidRDefault="00F727A7" w:rsidP="00F727A7">
            <w:pPr>
              <w:spacing w:line="276" w:lineRule="auto"/>
              <w:contextualSpacing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ST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ABFEE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60.3 ± 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1C92E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51.5 ± 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FBAA2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53.1 ± 4.6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7B949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59.2 ± 3.5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BF6AA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58.4 ± 1.7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2CD19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51.3 ± 2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2FCF1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56.6 ± 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E809E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909C9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56.6 ± 3.2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93C6F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43.8 ± 2.2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0550D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43.5 ± 3.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BAEB0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48.2 ± 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95D0B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52.6 ± 2.6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3574C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48.5 ± 6.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8D275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39.5 ± 5.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</w:tr>
      <w:tr w:rsidR="00F727A7" w:rsidRPr="0092267F" w14:paraId="437C116B" w14:textId="77777777" w:rsidTr="00F727A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F4EEA" w14:textId="77777777" w:rsidR="00F727A7" w:rsidRPr="0092267F" w:rsidRDefault="00F727A7" w:rsidP="00F727A7">
            <w:pPr>
              <w:spacing w:line="276" w:lineRule="auto"/>
              <w:contextualSpacing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WOB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33DB4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67.8 ± 2.8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2DBEF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72 ± 2.4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C4CD8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73 ± 2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CDF53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75.1 ± 2.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0395C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72.9 ± 1.9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55FD3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68.2 ± 3.6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A26F2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68.9 ± 3.4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51783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3D156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62.2 ± 3.1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2946D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45.4 ± 6.4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4FEAE" w14:textId="77777777" w:rsidR="00F727A7" w:rsidRPr="0092267F" w:rsidRDefault="00F727A7" w:rsidP="00F727A7">
            <w:pPr>
              <w:tabs>
                <w:tab w:val="left" w:pos="250"/>
                <w:tab w:val="center" w:pos="394"/>
              </w:tabs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50.8 ± 4.6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B0DF5" w14:textId="77777777" w:rsidR="00F727A7" w:rsidRPr="0092267F" w:rsidRDefault="00F727A7" w:rsidP="00F727A7">
            <w:pPr>
              <w:tabs>
                <w:tab w:val="left" w:pos="250"/>
                <w:tab w:val="center" w:pos="394"/>
              </w:tabs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69.4 ± 3.8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36B69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64.6 ± 3.2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C7B48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45.1 ± 4.9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22E6E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43.1 ± 5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cA</w:t>
            </w:r>
          </w:p>
        </w:tc>
      </w:tr>
      <w:tr w:rsidR="00F727A7" w:rsidRPr="0092267F" w14:paraId="7355B6C2" w14:textId="77777777" w:rsidTr="00F727A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51F73" w14:textId="77777777" w:rsidR="00F727A7" w:rsidRPr="0092267F" w:rsidRDefault="00F727A7" w:rsidP="00F727A7">
            <w:pPr>
              <w:spacing w:line="276" w:lineRule="auto"/>
              <w:contextualSpacing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ALH (µ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42FA2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0.51 ± 0.01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41DCF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0.63 ± 0.04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884BD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0.62 ± 0.04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907C6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0.59 ± 0.04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C0ADA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0.59 ± 0.0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91174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0.63 ± 0.04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F7B31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0.60 ± 0.04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5B76E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ACC61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0.52 ± 0.02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F81C6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0.46 ± 0.04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26F49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0.45 ± 0.0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3FBA4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0.56 ± 0.0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99E4B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0.56 ± 0.02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A6350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0.45 ± 0.0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0B326" w14:textId="77777777" w:rsidR="00F727A7" w:rsidRPr="0092267F" w:rsidRDefault="00F727A7" w:rsidP="00F727A7">
            <w:pPr>
              <w:tabs>
                <w:tab w:val="left" w:pos="301"/>
                <w:tab w:val="center" w:pos="403"/>
              </w:tabs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0.42 ± 0.02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cB</w:t>
            </w:r>
          </w:p>
        </w:tc>
      </w:tr>
      <w:tr w:rsidR="00F727A7" w:rsidRPr="0092267F" w14:paraId="570CC781" w14:textId="77777777" w:rsidTr="00F727A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51175B" w14:textId="77777777" w:rsidR="00F727A7" w:rsidRPr="0092267F" w:rsidRDefault="00F727A7" w:rsidP="00F727A7">
            <w:pPr>
              <w:spacing w:line="276" w:lineRule="auto"/>
              <w:contextualSpacing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BCF [Hz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F9C0AB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8.5 ± 0.4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614C52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6.7 ± 0.9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B9A45B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6.7 ± 0.6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E3043C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8.5 ± 0.5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264F16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8.0 ± 0.6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B4B7F1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8.5 ± 0.9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014DD3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8.1 ± 1.0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3771D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CD56BE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6.6 ± 0.2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85B49B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4.2 ± 0.4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c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6E6245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6.8 ± 0.9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BCC13D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8.3 ± 0.7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4E28A3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7.1 ± 0.6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79C923" w14:textId="77777777" w:rsidR="00F727A7" w:rsidRPr="0092267F" w:rsidRDefault="00F727A7" w:rsidP="00F727A7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3.7 ± 0.7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c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2607FA" w14:textId="77777777" w:rsidR="00F727A7" w:rsidRPr="0092267F" w:rsidRDefault="00F727A7" w:rsidP="00F727A7">
            <w:pPr>
              <w:tabs>
                <w:tab w:val="left" w:pos="301"/>
                <w:tab w:val="center" w:pos="403"/>
              </w:tabs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4.0 ± 0.4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cA</w:t>
            </w:r>
          </w:p>
        </w:tc>
      </w:tr>
      <w:tr w:rsidR="00F727A7" w:rsidRPr="0092267F" w14:paraId="7D3284F9" w14:textId="77777777" w:rsidTr="00F727A7">
        <w:trPr>
          <w:trHeight w:val="397"/>
        </w:trPr>
        <w:tc>
          <w:tcPr>
            <w:tcW w:w="0" w:type="auto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E76DB" w14:textId="569C61BE" w:rsidR="00F727A7" w:rsidRPr="0092267F" w:rsidRDefault="00F727A7" w:rsidP="00F727A7">
            <w:pPr>
              <w:tabs>
                <w:tab w:val="left" w:pos="301"/>
                <w:tab w:val="center" w:pos="403"/>
              </w:tabs>
              <w:spacing w:line="276" w:lineRule="auto"/>
              <w:contextualSpacing/>
              <w:rPr>
                <w:color w:val="000000"/>
                <w:sz w:val="16"/>
                <w:szCs w:val="16"/>
                <w:lang w:val="en-US"/>
              </w:rPr>
            </w:pPr>
            <w:r w:rsidRPr="0092267F">
              <w:rPr>
                <w:rFonts w:eastAsia="Calibri"/>
                <w:color w:val="000000"/>
                <w:sz w:val="16"/>
                <w:szCs w:val="16"/>
              </w:rPr>
              <w:t>Data are mean ± standard error;</w:t>
            </w:r>
            <w:r w:rsidRPr="0092267F">
              <w:rPr>
                <w:color w:val="000000"/>
                <w:sz w:val="16"/>
                <w:szCs w:val="16"/>
              </w:rPr>
              <w:t xml:space="preserve"> Total motility</w:t>
            </w:r>
            <w:r w:rsidRPr="0092267F">
              <w:rPr>
                <w:color w:val="000000"/>
                <w:sz w:val="14"/>
                <w:szCs w:val="16"/>
              </w:rPr>
              <w:t xml:space="preserve"> </w:t>
            </w:r>
            <w:r w:rsidRPr="0092267F">
              <w:rPr>
                <w:color w:val="000000"/>
                <w:sz w:val="16"/>
                <w:szCs w:val="16"/>
              </w:rPr>
              <w:t xml:space="preserve">(TM; VCL ≥ 15 µm/s); Progressive motility (PM; VCL ≥ 35 µm/s); Slow motility (VCL ≥ 15 and ˂ 35 µm/s), Medium motility (VCL ≥ 35 and ˂ 100 µm/s), Fast motility (VCL ≥ 100 µm/s). VCL, curvilinear velocity; VSL, straight-line velocity; VAP, average path velocity; LIN, linearity; STR, straightness; WOB, wobble; ALH, </w:t>
            </w:r>
            <w:r w:rsidRPr="0092267F">
              <w:rPr>
                <w:noProof/>
                <w:color w:val="000000"/>
                <w:sz w:val="16"/>
                <w:szCs w:val="16"/>
              </w:rPr>
              <w:t>amplitude</w:t>
            </w:r>
            <w:r w:rsidRPr="0092267F">
              <w:rPr>
                <w:color w:val="000000"/>
                <w:sz w:val="16"/>
                <w:szCs w:val="16"/>
              </w:rPr>
              <w:t xml:space="preserve"> of lateral head displacement; BCF, beat cross frequency. Different lowercase letters indicate a significant difference between pH treatments within an incubation period, and different capital letters indicate a significant difference between different incubation periods at the same pH (</w:t>
            </w:r>
            <w:r w:rsidRPr="0092267F">
              <w:rPr>
                <w:i/>
                <w:color w:val="000000"/>
                <w:sz w:val="16"/>
                <w:szCs w:val="16"/>
              </w:rPr>
              <w:t>P</w:t>
            </w:r>
            <w:r w:rsidRPr="0092267F">
              <w:rPr>
                <w:color w:val="000000"/>
                <w:sz w:val="16"/>
                <w:szCs w:val="16"/>
              </w:rPr>
              <w:t xml:space="preserve"> &lt; 0.05).</w:t>
            </w:r>
          </w:p>
        </w:tc>
      </w:tr>
    </w:tbl>
    <w:p w14:paraId="17E35C97" w14:textId="58DF5CF6" w:rsidR="00F727A7" w:rsidRPr="0092267F" w:rsidRDefault="002B1EF4" w:rsidP="00F727A7">
      <w:pPr>
        <w:spacing w:after="240"/>
      </w:pPr>
      <w:r w:rsidRPr="0092267F">
        <w:rPr>
          <w:i/>
          <w:lang w:val="en-US"/>
        </w:rPr>
        <w:t>Supplementary Table</w:t>
      </w:r>
      <w:r w:rsidR="00A22B7B" w:rsidRPr="0092267F">
        <w:rPr>
          <w:i/>
          <w:lang w:val="en-US"/>
        </w:rPr>
        <w:t xml:space="preserve"> </w:t>
      </w:r>
      <w:r w:rsidR="00D74BAE">
        <w:rPr>
          <w:i/>
          <w:lang w:val="en-US"/>
        </w:rPr>
        <w:t>S</w:t>
      </w:r>
      <w:r w:rsidR="004426D8" w:rsidRPr="0092267F">
        <w:rPr>
          <w:i/>
          <w:lang w:val="en-US"/>
        </w:rPr>
        <w:t>3</w:t>
      </w:r>
      <w:r w:rsidR="003704BA" w:rsidRPr="0092267F">
        <w:rPr>
          <w:i/>
          <w:lang w:val="en-US"/>
        </w:rPr>
        <w:t xml:space="preserve">: </w:t>
      </w:r>
      <w:bookmarkStart w:id="6" w:name="_Ref65952155"/>
      <w:bookmarkStart w:id="7" w:name="_Toc76727521"/>
      <w:r w:rsidR="00F727A7" w:rsidRPr="0092267F">
        <w:t xml:space="preserve">Effect of HEPES-buffered non-activating medium (NAM) pH on sperm motility. </w:t>
      </w:r>
      <w:r w:rsidR="003A0E84" w:rsidRPr="0092267F">
        <w:rPr>
          <w:lang w:val="en-US"/>
        </w:rPr>
        <w:t>Motility parameters of barramundi</w:t>
      </w:r>
      <w:r w:rsidR="00F727A7" w:rsidRPr="0092267F">
        <w:rPr>
          <w:lang w:val="en-US"/>
        </w:rPr>
        <w:t xml:space="preserve"> (</w:t>
      </w:r>
      <w:r w:rsidR="00F727A7" w:rsidRPr="0092267F">
        <w:rPr>
          <w:i/>
          <w:lang w:val="en-US" w:eastAsia="ja-JP"/>
        </w:rPr>
        <w:t>Lates calcarifer</w:t>
      </w:r>
      <w:r w:rsidR="00F727A7" w:rsidRPr="0092267F">
        <w:rPr>
          <w:lang w:val="en-US"/>
        </w:rPr>
        <w:t xml:space="preserve">) </w:t>
      </w:r>
      <w:r w:rsidR="003A0E84" w:rsidRPr="0092267F">
        <w:rPr>
          <w:lang w:val="en-US"/>
        </w:rPr>
        <w:t xml:space="preserve">spermatozoa </w:t>
      </w:r>
      <w:bookmarkEnd w:id="6"/>
      <w:bookmarkEnd w:id="7"/>
      <w:r w:rsidR="00F727A7" w:rsidRPr="0092267F">
        <w:rPr>
          <w:lang w:val="en-US"/>
        </w:rPr>
        <w:t xml:space="preserve">were </w:t>
      </w:r>
      <w:r w:rsidR="00F727A7" w:rsidRPr="0092267F">
        <w:t>analyzed at 1 and 24 h post-incubation at 4 °C in HEPES-buffered NAM with different pH (</w:t>
      </w:r>
      <w:r w:rsidR="00F727A7" w:rsidRPr="0092267F">
        <w:rPr>
          <w:i/>
        </w:rPr>
        <w:t>n</w:t>
      </w:r>
      <w:r w:rsidR="00F727A7" w:rsidRPr="0092267F">
        <w:t xml:space="preserve"> = 7). Undiluted sperm was used as a control as well as sperm diluted in the NaHCO</w:t>
      </w:r>
      <w:r w:rsidR="00F727A7" w:rsidRPr="0092267F">
        <w:rPr>
          <w:vertAlign w:val="subscript"/>
        </w:rPr>
        <w:t>3</w:t>
      </w:r>
      <w:r w:rsidR="00F727A7" w:rsidRPr="0092267F">
        <w:t>-buffered NAM pH 6.5 for comparison. pH of NAM (Marine Ringer's solution consisted of 182.4 mM NaCl, 5.1 mM KCl, 1.6 mM CaCl</w:t>
      </w:r>
      <w:r w:rsidR="00F727A7" w:rsidRPr="0092267F">
        <w:rPr>
          <w:vertAlign w:val="subscript"/>
        </w:rPr>
        <w:t>2</w:t>
      </w:r>
      <w:r w:rsidR="00F727A7" w:rsidRPr="0092267F">
        <w:t>·2H</w:t>
      </w:r>
      <w:r w:rsidR="00F727A7" w:rsidRPr="0092267F">
        <w:rPr>
          <w:vertAlign w:val="subscript"/>
        </w:rPr>
        <w:t>2</w:t>
      </w:r>
      <w:r w:rsidR="00F727A7" w:rsidRPr="0092267F">
        <w:t>O, 1.1 mM MgSO</w:t>
      </w:r>
      <w:r w:rsidR="00F727A7" w:rsidRPr="0092267F">
        <w:rPr>
          <w:vertAlign w:val="subscript"/>
        </w:rPr>
        <w:t>4</w:t>
      </w:r>
      <w:r w:rsidR="00F727A7" w:rsidRPr="0092267F">
        <w:t>·7H</w:t>
      </w:r>
      <w:r w:rsidR="00F727A7" w:rsidRPr="0092267F">
        <w:rPr>
          <w:vertAlign w:val="subscript"/>
        </w:rPr>
        <w:t>2</w:t>
      </w:r>
      <w:r w:rsidR="00F727A7" w:rsidRPr="0092267F">
        <w:t>O, 10.0 mM HEPES, and 5.6 mM D</w:t>
      </w:r>
      <w:r w:rsidR="00F727A7" w:rsidRPr="0092267F">
        <w:rPr>
          <w:vertAlign w:val="superscript"/>
        </w:rPr>
        <w:t>+</w:t>
      </w:r>
      <w:r w:rsidR="00F727A7" w:rsidRPr="0092267F">
        <w:t xml:space="preserve"> glucose, osmolality 400 mOsm/kg) was modified using NaOH.</w:t>
      </w:r>
    </w:p>
    <w:p w14:paraId="5B1C7F5B" w14:textId="0BFE2947" w:rsidR="003704BA" w:rsidRPr="0092267F" w:rsidRDefault="002B1EF4" w:rsidP="00F727A7">
      <w:pPr>
        <w:spacing w:after="240"/>
        <w:rPr>
          <w:lang w:val="en-US"/>
        </w:rPr>
      </w:pPr>
      <w:r w:rsidRPr="0092267F">
        <w:rPr>
          <w:i/>
          <w:lang w:val="en-US"/>
        </w:rPr>
        <w:lastRenderedPageBreak/>
        <w:t>Supplementary Table</w:t>
      </w:r>
      <w:r w:rsidR="00A22B7B" w:rsidRPr="0092267F">
        <w:rPr>
          <w:i/>
          <w:lang w:val="en-US"/>
        </w:rPr>
        <w:t xml:space="preserve"> </w:t>
      </w:r>
      <w:r w:rsidR="00D74BAE">
        <w:rPr>
          <w:i/>
          <w:lang w:val="en-US"/>
        </w:rPr>
        <w:t>S</w:t>
      </w:r>
      <w:r w:rsidR="004426D8" w:rsidRPr="0092267F">
        <w:rPr>
          <w:i/>
          <w:lang w:val="en-US"/>
        </w:rPr>
        <w:t>4</w:t>
      </w:r>
      <w:r w:rsidR="003704BA" w:rsidRPr="0092267F">
        <w:rPr>
          <w:i/>
          <w:lang w:val="en-US"/>
        </w:rPr>
        <w:t>:</w:t>
      </w:r>
      <w:r w:rsidR="00F727A7" w:rsidRPr="0092267F">
        <w:t xml:space="preserve"> Effect of HEPES-buffered non-activating medium (NAM) </w:t>
      </w:r>
      <w:bookmarkStart w:id="8" w:name="_Hlk126667496"/>
      <w:r w:rsidR="00F727A7" w:rsidRPr="0092267F">
        <w:t>NaCl and KCl concentration on sperm motility.</w:t>
      </w:r>
      <w:bookmarkEnd w:id="8"/>
      <w:r w:rsidR="003704BA" w:rsidRPr="0092267F">
        <w:rPr>
          <w:lang w:val="en-US"/>
        </w:rPr>
        <w:t xml:space="preserve"> </w:t>
      </w:r>
      <w:bookmarkStart w:id="9" w:name="_Ref65952107"/>
      <w:bookmarkStart w:id="10" w:name="_Toc76727522"/>
      <w:r w:rsidR="003A0E84" w:rsidRPr="0092267F">
        <w:rPr>
          <w:lang w:val="en-US"/>
        </w:rPr>
        <w:t>Motility parameters of barramundi</w:t>
      </w:r>
      <w:r w:rsidR="00F727A7" w:rsidRPr="0092267F">
        <w:rPr>
          <w:lang w:val="en-US"/>
        </w:rPr>
        <w:t xml:space="preserve"> (</w:t>
      </w:r>
      <w:r w:rsidR="00F727A7" w:rsidRPr="0092267F">
        <w:rPr>
          <w:i/>
          <w:lang w:val="en-US" w:eastAsia="ja-JP"/>
        </w:rPr>
        <w:t>Lates calcarifer</w:t>
      </w:r>
      <w:r w:rsidR="00F727A7" w:rsidRPr="0092267F">
        <w:rPr>
          <w:lang w:val="en-US"/>
        </w:rPr>
        <w:t>)</w:t>
      </w:r>
      <w:r w:rsidR="003A0E84" w:rsidRPr="0092267F">
        <w:rPr>
          <w:lang w:val="en-US"/>
        </w:rPr>
        <w:t xml:space="preserve"> spermatozoa </w:t>
      </w:r>
      <w:bookmarkEnd w:id="9"/>
      <w:bookmarkEnd w:id="10"/>
      <w:r w:rsidR="00F727A7" w:rsidRPr="0092267F">
        <w:rPr>
          <w:lang w:val="en-US"/>
        </w:rPr>
        <w:t xml:space="preserve">were </w:t>
      </w:r>
      <w:r w:rsidR="00F727A7" w:rsidRPr="0092267F">
        <w:t>analyzed at 1 and 24 h post-incubation at 4 °C in HEPES-buffered NAM with different NaCl and KCl concentrations (</w:t>
      </w:r>
      <w:r w:rsidR="00F727A7" w:rsidRPr="0092267F">
        <w:rPr>
          <w:i/>
          <w:iCs/>
        </w:rPr>
        <w:t>n</w:t>
      </w:r>
      <w:r w:rsidR="00F727A7" w:rsidRPr="0092267F">
        <w:t xml:space="preserve"> = 6). </w:t>
      </w:r>
      <w:bookmarkStart w:id="11" w:name="_Hlk126667716"/>
      <w:r w:rsidR="00F727A7" w:rsidRPr="0092267F">
        <w:t xml:space="preserve">Undiluted sperm was used as a control. </w:t>
      </w:r>
      <w:bookmarkEnd w:id="11"/>
      <w:r w:rsidR="00F727A7" w:rsidRPr="0092267F">
        <w:rPr>
          <w:lang w:val="en-US"/>
        </w:rPr>
        <w:t>NaCl and KCl concentrations</w:t>
      </w:r>
      <w:r w:rsidR="00F727A7" w:rsidRPr="0092267F">
        <w:t xml:space="preserve"> of NAM (Marine Ringer's solution consisted of 0–190 mM NaCl, 0–190 mM KCl, 1.6 mM CaCl</w:t>
      </w:r>
      <w:r w:rsidR="00F727A7" w:rsidRPr="0092267F">
        <w:rPr>
          <w:vertAlign w:val="subscript"/>
        </w:rPr>
        <w:t>2</w:t>
      </w:r>
      <w:r w:rsidR="00F727A7" w:rsidRPr="0092267F">
        <w:t>·2H</w:t>
      </w:r>
      <w:r w:rsidR="00F727A7" w:rsidRPr="0092267F">
        <w:rPr>
          <w:vertAlign w:val="subscript"/>
        </w:rPr>
        <w:t>2</w:t>
      </w:r>
      <w:r w:rsidR="00F727A7" w:rsidRPr="0092267F">
        <w:t>O, 1.1 mM MgSO</w:t>
      </w:r>
      <w:r w:rsidR="00F727A7" w:rsidRPr="0092267F">
        <w:rPr>
          <w:vertAlign w:val="subscript"/>
        </w:rPr>
        <w:t>4</w:t>
      </w:r>
      <w:r w:rsidR="00F727A7" w:rsidRPr="0092267F">
        <w:t>·7H</w:t>
      </w:r>
      <w:r w:rsidR="00F727A7" w:rsidRPr="0092267F">
        <w:rPr>
          <w:vertAlign w:val="subscript"/>
        </w:rPr>
        <w:t>2</w:t>
      </w:r>
      <w:r w:rsidR="00F727A7" w:rsidRPr="0092267F">
        <w:t xml:space="preserve">O, 10.0 mM HEPES, and 5.6 mM </w:t>
      </w:r>
      <w:r w:rsidR="00F727A7" w:rsidRPr="0092267F">
        <w:rPr>
          <w:lang w:eastAsia="ja-JP"/>
        </w:rPr>
        <w:t>D</w:t>
      </w:r>
      <w:r w:rsidR="00F727A7" w:rsidRPr="0092267F">
        <w:rPr>
          <w:vertAlign w:val="superscript"/>
          <w:lang w:eastAsia="ja-JP"/>
        </w:rPr>
        <w:t>+</w:t>
      </w:r>
      <w:r w:rsidR="00F727A7" w:rsidRPr="0092267F">
        <w:rPr>
          <w:lang w:eastAsia="ja-JP"/>
        </w:rPr>
        <w:t xml:space="preserve"> glucose</w:t>
      </w:r>
      <w:r w:rsidR="00F727A7" w:rsidRPr="0092267F">
        <w:t xml:space="preserve"> at pH 7.4 and osmolality 400 mOsm/kg) were </w:t>
      </w:r>
      <w:r w:rsidR="00F727A7" w:rsidRPr="0092267F">
        <w:rPr>
          <w:lang w:val="en-US"/>
        </w:rPr>
        <w:t>modif</w:t>
      </w:r>
      <w:r w:rsidR="00F727A7" w:rsidRPr="0092267F">
        <w:t>ied</w:t>
      </w:r>
      <w:r w:rsidR="00F727A7" w:rsidRPr="0092267F">
        <w:rPr>
          <w:lang w:val="en-US"/>
        </w:rPr>
        <w:t xml:space="preserve"> accordingly to maintain osmolality of 400 </w:t>
      </w:r>
      <w:r w:rsidR="00F727A7" w:rsidRPr="0092267F">
        <w:rPr>
          <w:lang w:val="en-US" w:eastAsia="ja-JP"/>
        </w:rPr>
        <w:t>mOsm/kg</w:t>
      </w:r>
      <w:r w:rsidR="00F727A7" w:rsidRPr="0092267F"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2"/>
        <w:gridCol w:w="1049"/>
        <w:gridCol w:w="1049"/>
        <w:gridCol w:w="1050"/>
        <w:gridCol w:w="1050"/>
        <w:gridCol w:w="1050"/>
        <w:gridCol w:w="1050"/>
        <w:gridCol w:w="232"/>
        <w:gridCol w:w="1050"/>
        <w:gridCol w:w="1050"/>
        <w:gridCol w:w="1050"/>
        <w:gridCol w:w="1050"/>
        <w:gridCol w:w="1050"/>
        <w:gridCol w:w="1050"/>
        <w:gridCol w:w="28"/>
      </w:tblGrid>
      <w:tr w:rsidR="003A0E84" w:rsidRPr="0092267F" w14:paraId="2EA4D2B3" w14:textId="77777777" w:rsidTr="003A0E84">
        <w:trPr>
          <w:gridAfter w:val="1"/>
          <w:wAfter w:w="10" w:type="pct"/>
          <w:trHeight w:val="397"/>
        </w:trPr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7EB687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7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2D3EA5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color w:val="000000"/>
                <w:sz w:val="16"/>
                <w:szCs w:val="16"/>
              </w:rPr>
            </w:pPr>
            <w:r w:rsidRPr="0092267F">
              <w:rPr>
                <w:b/>
                <w:color w:val="000000"/>
                <w:sz w:val="16"/>
                <w:szCs w:val="16"/>
              </w:rPr>
              <w:t>1 h incubation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C92579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AF4B28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E2F9D8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97DC23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E5108B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7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B87891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color w:val="000000"/>
                <w:sz w:val="16"/>
                <w:szCs w:val="16"/>
              </w:rPr>
            </w:pPr>
            <w:r w:rsidRPr="0092267F">
              <w:rPr>
                <w:b/>
                <w:color w:val="000000"/>
                <w:sz w:val="16"/>
                <w:szCs w:val="16"/>
              </w:rPr>
              <w:t>24 h incubation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F624DF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color w:val="000000"/>
                <w:sz w:val="18"/>
                <w:szCs w:val="16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F162D0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color w:val="000000"/>
                <w:sz w:val="20"/>
                <w:szCs w:val="16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68C3AC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color w:val="000000"/>
                <w:sz w:val="20"/>
                <w:szCs w:val="16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274592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color w:val="000000"/>
                <w:sz w:val="20"/>
                <w:szCs w:val="16"/>
              </w:rPr>
            </w:pPr>
          </w:p>
        </w:tc>
      </w:tr>
      <w:tr w:rsidR="003A0E84" w:rsidRPr="0092267F" w14:paraId="10A0110D" w14:textId="77777777" w:rsidTr="00701A15">
        <w:trPr>
          <w:gridAfter w:val="1"/>
          <w:wAfter w:w="10" w:type="pct"/>
          <w:trHeight w:val="397"/>
        </w:trPr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33DCA5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color w:val="000000"/>
                <w:sz w:val="14"/>
                <w:szCs w:val="16"/>
              </w:rPr>
            </w:pPr>
            <w:r w:rsidRPr="0092267F">
              <w:rPr>
                <w:b/>
                <w:color w:val="000000"/>
                <w:sz w:val="14"/>
                <w:szCs w:val="16"/>
              </w:rPr>
              <w:t>Parameter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A46195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b/>
                <w:sz w:val="14"/>
                <w:szCs w:val="16"/>
                <w:lang w:val="en-US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 xml:space="preserve">Control 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408172" w14:textId="77777777" w:rsidR="003A0E84" w:rsidRPr="0092267F" w:rsidRDefault="003A0E84" w:rsidP="00A22B7B">
            <w:pPr>
              <w:pageBreakBefore/>
              <w:spacing w:line="276" w:lineRule="auto"/>
              <w:contextualSpacing/>
              <w:rPr>
                <w:b/>
                <w:sz w:val="14"/>
                <w:szCs w:val="16"/>
                <w:lang w:val="en-US"/>
              </w:rPr>
            </w:pPr>
          </w:p>
          <w:p w14:paraId="62B2D6F7" w14:textId="77777777" w:rsidR="003A0E84" w:rsidRPr="0092267F" w:rsidRDefault="003A0E84" w:rsidP="00A22B7B">
            <w:pPr>
              <w:pageBreakBefore/>
              <w:spacing w:line="276" w:lineRule="auto"/>
              <w:contextualSpacing/>
              <w:rPr>
                <w:b/>
                <w:sz w:val="14"/>
                <w:szCs w:val="16"/>
                <w:lang w:val="en-US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0 mM NaCl/</w:t>
            </w:r>
          </w:p>
          <w:p w14:paraId="01EDB8CC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sz w:val="14"/>
                <w:szCs w:val="16"/>
                <w:lang w:val="en-US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190 mM KCl</w:t>
            </w:r>
          </w:p>
          <w:p w14:paraId="17D70F47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color w:val="000000"/>
                <w:sz w:val="14"/>
                <w:szCs w:val="16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71CDDE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sz w:val="14"/>
                <w:szCs w:val="16"/>
                <w:lang w:val="en-US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140 mM NaCl/</w:t>
            </w:r>
          </w:p>
          <w:p w14:paraId="18F39B89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color w:val="000000"/>
                <w:sz w:val="14"/>
                <w:szCs w:val="16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50 mM KCl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A2A119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sz w:val="14"/>
                <w:szCs w:val="16"/>
                <w:lang w:val="en-US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160 mM NaCl/</w:t>
            </w:r>
          </w:p>
          <w:p w14:paraId="7E0B1D1C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color w:val="000000"/>
                <w:sz w:val="14"/>
                <w:szCs w:val="16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30 mM KCl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68C3FF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sz w:val="14"/>
                <w:szCs w:val="16"/>
                <w:lang w:val="en-US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185 mM NaCl/</w:t>
            </w:r>
          </w:p>
          <w:p w14:paraId="4D33B4D3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color w:val="000000"/>
                <w:sz w:val="14"/>
                <w:szCs w:val="16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5 mM KCl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ACDC6A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sz w:val="14"/>
                <w:szCs w:val="16"/>
                <w:lang w:val="en-US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190 mM NaCl/</w:t>
            </w:r>
          </w:p>
          <w:p w14:paraId="2990BF94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color w:val="000000"/>
                <w:sz w:val="14"/>
                <w:szCs w:val="16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0 mM KCl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1247EA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b/>
                <w:color w:val="000000"/>
                <w:sz w:val="14"/>
                <w:szCs w:val="16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5DA9DC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b/>
                <w:sz w:val="14"/>
                <w:szCs w:val="16"/>
                <w:lang w:val="en-US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 xml:space="preserve">Control 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4A2C33" w14:textId="77777777" w:rsidR="003A0E84" w:rsidRPr="0092267F" w:rsidRDefault="003A0E84" w:rsidP="00A22B7B">
            <w:pPr>
              <w:pageBreakBefore/>
              <w:spacing w:line="276" w:lineRule="auto"/>
              <w:contextualSpacing/>
              <w:rPr>
                <w:b/>
                <w:sz w:val="14"/>
                <w:szCs w:val="16"/>
                <w:lang w:val="en-US"/>
              </w:rPr>
            </w:pPr>
          </w:p>
          <w:p w14:paraId="598E5ABF" w14:textId="77777777" w:rsidR="003A0E84" w:rsidRPr="0092267F" w:rsidRDefault="003A0E84" w:rsidP="00A22B7B">
            <w:pPr>
              <w:pageBreakBefore/>
              <w:spacing w:line="276" w:lineRule="auto"/>
              <w:contextualSpacing/>
              <w:rPr>
                <w:b/>
                <w:sz w:val="14"/>
                <w:szCs w:val="16"/>
                <w:lang w:val="en-US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0 mM NaCl/</w:t>
            </w:r>
          </w:p>
          <w:p w14:paraId="453C3065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sz w:val="14"/>
                <w:szCs w:val="16"/>
                <w:lang w:val="en-US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190 mM KCl</w:t>
            </w:r>
          </w:p>
          <w:p w14:paraId="311978D2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b/>
                <w:color w:val="000000"/>
                <w:sz w:val="14"/>
                <w:szCs w:val="16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3CD9DF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sz w:val="14"/>
                <w:szCs w:val="16"/>
                <w:lang w:val="en-US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140 mM NaCl/</w:t>
            </w:r>
          </w:p>
          <w:p w14:paraId="6E7F01B9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color w:val="000000"/>
                <w:sz w:val="14"/>
                <w:szCs w:val="16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50 mM KCl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71FB83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sz w:val="14"/>
                <w:szCs w:val="16"/>
                <w:lang w:val="en-US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160 mM NaCl/</w:t>
            </w:r>
          </w:p>
          <w:p w14:paraId="44CA9A3F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color w:val="000000"/>
                <w:sz w:val="14"/>
                <w:szCs w:val="16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30 mM KCl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8C2B92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sz w:val="14"/>
                <w:szCs w:val="16"/>
                <w:lang w:val="en-US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185 mM NaCl/</w:t>
            </w:r>
          </w:p>
          <w:p w14:paraId="3B703ADC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color w:val="000000"/>
                <w:sz w:val="14"/>
                <w:szCs w:val="16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5 mM KCl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8ED3F3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sz w:val="14"/>
                <w:szCs w:val="16"/>
                <w:lang w:val="en-US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190 mM NaCl/</w:t>
            </w:r>
          </w:p>
          <w:p w14:paraId="1165FCCD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color w:val="000000"/>
                <w:sz w:val="14"/>
                <w:szCs w:val="16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0 mM KCl</w:t>
            </w:r>
          </w:p>
        </w:tc>
      </w:tr>
      <w:tr w:rsidR="003A0E84" w:rsidRPr="0092267F" w14:paraId="57B3B1D0" w14:textId="77777777" w:rsidTr="00701A15">
        <w:trPr>
          <w:gridAfter w:val="1"/>
          <w:wAfter w:w="10" w:type="pct"/>
          <w:trHeight w:val="397"/>
        </w:trPr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AEB9F" w14:textId="77777777" w:rsidR="003A0E84" w:rsidRPr="0092267F" w:rsidRDefault="003A0E84" w:rsidP="00A22B7B">
            <w:pPr>
              <w:spacing w:line="276" w:lineRule="auto"/>
              <w:contextualSpacing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TM (%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E330B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43.5 ± 4.5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8DF46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4.6 ± 0.6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A55B2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47.1 ± 4.8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682A1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44.5 ± 3.5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E22CB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56.8 ± 5.0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9AA73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56.5 ± 4.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2CDC69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091CA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24.8 ± 6.7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cB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5F6EE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8.8 ± 5.1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c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EEEBD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21.9 ± 5.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cB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9A02E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18.4 ± 3.4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cB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2BE2F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47.7 ± 7.2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6D0C3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27.7 ± 1.5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B</w:t>
            </w:r>
          </w:p>
        </w:tc>
      </w:tr>
      <w:tr w:rsidR="003A0E84" w:rsidRPr="0092267F" w14:paraId="58F8F530" w14:textId="77777777" w:rsidTr="00701A15">
        <w:trPr>
          <w:gridAfter w:val="1"/>
          <w:wAfter w:w="10" w:type="pct"/>
          <w:trHeight w:val="397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964C3" w14:textId="77777777" w:rsidR="003A0E84" w:rsidRPr="0092267F" w:rsidRDefault="003A0E84" w:rsidP="00A22B7B">
            <w:pPr>
              <w:spacing w:line="276" w:lineRule="auto"/>
              <w:contextualSpacing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PM (%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B4B68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17.4 ± 2.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8A1F5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0.4 ± 0.2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A114A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22.4 ± 3.1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62331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21.1 ± 2.5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0EA6F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28.5 ± 2.4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EAA25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25.3 ± 3.1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2372B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B2B6A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5.8 ± 1.9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B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D3D3B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3.8 ± 3.8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2B680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7.8 ± 3.1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B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FEEDB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6.0 ± 1.8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B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B190B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20.3 ± 3.6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C9625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10.4 ± 1.8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B</w:t>
            </w:r>
          </w:p>
        </w:tc>
      </w:tr>
      <w:tr w:rsidR="003A0E84" w:rsidRPr="0092267F" w14:paraId="7C729444" w14:textId="77777777" w:rsidTr="00701A15">
        <w:trPr>
          <w:gridAfter w:val="1"/>
          <w:wAfter w:w="10" w:type="pct"/>
          <w:trHeight w:val="397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31411" w14:textId="77777777" w:rsidR="003A0E84" w:rsidRPr="0092267F" w:rsidRDefault="003A0E84" w:rsidP="00A22B7B">
            <w:pPr>
              <w:spacing w:line="276" w:lineRule="auto"/>
              <w:contextualSpacing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Slow (%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5C403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26.1 ± 2.6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DA040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4.3 ± 0.6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98613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24.8 ± 2.6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96409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23.4 ± 1.7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FA502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28.3 ± 4.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9FB3F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31.2 ± 1.9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8583B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DD70E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19.0 ± 4.8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0053B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4.9 ± 1.4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c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59DC6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14.0 ± 2.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c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279A4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12.4 ± 1.8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cB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151B6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27.3 ± 3.9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87162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17.3 ± 0.6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B</w:t>
            </w:r>
          </w:p>
        </w:tc>
      </w:tr>
      <w:tr w:rsidR="003A0E84" w:rsidRPr="0092267F" w14:paraId="5D32E7EE" w14:textId="77777777" w:rsidTr="00701A15">
        <w:trPr>
          <w:gridAfter w:val="1"/>
          <w:wAfter w:w="10" w:type="pct"/>
          <w:trHeight w:val="397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EE279" w14:textId="77777777" w:rsidR="003A0E84" w:rsidRPr="0092267F" w:rsidRDefault="003A0E84" w:rsidP="00A22B7B">
            <w:pPr>
              <w:spacing w:line="276" w:lineRule="auto"/>
              <w:contextualSpacing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Medium (%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319D8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2.3 ± 0.4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33DCC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0.2 ± 0.1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69C25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2.0 ± 0.6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0F388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2.3 ± 0.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B9C2C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2.1 ± 0.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30FE4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2.8 ± 0.5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55162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FCEE2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0.9 ± 0.4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06301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0.1 ± 0.1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31254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1.0 ± 0.5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2E8D2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1.6 ± 0.5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AA4FE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2.7 ± 0.5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882E8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1.7 ± 0.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</w:tr>
      <w:tr w:rsidR="003A0E84" w:rsidRPr="0092267F" w14:paraId="5CB8ECA1" w14:textId="77777777" w:rsidTr="00701A15">
        <w:trPr>
          <w:gridAfter w:val="1"/>
          <w:wAfter w:w="10" w:type="pct"/>
          <w:trHeight w:val="397"/>
        </w:trPr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F873CD" w14:textId="77777777" w:rsidR="003A0E84" w:rsidRPr="0092267F" w:rsidRDefault="003A0E84" w:rsidP="00A22B7B">
            <w:pPr>
              <w:spacing w:line="276" w:lineRule="auto"/>
              <w:contextualSpacing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Fast (%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7F26E2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15.1 ± 2.2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A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039AC6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0.2 ± 0.2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cA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555C46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20.4 ± 3.1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cA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C1A1B3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18.8 ± 2.6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A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6539AE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26.4 ± 2.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628030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22.5 ± 3.0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A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DC58D9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496B80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4.9 ± 1.6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B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ADF247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3.7 ± 3.7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A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347366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6.9 ± 2.6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B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3BCF37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4.4 ± 1.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B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8975E8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17.6 ± 3.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7D01C0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8.7 ± 1.7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B</w:t>
            </w:r>
          </w:p>
        </w:tc>
      </w:tr>
      <w:tr w:rsidR="003A0E84" w:rsidRPr="0092267F" w14:paraId="6D1E992C" w14:textId="77777777" w:rsidTr="00701A15">
        <w:trPr>
          <w:gridAfter w:val="1"/>
          <w:wAfter w:w="10" w:type="pct"/>
          <w:trHeight w:val="397"/>
        </w:trPr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ABA13" w14:textId="77777777" w:rsidR="003A0E84" w:rsidRPr="0092267F" w:rsidRDefault="003A0E84" w:rsidP="00A22B7B">
            <w:pPr>
              <w:spacing w:line="276" w:lineRule="auto"/>
              <w:contextualSpacing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VCL (µm/s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13FB8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77.9 ± 6.8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A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6675D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25.4 ± 5.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cA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81561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90.9 ± 8.1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A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905BA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95.6 ± 7.0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A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D8218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112.1 ± 7.4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49E2D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92267F">
              <w:rPr>
                <w:color w:val="000000"/>
                <w:sz w:val="14"/>
                <w:szCs w:val="14"/>
              </w:rPr>
              <w:t>99.3 ± 6.9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A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B4D474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73124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47.5 ± 6.1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cB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52B76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42.6 ± 20.8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cA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13199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54.8 ± 11.0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cB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88B5B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52.1 ± 6.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cB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6F48D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78.8 ± 5.6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0C4E7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64.3 ± 4.8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B</w:t>
            </w:r>
          </w:p>
        </w:tc>
      </w:tr>
      <w:tr w:rsidR="003A0E84" w:rsidRPr="0092267F" w14:paraId="0D06C298" w14:textId="77777777" w:rsidTr="00701A15">
        <w:trPr>
          <w:gridAfter w:val="1"/>
          <w:wAfter w:w="10" w:type="pct"/>
          <w:trHeight w:val="397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72339" w14:textId="77777777" w:rsidR="003A0E84" w:rsidRPr="0092267F" w:rsidRDefault="003A0E84" w:rsidP="00A22B7B">
            <w:pPr>
              <w:spacing w:line="276" w:lineRule="auto"/>
              <w:contextualSpacing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VSL (µm/s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F0D76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48.2 ± 7.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433D8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6.9 ± 4.4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c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5C65B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61.4 ± 7.6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73F37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65.8 ± 6.6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0F69F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79.1 ± 6.8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22335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62.5 ± 6.8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A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D5BE0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AA658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26.4 ± 5.5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cB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C757B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20.8 ± 18.1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c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3BEA9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31.0 ± 8.0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B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61E1A" w14:textId="77777777" w:rsidR="003A0E84" w:rsidRPr="0092267F" w:rsidRDefault="003A0E84" w:rsidP="00A22B7B">
            <w:pPr>
              <w:tabs>
                <w:tab w:val="left" w:pos="250"/>
                <w:tab w:val="center" w:pos="449"/>
              </w:tabs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26.8 ± 5.2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cB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DBAF1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42.7 ± 4.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96DD1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25.7 ± 2.5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cB</w:t>
            </w:r>
          </w:p>
        </w:tc>
      </w:tr>
      <w:tr w:rsidR="003A0E84" w:rsidRPr="0092267F" w14:paraId="5FE92E21" w14:textId="77777777" w:rsidTr="00701A15">
        <w:trPr>
          <w:gridAfter w:val="1"/>
          <w:wAfter w:w="10" w:type="pct"/>
          <w:trHeight w:val="397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408A0" w14:textId="77777777" w:rsidR="003A0E84" w:rsidRPr="0092267F" w:rsidRDefault="003A0E84" w:rsidP="00A22B7B">
            <w:pPr>
              <w:spacing w:line="276" w:lineRule="auto"/>
              <w:contextualSpacing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VAP (µm/s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BBFF0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67.1 ± 7.0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F1D8C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12.1 ± 4.8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c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D6904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81.8 ± 8.4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27A2C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86.5 ± 7.2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5BAE8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102.6 ± 7.9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036B7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87.9 ± 7.2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A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FDB8E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69E98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35.9 ± 6.5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cB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EF60D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29.3 ± 21.8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c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2197A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45.5 ± 11.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B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84578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41.0 ± 6.8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cB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DF8DD" w14:textId="77777777" w:rsidR="003A0E84" w:rsidRPr="0092267F" w:rsidRDefault="003A0E84" w:rsidP="00A22B7B">
            <w:pPr>
              <w:tabs>
                <w:tab w:val="left" w:pos="200"/>
                <w:tab w:val="center" w:pos="427"/>
              </w:tabs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67.1 ± 5.8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1222F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50.5 ± 4.2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B</w:t>
            </w:r>
          </w:p>
        </w:tc>
      </w:tr>
      <w:tr w:rsidR="003A0E84" w:rsidRPr="0092267F" w14:paraId="12C5B73B" w14:textId="77777777" w:rsidTr="00701A15">
        <w:trPr>
          <w:gridAfter w:val="1"/>
          <w:wAfter w:w="10" w:type="pct"/>
          <w:trHeight w:val="397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B85A7" w14:textId="77777777" w:rsidR="003A0E84" w:rsidRPr="0092267F" w:rsidRDefault="003A0E84" w:rsidP="00A22B7B">
            <w:pPr>
              <w:spacing w:line="276" w:lineRule="auto"/>
              <w:contextualSpacing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LIN (%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30D17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41.5 ± 2.9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A18C0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15.6 ± 3.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45F15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48.2 ± 2.4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08098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48 ± 2.6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22A81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50.1 ± 3.8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53DD3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44.6 ± 3.7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1B2E0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82972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31.6 ± 4.1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ACDCE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19.4 ± 8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65E69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37.1 ± 4.4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09E50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33.6 ± 3.5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6376E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38.5 ± 2.9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96508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29 ± 2.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B</w:t>
            </w:r>
          </w:p>
        </w:tc>
      </w:tr>
      <w:tr w:rsidR="003A0E84" w:rsidRPr="0092267F" w14:paraId="2DBBC5E7" w14:textId="77777777" w:rsidTr="00701A15">
        <w:trPr>
          <w:gridAfter w:val="1"/>
          <w:wAfter w:w="10" w:type="pct"/>
          <w:trHeight w:val="397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3054F" w14:textId="77777777" w:rsidR="003A0E84" w:rsidRPr="0092267F" w:rsidRDefault="003A0E84" w:rsidP="00A22B7B">
            <w:pPr>
              <w:spacing w:line="276" w:lineRule="auto"/>
              <w:contextualSpacing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STR (%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F8E59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59.2 ± 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4E6B0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35.4 ± 5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2DF87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63.1 ± 1.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625F8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62.2 ± 2.5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B7276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63.6 ± 3.1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2EAC3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60.6 ± 3.7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52922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7E595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51.9 ± 3.9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F2BA5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38.8 ± 6.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A1A5C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55.8 ± 3.1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1DE7D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50.9 ± 2.9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13B8D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55.1 ± 3.5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662DE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47.6 ± 2.9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A</w:t>
            </w:r>
          </w:p>
        </w:tc>
      </w:tr>
      <w:tr w:rsidR="003A0E84" w:rsidRPr="0092267F" w14:paraId="686A5010" w14:textId="77777777" w:rsidTr="00701A15">
        <w:trPr>
          <w:gridAfter w:val="1"/>
          <w:wAfter w:w="10" w:type="pct"/>
          <w:trHeight w:val="397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3EDEF" w14:textId="77777777" w:rsidR="003A0E84" w:rsidRPr="0092267F" w:rsidRDefault="003A0E84" w:rsidP="00A22B7B">
            <w:pPr>
              <w:spacing w:line="276" w:lineRule="auto"/>
              <w:contextualSpacing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WOB (%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BBA73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63.5 ± 1.2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C9257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38.7 ± 2.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6CECD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69.1 ± 2.2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854FB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69.8 ± 1.9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0F81A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71.1 ± 3.1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ACBE5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67.1 ± 1.8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CF0D9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09AD0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52.1 ± 3.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cB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FD935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42.1 ± 7.8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c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C9035" w14:textId="77777777" w:rsidR="003A0E84" w:rsidRPr="0092267F" w:rsidRDefault="003A0E84" w:rsidP="00A22B7B">
            <w:pPr>
              <w:tabs>
                <w:tab w:val="left" w:pos="250"/>
                <w:tab w:val="center" w:pos="394"/>
              </w:tabs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59.5 ± 5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B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525CE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57.8 ± 3.4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c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846E5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63.8 ± 2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4B116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57.3 ± 2.2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cA</w:t>
            </w:r>
          </w:p>
        </w:tc>
      </w:tr>
      <w:tr w:rsidR="003A0E84" w:rsidRPr="0092267F" w14:paraId="7E6BDF8A" w14:textId="77777777" w:rsidTr="00701A15">
        <w:trPr>
          <w:gridAfter w:val="1"/>
          <w:wAfter w:w="10" w:type="pct"/>
          <w:trHeight w:val="397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E630F" w14:textId="77777777" w:rsidR="003A0E84" w:rsidRPr="0092267F" w:rsidRDefault="003A0E84" w:rsidP="00A22B7B">
            <w:pPr>
              <w:spacing w:line="276" w:lineRule="auto"/>
              <w:contextualSpacing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ALH (µm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B09D8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0.51 ± 0.02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583AE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0.40 ± 0.01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96660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0.50 ± 0.02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96B9C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0.50 ± 0.01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20788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0.55 ± 0.02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7A74D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0.59 ± 0.04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A05F8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3E27E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0.45 ± 0.02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B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4EF17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0.45 ± 0.0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50DBC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0.43 ± 0.02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B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CD0F8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0.46 ± 0.02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B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9949B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0.56 ± 0.04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6E855" w14:textId="77777777" w:rsidR="003A0E84" w:rsidRPr="0092267F" w:rsidRDefault="003A0E84" w:rsidP="00A22B7B">
            <w:pPr>
              <w:tabs>
                <w:tab w:val="left" w:pos="301"/>
                <w:tab w:val="center" w:pos="403"/>
              </w:tabs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0.55 ± 0.0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A</w:t>
            </w:r>
          </w:p>
        </w:tc>
      </w:tr>
      <w:tr w:rsidR="003A0E84" w:rsidRPr="0092267F" w14:paraId="7796FE49" w14:textId="77777777" w:rsidTr="00701A15">
        <w:trPr>
          <w:gridAfter w:val="1"/>
          <w:wAfter w:w="10" w:type="pct"/>
          <w:trHeight w:val="397"/>
        </w:trPr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6BA919" w14:textId="77777777" w:rsidR="003A0E84" w:rsidRPr="0092267F" w:rsidRDefault="003A0E84" w:rsidP="00A22B7B">
            <w:pPr>
              <w:spacing w:line="276" w:lineRule="auto"/>
              <w:contextualSpacing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BCF [Hz]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2D037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7.9 ± 0.5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AA74B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3.3 ± 1.2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c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0D5DD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8.2 ± 0.6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97585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8.8 ± 0.4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E6148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8.8 ± 0.8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6EB8F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7.4 ± 0.3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cA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D7B613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0CAAC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5.4 ± 0.4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bB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C052C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3.5 ± 1.2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b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F36E9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6.7 ± 1.0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A5EE3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6.7 ± 0.7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706ED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6.8 ± 0.2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1917B" w14:textId="77777777" w:rsidR="003A0E84" w:rsidRPr="0092267F" w:rsidRDefault="003A0E84" w:rsidP="00A22B7B">
            <w:pPr>
              <w:tabs>
                <w:tab w:val="left" w:pos="301"/>
                <w:tab w:val="center" w:pos="403"/>
              </w:tabs>
              <w:spacing w:line="276" w:lineRule="auto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92267F">
              <w:rPr>
                <w:color w:val="000000"/>
                <w:sz w:val="14"/>
                <w:szCs w:val="14"/>
              </w:rPr>
              <w:t>6.8 ± 0.5</w:t>
            </w:r>
            <w:r w:rsidRPr="0092267F">
              <w:rPr>
                <w:color w:val="000000"/>
                <w:sz w:val="14"/>
                <w:szCs w:val="14"/>
                <w:vertAlign w:val="superscript"/>
              </w:rPr>
              <w:t>aA</w:t>
            </w:r>
          </w:p>
        </w:tc>
      </w:tr>
      <w:tr w:rsidR="003A0E84" w:rsidRPr="0092267F" w14:paraId="61C7A65E" w14:textId="77777777" w:rsidTr="00701A15">
        <w:trPr>
          <w:trHeight w:val="397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63838" w14:textId="3F1E4C53" w:rsidR="003A0E84" w:rsidRPr="0092267F" w:rsidRDefault="003A0E84" w:rsidP="00A22B7B">
            <w:pPr>
              <w:tabs>
                <w:tab w:val="left" w:pos="301"/>
                <w:tab w:val="center" w:pos="403"/>
              </w:tabs>
              <w:spacing w:line="276" w:lineRule="auto"/>
              <w:contextualSpacing/>
              <w:rPr>
                <w:color w:val="000000"/>
                <w:sz w:val="16"/>
                <w:szCs w:val="20"/>
                <w:lang w:val="en-US"/>
              </w:rPr>
            </w:pPr>
            <w:r w:rsidRPr="0092267F">
              <w:rPr>
                <w:rFonts w:eastAsia="Calibri"/>
                <w:color w:val="000000"/>
                <w:sz w:val="16"/>
                <w:szCs w:val="18"/>
              </w:rPr>
              <w:t>Data are mean ± standard error</w:t>
            </w:r>
            <w:r w:rsidRPr="0092267F">
              <w:rPr>
                <w:color w:val="000000"/>
                <w:sz w:val="16"/>
                <w:szCs w:val="20"/>
              </w:rPr>
              <w:t xml:space="preserve">. Total motility (TM; VCL ≥ 15 µm/s); Progressive motility (PM; VCL ≥ 35 µm/s); Slow motility (VCL ≥ 15 and ˂ 35 µm/s), Medium motility (VCL ≥ 35 and ˂ 100 µm/s), Fast motility (VCL ≥ 100 µm/s). VCL, curvilinear velocity; VSL, straight-line velocity; VAP, average path velocity; LIN, linearity; STR, straightness; WOB, wobble; ALH, </w:t>
            </w:r>
            <w:r w:rsidRPr="0092267F">
              <w:rPr>
                <w:noProof/>
                <w:color w:val="000000"/>
                <w:sz w:val="16"/>
                <w:szCs w:val="20"/>
              </w:rPr>
              <w:t>amplitude</w:t>
            </w:r>
            <w:r w:rsidRPr="0092267F">
              <w:rPr>
                <w:color w:val="000000"/>
                <w:sz w:val="16"/>
                <w:szCs w:val="20"/>
              </w:rPr>
              <w:t xml:space="preserve"> of lateral head displacement; BCF, beat cross frequency. Different lowercase letters indicate a significant difference between concentration treatments within an incubation period, and different capital letters indicate a significant difference between incubation periods at the same concentration treatment (</w:t>
            </w:r>
            <w:r w:rsidRPr="0092267F">
              <w:rPr>
                <w:i/>
                <w:color w:val="000000"/>
                <w:sz w:val="16"/>
                <w:szCs w:val="20"/>
              </w:rPr>
              <w:t>P</w:t>
            </w:r>
            <w:r w:rsidRPr="0092267F">
              <w:rPr>
                <w:color w:val="000000"/>
                <w:sz w:val="16"/>
                <w:szCs w:val="20"/>
              </w:rPr>
              <w:t xml:space="preserve"> &lt; 0.05).</w:t>
            </w:r>
          </w:p>
        </w:tc>
      </w:tr>
    </w:tbl>
    <w:p w14:paraId="7D254139" w14:textId="77777777" w:rsidR="003A0E84" w:rsidRPr="0092267F" w:rsidRDefault="003A0E84" w:rsidP="00A22B7B">
      <w:pPr>
        <w:spacing w:line="480" w:lineRule="auto"/>
        <w:rPr>
          <w:lang w:val="en-US"/>
        </w:rPr>
        <w:sectPr w:rsidR="003A0E84" w:rsidRPr="0092267F" w:rsidSect="003A0E84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984FA70" w14:textId="30824F74" w:rsidR="00E90954" w:rsidRPr="0092267F" w:rsidRDefault="00637B9A" w:rsidP="00F727A7">
      <w:pPr>
        <w:spacing w:after="240"/>
        <w:rPr>
          <w:lang w:val="en-US"/>
        </w:rPr>
      </w:pPr>
      <w:r w:rsidRPr="0092267F">
        <w:rPr>
          <w:i/>
          <w:lang w:val="en-US"/>
        </w:rPr>
        <w:lastRenderedPageBreak/>
        <w:t>Supplement</w:t>
      </w:r>
      <w:r w:rsidR="00F95239" w:rsidRPr="0092267F">
        <w:rPr>
          <w:i/>
          <w:lang w:val="en-US"/>
        </w:rPr>
        <w:t>ary Table</w:t>
      </w:r>
      <w:r w:rsidR="00A22B7B" w:rsidRPr="0092267F">
        <w:rPr>
          <w:i/>
          <w:lang w:val="en-US"/>
        </w:rPr>
        <w:t xml:space="preserve"> </w:t>
      </w:r>
      <w:r w:rsidR="00D74BAE">
        <w:rPr>
          <w:i/>
          <w:lang w:val="en-US"/>
        </w:rPr>
        <w:t>S</w:t>
      </w:r>
      <w:r w:rsidR="004426D8" w:rsidRPr="0092267F">
        <w:rPr>
          <w:i/>
          <w:lang w:val="en-US"/>
        </w:rPr>
        <w:t>5</w:t>
      </w:r>
      <w:r w:rsidRPr="0092267F">
        <w:rPr>
          <w:lang w:val="en-US"/>
        </w:rPr>
        <w:t xml:space="preserve">: </w:t>
      </w:r>
      <w:bookmarkStart w:id="12" w:name="_Ref68095746"/>
      <w:bookmarkStart w:id="13" w:name="_Toc76727523"/>
      <w:r w:rsidR="00F727A7" w:rsidRPr="0092267F">
        <w:t xml:space="preserve">Evaluation of the optimized NAM post-short-term chilled storage on sperm motility. </w:t>
      </w:r>
      <w:r w:rsidR="003A0E84" w:rsidRPr="0092267F">
        <w:rPr>
          <w:lang w:val="en-US"/>
        </w:rPr>
        <w:t xml:space="preserve">Motility parameters of barramundi, </w:t>
      </w:r>
      <w:r w:rsidR="00F727A7" w:rsidRPr="0092267F">
        <w:rPr>
          <w:lang w:val="en-US"/>
        </w:rPr>
        <w:t>(</w:t>
      </w:r>
      <w:r w:rsidR="00F727A7" w:rsidRPr="0092267F">
        <w:rPr>
          <w:i/>
          <w:lang w:val="en-US" w:eastAsia="ja-JP"/>
        </w:rPr>
        <w:t>Lates calcarifer</w:t>
      </w:r>
      <w:r w:rsidR="00F727A7" w:rsidRPr="0092267F">
        <w:rPr>
          <w:lang w:val="en-US"/>
        </w:rPr>
        <w:t>)</w:t>
      </w:r>
      <w:r w:rsidR="003A0E84" w:rsidRPr="0092267F">
        <w:rPr>
          <w:lang w:val="en-US"/>
        </w:rPr>
        <w:t xml:space="preserve"> spermatozoa</w:t>
      </w:r>
      <w:bookmarkEnd w:id="12"/>
      <w:bookmarkEnd w:id="13"/>
      <w:r w:rsidR="00F727A7" w:rsidRPr="0092267F">
        <w:rPr>
          <w:lang w:val="en-US"/>
        </w:rPr>
        <w:t xml:space="preserve"> were </w:t>
      </w:r>
      <w:r w:rsidR="00F727A7" w:rsidRPr="0092267F">
        <w:t>analyzed for up to 96 h at 4 °C in an optimized HEPES-buffered non-activating medium (</w:t>
      </w:r>
      <w:r w:rsidR="00F727A7" w:rsidRPr="0092267F">
        <w:rPr>
          <w:i/>
        </w:rPr>
        <w:t>n</w:t>
      </w:r>
      <w:r w:rsidR="00F727A7" w:rsidRPr="0092267F">
        <w:t xml:space="preserve"> = 6). Undiluted sperm was used as a control. Optimized NAM consisted of </w:t>
      </w:r>
      <w:r w:rsidR="00F727A7" w:rsidRPr="0092267F">
        <w:rPr>
          <w:lang w:val="en-US"/>
        </w:rPr>
        <w:t>185 mM NaCl, 5.0 mM KCl, 1.6 mM CaCl</w:t>
      </w:r>
      <w:r w:rsidR="00F727A7" w:rsidRPr="0092267F">
        <w:rPr>
          <w:vertAlign w:val="subscript"/>
          <w:lang w:val="en-US"/>
        </w:rPr>
        <w:t>2</w:t>
      </w:r>
      <w:r w:rsidR="00F727A7" w:rsidRPr="0092267F">
        <w:rPr>
          <w:lang w:val="en-US"/>
        </w:rPr>
        <w:t>·2H</w:t>
      </w:r>
      <w:r w:rsidR="00F727A7" w:rsidRPr="0092267F">
        <w:rPr>
          <w:vertAlign w:val="subscript"/>
          <w:lang w:val="en-US"/>
        </w:rPr>
        <w:t>2</w:t>
      </w:r>
      <w:r w:rsidR="00F727A7" w:rsidRPr="0092267F">
        <w:rPr>
          <w:lang w:val="en-US"/>
        </w:rPr>
        <w:t>O, 1.1 mM MgSO</w:t>
      </w:r>
      <w:r w:rsidR="00F727A7" w:rsidRPr="0092267F">
        <w:rPr>
          <w:vertAlign w:val="subscript"/>
          <w:lang w:val="en-US"/>
        </w:rPr>
        <w:t>4</w:t>
      </w:r>
      <w:r w:rsidR="00F727A7" w:rsidRPr="0092267F">
        <w:rPr>
          <w:lang w:val="en-US"/>
        </w:rPr>
        <w:t>·7H</w:t>
      </w:r>
      <w:r w:rsidR="00F727A7" w:rsidRPr="0092267F">
        <w:rPr>
          <w:vertAlign w:val="subscript"/>
          <w:lang w:val="en-US"/>
        </w:rPr>
        <w:t>2</w:t>
      </w:r>
      <w:r w:rsidR="00F727A7" w:rsidRPr="0092267F">
        <w:rPr>
          <w:lang w:val="en-US"/>
        </w:rPr>
        <w:t>O, 10 mM HEPES and 5.6 mM D</w:t>
      </w:r>
      <w:r w:rsidR="00F727A7" w:rsidRPr="0092267F">
        <w:rPr>
          <w:vertAlign w:val="superscript"/>
          <w:lang w:val="en-US"/>
        </w:rPr>
        <w:t>+</w:t>
      </w:r>
      <w:r w:rsidR="00F727A7" w:rsidRPr="0092267F">
        <w:rPr>
          <w:lang w:val="en-US"/>
        </w:rPr>
        <w:t xml:space="preserve"> glucose at pH 7.4 and </w:t>
      </w:r>
      <w:r w:rsidR="00F727A7" w:rsidRPr="0092267F">
        <w:t xml:space="preserve">osmolality </w:t>
      </w:r>
      <w:r w:rsidR="00F727A7" w:rsidRPr="0092267F">
        <w:rPr>
          <w:lang w:val="en-US"/>
        </w:rPr>
        <w:t>400 mOsm/kg</w:t>
      </w:r>
      <w:r w:rsidR="00F727A7" w:rsidRPr="0092267F">
        <w:t>.</w:t>
      </w:r>
    </w:p>
    <w:tbl>
      <w:tblPr>
        <w:tblW w:w="500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0"/>
        <w:gridCol w:w="1122"/>
        <w:gridCol w:w="1092"/>
        <w:gridCol w:w="61"/>
        <w:gridCol w:w="235"/>
        <w:gridCol w:w="1128"/>
        <w:gridCol w:w="1150"/>
        <w:gridCol w:w="235"/>
        <w:gridCol w:w="1248"/>
        <w:gridCol w:w="1248"/>
        <w:gridCol w:w="235"/>
        <w:gridCol w:w="1181"/>
        <w:gridCol w:w="67"/>
        <w:gridCol w:w="1159"/>
        <w:gridCol w:w="235"/>
        <w:gridCol w:w="1122"/>
        <w:gridCol w:w="1203"/>
      </w:tblGrid>
      <w:tr w:rsidR="003A0E84" w:rsidRPr="0092267F" w14:paraId="5F635785" w14:textId="77777777" w:rsidTr="00701A15">
        <w:trPr>
          <w:trHeight w:val="397"/>
        </w:trPr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FDC05E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C988F4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color w:val="000000"/>
                <w:sz w:val="16"/>
                <w:szCs w:val="16"/>
              </w:rPr>
            </w:pPr>
            <w:r w:rsidRPr="0092267F">
              <w:rPr>
                <w:b/>
                <w:color w:val="000000"/>
                <w:sz w:val="16"/>
                <w:szCs w:val="16"/>
              </w:rPr>
              <w:t>1 h incubation</w:t>
            </w:r>
          </w:p>
        </w:tc>
        <w:tc>
          <w:tcPr>
            <w:tcW w:w="1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7B1F6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8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93027C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color w:val="000000"/>
                <w:sz w:val="16"/>
                <w:szCs w:val="16"/>
              </w:rPr>
            </w:pPr>
            <w:r w:rsidRPr="0092267F">
              <w:rPr>
                <w:b/>
                <w:color w:val="000000"/>
                <w:sz w:val="16"/>
                <w:szCs w:val="16"/>
              </w:rPr>
              <w:t>24 h incubation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319E7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8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957801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color w:val="000000"/>
                <w:sz w:val="16"/>
                <w:szCs w:val="16"/>
              </w:rPr>
            </w:pPr>
            <w:r w:rsidRPr="0092267F">
              <w:rPr>
                <w:b/>
                <w:color w:val="000000"/>
                <w:sz w:val="16"/>
                <w:szCs w:val="16"/>
              </w:rPr>
              <w:t>48 h incubation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2983F8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8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B8B77C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color w:val="000000"/>
                <w:sz w:val="20"/>
                <w:szCs w:val="16"/>
              </w:rPr>
            </w:pPr>
            <w:r w:rsidRPr="0092267F">
              <w:rPr>
                <w:b/>
                <w:color w:val="000000"/>
                <w:sz w:val="16"/>
                <w:szCs w:val="16"/>
              </w:rPr>
              <w:t>72 h incubation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63C339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b/>
                <w:color w:val="000000"/>
                <w:sz w:val="20"/>
                <w:szCs w:val="16"/>
              </w:rPr>
            </w:pPr>
          </w:p>
        </w:tc>
        <w:tc>
          <w:tcPr>
            <w:tcW w:w="8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453DDF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color w:val="000000"/>
                <w:sz w:val="16"/>
                <w:szCs w:val="16"/>
              </w:rPr>
            </w:pPr>
            <w:r w:rsidRPr="0092267F">
              <w:rPr>
                <w:b/>
                <w:color w:val="000000"/>
                <w:sz w:val="16"/>
                <w:szCs w:val="16"/>
              </w:rPr>
              <w:t>96 h incubation</w:t>
            </w:r>
          </w:p>
        </w:tc>
      </w:tr>
      <w:tr w:rsidR="003A0E84" w:rsidRPr="0092267F" w14:paraId="3BA70C37" w14:textId="77777777" w:rsidTr="00701A15">
        <w:trPr>
          <w:trHeight w:val="397"/>
        </w:trPr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217C69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color w:val="000000"/>
                <w:sz w:val="14"/>
                <w:szCs w:val="16"/>
              </w:rPr>
            </w:pPr>
            <w:r w:rsidRPr="0092267F">
              <w:rPr>
                <w:b/>
                <w:color w:val="000000"/>
                <w:sz w:val="14"/>
                <w:szCs w:val="16"/>
              </w:rPr>
              <w:t>Parameter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AE7B9E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b/>
                <w:sz w:val="14"/>
                <w:szCs w:val="16"/>
                <w:lang w:val="en-US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Control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B90B40" w14:textId="5D02DBDE" w:rsidR="003A0E84" w:rsidRPr="0092267F" w:rsidRDefault="00A33CD9" w:rsidP="00A22B7B">
            <w:pPr>
              <w:spacing w:line="276" w:lineRule="auto"/>
              <w:contextualSpacing/>
              <w:jc w:val="center"/>
              <w:rPr>
                <w:b/>
                <w:color w:val="000000"/>
                <w:sz w:val="14"/>
                <w:szCs w:val="16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O</w:t>
            </w:r>
            <w:r w:rsidR="00F6208D" w:rsidRPr="0092267F">
              <w:rPr>
                <w:b/>
                <w:sz w:val="14"/>
                <w:szCs w:val="16"/>
                <w:lang w:val="en-US"/>
              </w:rPr>
              <w:t>ptimized NAM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F189C9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b/>
                <w:color w:val="000000"/>
                <w:sz w:val="14"/>
                <w:szCs w:val="16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3FE7AC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b/>
                <w:color w:val="000000"/>
                <w:sz w:val="14"/>
                <w:szCs w:val="16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Control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ADB979" w14:textId="5FD63151" w:rsidR="003A0E84" w:rsidRPr="0092267F" w:rsidRDefault="00A33CD9" w:rsidP="00A22B7B">
            <w:pPr>
              <w:spacing w:line="276" w:lineRule="auto"/>
              <w:contextualSpacing/>
              <w:jc w:val="center"/>
              <w:rPr>
                <w:b/>
                <w:color w:val="000000"/>
                <w:sz w:val="14"/>
                <w:szCs w:val="16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O</w:t>
            </w:r>
            <w:r w:rsidR="00F6208D" w:rsidRPr="0092267F">
              <w:rPr>
                <w:b/>
                <w:sz w:val="14"/>
                <w:szCs w:val="16"/>
                <w:lang w:val="en-US"/>
              </w:rPr>
              <w:t>ptimized NAM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B10BEF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239369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b/>
                <w:color w:val="000000"/>
                <w:sz w:val="14"/>
                <w:szCs w:val="16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Control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19AEB4" w14:textId="77777777" w:rsidR="00A33CD9" w:rsidRPr="0092267F" w:rsidRDefault="00A33CD9" w:rsidP="00A22B7B">
            <w:pPr>
              <w:spacing w:line="276" w:lineRule="auto"/>
              <w:contextualSpacing/>
              <w:jc w:val="center"/>
              <w:rPr>
                <w:b/>
                <w:sz w:val="14"/>
                <w:szCs w:val="16"/>
                <w:lang w:val="en-US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O</w:t>
            </w:r>
            <w:r w:rsidR="00F6208D" w:rsidRPr="0092267F">
              <w:rPr>
                <w:b/>
                <w:sz w:val="14"/>
                <w:szCs w:val="16"/>
                <w:lang w:val="en-US"/>
              </w:rPr>
              <w:t xml:space="preserve">ptimized </w:t>
            </w:r>
          </w:p>
          <w:p w14:paraId="1F3C6BD3" w14:textId="50806E70" w:rsidR="003A0E84" w:rsidRPr="0092267F" w:rsidRDefault="00F6208D" w:rsidP="00A22B7B">
            <w:pPr>
              <w:spacing w:line="276" w:lineRule="auto"/>
              <w:contextualSpacing/>
              <w:jc w:val="center"/>
              <w:rPr>
                <w:b/>
                <w:sz w:val="14"/>
                <w:szCs w:val="16"/>
                <w:lang w:val="en-US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NAM</w:t>
            </w:r>
            <w:r w:rsidR="00A33CD9" w:rsidRPr="0092267F">
              <w:rPr>
                <w:b/>
                <w:sz w:val="14"/>
                <w:szCs w:val="16"/>
                <w:lang w:val="en-US"/>
              </w:rPr>
              <w:t xml:space="preserve"> 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014FB2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b/>
                <w:color w:val="000000"/>
                <w:sz w:val="14"/>
                <w:szCs w:val="16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5B5BE6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b/>
                <w:color w:val="000000"/>
                <w:sz w:val="14"/>
                <w:szCs w:val="16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Control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AC6981" w14:textId="77777777" w:rsidR="00A33CD9" w:rsidRPr="0092267F" w:rsidRDefault="00A33CD9" w:rsidP="00A22B7B">
            <w:pPr>
              <w:spacing w:line="276" w:lineRule="auto"/>
              <w:contextualSpacing/>
              <w:jc w:val="center"/>
              <w:rPr>
                <w:b/>
                <w:sz w:val="14"/>
                <w:szCs w:val="16"/>
                <w:lang w:val="en-US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O</w:t>
            </w:r>
            <w:r w:rsidR="00F6208D" w:rsidRPr="0092267F">
              <w:rPr>
                <w:b/>
                <w:sz w:val="14"/>
                <w:szCs w:val="16"/>
                <w:lang w:val="en-US"/>
              </w:rPr>
              <w:t xml:space="preserve">ptimized </w:t>
            </w:r>
          </w:p>
          <w:p w14:paraId="2C6D8BB7" w14:textId="76501E6E" w:rsidR="003A0E84" w:rsidRPr="0092267F" w:rsidRDefault="00F6208D" w:rsidP="00A22B7B">
            <w:pPr>
              <w:spacing w:line="276" w:lineRule="auto"/>
              <w:contextualSpacing/>
              <w:jc w:val="center"/>
              <w:rPr>
                <w:b/>
                <w:color w:val="000000"/>
                <w:sz w:val="14"/>
                <w:szCs w:val="16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NAM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95C3FA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b/>
                <w:color w:val="000000"/>
                <w:sz w:val="14"/>
                <w:szCs w:val="16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8BEEC9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b/>
                <w:color w:val="000000"/>
                <w:sz w:val="14"/>
                <w:szCs w:val="16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Control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7A8E05" w14:textId="3F30945C" w:rsidR="003A0E84" w:rsidRPr="0092267F" w:rsidRDefault="00A33CD9" w:rsidP="00A22B7B">
            <w:pPr>
              <w:spacing w:line="276" w:lineRule="auto"/>
              <w:contextualSpacing/>
              <w:jc w:val="center"/>
              <w:rPr>
                <w:b/>
                <w:sz w:val="14"/>
                <w:szCs w:val="16"/>
                <w:lang w:val="en-US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O</w:t>
            </w:r>
            <w:r w:rsidR="00F6208D" w:rsidRPr="0092267F">
              <w:rPr>
                <w:b/>
                <w:sz w:val="14"/>
                <w:szCs w:val="16"/>
                <w:lang w:val="en-US"/>
              </w:rPr>
              <w:t>ptimized NAM</w:t>
            </w:r>
          </w:p>
        </w:tc>
      </w:tr>
      <w:tr w:rsidR="003A0E84" w:rsidRPr="0092267F" w14:paraId="14F054DD" w14:textId="77777777" w:rsidTr="00701A15">
        <w:trPr>
          <w:trHeight w:val="397"/>
        </w:trPr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C6EE1" w14:textId="77777777" w:rsidR="003A0E84" w:rsidRPr="0092267F" w:rsidRDefault="003A0E84" w:rsidP="00A22B7B">
            <w:pPr>
              <w:spacing w:line="276" w:lineRule="auto"/>
              <w:contextualSpacing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TM (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6597F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3.5 ± 4.5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439F9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56.8 ± 5.0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0E151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0D4CB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24.8 ± 6.7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02699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47.7 ± 7.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56D8F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8E6B5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2.6 ± 4.8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78CD8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9.3 ± 9.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B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2DAD6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22F91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7.4 ± 2.8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78FD7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6.9 ± 6.7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5ED7E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4D211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.1 ± 0.7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C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BA11A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.1 ± 0.6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</w:tr>
      <w:tr w:rsidR="003A0E84" w:rsidRPr="0092267F" w14:paraId="7D8E9156" w14:textId="77777777" w:rsidTr="00701A15">
        <w:trPr>
          <w:trHeight w:val="397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463D8" w14:textId="77777777" w:rsidR="003A0E84" w:rsidRPr="0092267F" w:rsidRDefault="003A0E84" w:rsidP="00A22B7B">
            <w:pPr>
              <w:spacing w:line="276" w:lineRule="auto"/>
              <w:contextualSpacing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PM (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75333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7.4 ± 2.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F9D6D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28.5 ± 2.4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72687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DF144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5.8 ± 1.9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DB0F1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20.3 ± 3.6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B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9F57A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B20B0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.4 ± 2.6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1D1D7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9.8 ± 3.4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BC6AC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19CB7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.2 ± 1.5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5CA75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5.7 ± 2.6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C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4CA43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04B6C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0 ± 0.0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C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A5B54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2 ± 0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C</w:t>
            </w:r>
          </w:p>
        </w:tc>
      </w:tr>
      <w:tr w:rsidR="003A0E84" w:rsidRPr="0092267F" w14:paraId="09AF00C7" w14:textId="77777777" w:rsidTr="00701A15">
        <w:trPr>
          <w:trHeight w:val="397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A78C4" w14:textId="77777777" w:rsidR="003A0E84" w:rsidRPr="0092267F" w:rsidRDefault="003A0E84" w:rsidP="00A22B7B">
            <w:pPr>
              <w:spacing w:line="276" w:lineRule="auto"/>
              <w:contextualSpacing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Slow (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7E007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6.1 ± 2.6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A4ACD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8.3 ± 4.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487A5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4915E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9.0 ± 4.8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9A77B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7.3 ± 3.9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AD57B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C8137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8.2 ± 2.5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5D0EE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9.5 ± 6.0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B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D22E7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0CA69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5.2 ± 1.5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21DD2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1.1 ± 4.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B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EEEE9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03085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.1 ± 0.7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C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229EC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.9 ± 0.5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</w:tr>
      <w:tr w:rsidR="003A0E84" w:rsidRPr="0092267F" w14:paraId="6B048966" w14:textId="77777777" w:rsidTr="00701A15">
        <w:trPr>
          <w:trHeight w:val="397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D950F" w14:textId="77777777" w:rsidR="003A0E84" w:rsidRPr="0092267F" w:rsidRDefault="003A0E84" w:rsidP="00A22B7B">
            <w:pPr>
              <w:spacing w:line="276" w:lineRule="auto"/>
              <w:contextualSpacing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Medium (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C0DDC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.3 ± 0.4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C673E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.1 ± 0.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1A9D1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C66CE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9 ± 0.4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A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0C94D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.7 ± 0.5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747FE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1BDE2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4 ± 0.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E5314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.8 ± 0.6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B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60726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D1154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2 ± 0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E72CB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5 ± 0.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B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6C731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4566D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0 ± 0.0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47334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2 ± 0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</w:tr>
      <w:tr w:rsidR="003A0E84" w:rsidRPr="0092267F" w14:paraId="2BD78D5C" w14:textId="77777777" w:rsidTr="00701A15">
        <w:trPr>
          <w:trHeight w:val="397"/>
        </w:trPr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180365" w14:textId="77777777" w:rsidR="003A0E84" w:rsidRPr="0092267F" w:rsidRDefault="003A0E84" w:rsidP="00A22B7B">
            <w:pPr>
              <w:spacing w:line="276" w:lineRule="auto"/>
              <w:contextualSpacing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Fast (%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46FE8D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5.1 ± 2.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A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A03E4B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26.4 ± 2.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827945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73247B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4.9 ± 1.6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4B696A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17.6 ± 3.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17BC1B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984548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.0 ± 2.6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B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A69D2B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8.0 ± 3.0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E8556F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2262DC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.9 ± 1.6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375C2E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5.2 ± 2.4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C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D80469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2E16B9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0 ± 0.0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C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2A8FB2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0 ± 0.0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C</w:t>
            </w:r>
          </w:p>
        </w:tc>
      </w:tr>
      <w:tr w:rsidR="003A0E84" w:rsidRPr="0092267F" w14:paraId="7188AE64" w14:textId="77777777" w:rsidTr="00701A15">
        <w:trPr>
          <w:trHeight w:val="397"/>
        </w:trPr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6D944" w14:textId="77777777" w:rsidR="003A0E84" w:rsidRPr="0092267F" w:rsidRDefault="003A0E84" w:rsidP="00A22B7B">
            <w:pPr>
              <w:spacing w:line="276" w:lineRule="auto"/>
              <w:contextualSpacing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VCL (µm/s)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9CD30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77.9 ± 6.8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A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168DB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112.1 ± 7.4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058CD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B6FA2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47.5 ± 6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69EC6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78.8 ± 5.6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60BB1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B3F25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60.8 ± 17.0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B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250F8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56.3 ± 15.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934D3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C70B9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8.5 ± 12.0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B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D3C88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55.2 ± 12.9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7E049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410CF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9.6 ± 0.9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C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5A931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0.1 ± 1.4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C</w:t>
            </w:r>
          </w:p>
        </w:tc>
      </w:tr>
      <w:tr w:rsidR="003A0E84" w:rsidRPr="0092267F" w14:paraId="758B7DF6" w14:textId="77777777" w:rsidTr="00701A15">
        <w:trPr>
          <w:trHeight w:val="397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71A41" w14:textId="77777777" w:rsidR="003A0E84" w:rsidRPr="0092267F" w:rsidRDefault="003A0E84" w:rsidP="00A22B7B">
            <w:pPr>
              <w:spacing w:line="276" w:lineRule="auto"/>
              <w:contextualSpacing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VSL (µm/s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7070D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8.2 ± 7.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67CF4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79.1 ± 6.8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46099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AC41E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6.4 ± 5.5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29A85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2.7 ± 4.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EE89D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E9218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2.7 ± 13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B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7925C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5.1 ± 15.6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BC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6C5FC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64A55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4.8 ± 10.5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B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E8D66" w14:textId="77777777" w:rsidR="003A0E84" w:rsidRPr="0092267F" w:rsidRDefault="003A0E84" w:rsidP="00A22B7B">
            <w:pPr>
              <w:tabs>
                <w:tab w:val="left" w:pos="250"/>
                <w:tab w:val="center" w:pos="449"/>
              </w:tabs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5.1 ± 10.0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358E7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63709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.2 ± 0.9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A390D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.9 ± 0.7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C</w:t>
            </w:r>
          </w:p>
        </w:tc>
      </w:tr>
      <w:tr w:rsidR="003A0E84" w:rsidRPr="0092267F" w14:paraId="662592FB" w14:textId="77777777" w:rsidTr="00701A15">
        <w:trPr>
          <w:trHeight w:val="397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C4932" w14:textId="77777777" w:rsidR="003A0E84" w:rsidRPr="0092267F" w:rsidRDefault="003A0E84" w:rsidP="00A22B7B">
            <w:pPr>
              <w:spacing w:line="276" w:lineRule="auto"/>
              <w:contextualSpacing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VAP (µm/s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0BC55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67.1 ± 7.0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5F96D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02.6 ± 7.9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E777B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A7BF5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5.9 ± 6.5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22A69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67.1 ± 5.8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1F820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8D8BC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9.1 ± 18.4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BC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FA0D4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4.4 ± 16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9BAA9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AB07A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4.4 ± 13.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BC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0EBF3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4.7 ± 13.4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88286" w14:textId="77777777" w:rsidR="003A0E84" w:rsidRPr="0092267F" w:rsidRDefault="003A0E84" w:rsidP="00A22B7B">
            <w:pPr>
              <w:tabs>
                <w:tab w:val="left" w:pos="200"/>
                <w:tab w:val="center" w:pos="427"/>
              </w:tabs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41FD4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6.5 ± 1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C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5D6FD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6.1 ± 1.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C</w:t>
            </w:r>
          </w:p>
        </w:tc>
      </w:tr>
      <w:tr w:rsidR="003A0E84" w:rsidRPr="0092267F" w14:paraId="7B7EE777" w14:textId="77777777" w:rsidTr="00701A15">
        <w:trPr>
          <w:trHeight w:val="397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496AD" w14:textId="77777777" w:rsidR="003A0E84" w:rsidRPr="0092267F" w:rsidRDefault="003A0E84" w:rsidP="00A22B7B">
            <w:pPr>
              <w:spacing w:line="276" w:lineRule="auto"/>
              <w:contextualSpacing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LIN (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54F7A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1.5 ± 2.9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6D2FD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50.1 ± 3.8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8FB52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E303C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1.6 ± 4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D5786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8.5 ± 2.9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36E8B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4B38C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8.7 ± 7.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B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8CEAA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2.5 ± 9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B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D0A33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D3A71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9.2 ± 6.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B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7DAD2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7.4 ± 7.4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B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24EA2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F5401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0.1 ± 3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651DA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7.3 ± 1.5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</w:tr>
      <w:tr w:rsidR="003A0E84" w:rsidRPr="0092267F" w14:paraId="3FF02EDC" w14:textId="77777777" w:rsidTr="00701A15">
        <w:trPr>
          <w:trHeight w:val="397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2C72D" w14:textId="77777777" w:rsidR="003A0E84" w:rsidRPr="0092267F" w:rsidRDefault="003A0E84" w:rsidP="00A22B7B">
            <w:pPr>
              <w:spacing w:line="276" w:lineRule="auto"/>
              <w:contextualSpacing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STR (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FE86F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59.2 ± 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4B10F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63.6 ± 3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951E8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819BB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51.9 ± 3.9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FFCDE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55.1 ± 3.5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493A3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09686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4.4 ± 7.5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B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B895D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9.5 ± 10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B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1AA33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B3234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9.7 ± 4.4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B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1E044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4.5 ± 7.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B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54F57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1B71C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6.8 ± 2.8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AACB3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4.6 ± 2.8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</w:tr>
      <w:tr w:rsidR="003A0E84" w:rsidRPr="0092267F" w14:paraId="7DD897DF" w14:textId="77777777" w:rsidTr="00701A15">
        <w:trPr>
          <w:trHeight w:val="397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293F9" w14:textId="77777777" w:rsidR="003A0E84" w:rsidRPr="0092267F" w:rsidRDefault="003A0E84" w:rsidP="00A22B7B">
            <w:pPr>
              <w:spacing w:line="276" w:lineRule="auto"/>
              <w:contextualSpacing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WOB (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3A06F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63.5 ± 1.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E883B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71.1 ± 3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D2B54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424F0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52.1 ± 3.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9C27D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63.8 ± 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6EAD6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BDAC6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51.1 ± 8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BC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4BF44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52.3 ± 7.9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B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A454F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1A49F" w14:textId="77777777" w:rsidR="003A0E84" w:rsidRPr="0092267F" w:rsidRDefault="003A0E84" w:rsidP="00A22B7B">
            <w:pPr>
              <w:tabs>
                <w:tab w:val="left" w:pos="250"/>
                <w:tab w:val="center" w:pos="394"/>
              </w:tabs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1.4 ± 6.6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BC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50EBA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52.5 ± 8.4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B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2BA6E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6E507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1.7 ± 4.1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C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D19ED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7.6 ± 2.7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</w:tr>
      <w:tr w:rsidR="003A0E84" w:rsidRPr="0092267F" w14:paraId="00667481" w14:textId="77777777" w:rsidTr="00701A15">
        <w:trPr>
          <w:trHeight w:val="397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75319" w14:textId="77777777" w:rsidR="003A0E84" w:rsidRPr="0092267F" w:rsidRDefault="003A0E84" w:rsidP="00A22B7B">
            <w:pPr>
              <w:spacing w:line="276" w:lineRule="auto"/>
              <w:contextualSpacing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ALH (µm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BE77C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51 ± 0.0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C4E33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55 ± 0.0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0BF4F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83029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45 ± 0.0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b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C757A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56 ± 0.04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3A854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D84A4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46 ± 0.04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B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67786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51 ± 0.07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B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41165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C0EA2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44 ± 0.0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B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A2682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45 ± 0.04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B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411E9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FD276" w14:textId="77777777" w:rsidR="003A0E84" w:rsidRPr="0092267F" w:rsidRDefault="003A0E84" w:rsidP="00A22B7B">
            <w:pPr>
              <w:tabs>
                <w:tab w:val="left" w:pos="301"/>
                <w:tab w:val="center" w:pos="403"/>
              </w:tabs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34 ± 0.0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9E943" w14:textId="77777777" w:rsidR="003A0E84" w:rsidRPr="0092267F" w:rsidRDefault="003A0E84" w:rsidP="00A22B7B">
            <w:pPr>
              <w:tabs>
                <w:tab w:val="left" w:pos="301"/>
                <w:tab w:val="center" w:pos="403"/>
              </w:tabs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36 ± 0.0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</w:tr>
      <w:tr w:rsidR="003A0E84" w:rsidRPr="0092267F" w14:paraId="16507F58" w14:textId="77777777" w:rsidTr="00701A15">
        <w:trPr>
          <w:trHeight w:val="397"/>
        </w:trPr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901F13" w14:textId="77777777" w:rsidR="003A0E84" w:rsidRPr="0092267F" w:rsidRDefault="003A0E84" w:rsidP="00A22B7B">
            <w:pPr>
              <w:spacing w:line="276" w:lineRule="auto"/>
              <w:contextualSpacing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BCF [Hz]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050E2C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7.9 ± 0.5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FD7000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8.8 ± 0.8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BE6474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206F51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5.4 ± 0.4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5B1A3E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6.8 ± 0.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0A8F9F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348B19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5.3 ± 1.2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BC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C90ABB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5.5 ± 1.5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AB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ADA12C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0CC46A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.5 ± 0.8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D7EF85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.6 ± 1.0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0CB96E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326B07" w14:textId="77777777" w:rsidR="003A0E84" w:rsidRPr="0092267F" w:rsidRDefault="003A0E84" w:rsidP="00A22B7B">
            <w:pPr>
              <w:tabs>
                <w:tab w:val="left" w:pos="301"/>
                <w:tab w:val="center" w:pos="403"/>
              </w:tabs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.8 ± 0.4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C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40E2FB" w14:textId="77777777" w:rsidR="003A0E84" w:rsidRPr="0092267F" w:rsidRDefault="003A0E84" w:rsidP="00A22B7B">
            <w:pPr>
              <w:tabs>
                <w:tab w:val="left" w:pos="301"/>
                <w:tab w:val="center" w:pos="403"/>
              </w:tabs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.9 ± 0.3</w:t>
            </w:r>
            <w:r w:rsidRPr="0092267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</w:tr>
      <w:tr w:rsidR="003A0E84" w:rsidRPr="0092267F" w14:paraId="7EB83A62" w14:textId="77777777" w:rsidTr="00701A15">
        <w:trPr>
          <w:trHeight w:val="397"/>
        </w:trPr>
        <w:tc>
          <w:tcPr>
            <w:tcW w:w="5000" w:type="pct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40B15" w14:textId="0862EFF6" w:rsidR="003A0E84" w:rsidRPr="0092267F" w:rsidRDefault="003A0E84" w:rsidP="00A22B7B">
            <w:pPr>
              <w:tabs>
                <w:tab w:val="left" w:pos="301"/>
                <w:tab w:val="center" w:pos="403"/>
              </w:tabs>
              <w:spacing w:line="276" w:lineRule="auto"/>
              <w:contextualSpacing/>
              <w:rPr>
                <w:color w:val="000000"/>
                <w:sz w:val="16"/>
                <w:szCs w:val="20"/>
              </w:rPr>
            </w:pPr>
            <w:r w:rsidRPr="0092267F">
              <w:rPr>
                <w:rFonts w:eastAsia="Calibri"/>
                <w:color w:val="000000"/>
                <w:sz w:val="16"/>
                <w:szCs w:val="18"/>
              </w:rPr>
              <w:t>Data are mean ± standard error</w:t>
            </w:r>
            <w:r w:rsidRPr="0092267F">
              <w:rPr>
                <w:color w:val="000000"/>
                <w:sz w:val="14"/>
                <w:szCs w:val="20"/>
              </w:rPr>
              <w:t xml:space="preserve">. </w:t>
            </w:r>
            <w:r w:rsidRPr="0092267F">
              <w:rPr>
                <w:color w:val="000000"/>
                <w:sz w:val="16"/>
                <w:szCs w:val="20"/>
              </w:rPr>
              <w:t xml:space="preserve">Total motility (TM; VCL ≥ 15 µm/s); Progressive motility (PM; VCL ≥ 35 µm/s); Slow motility (VCL ≥ 15 and ˂ 35 µm/s), Medium motility (VCL ≥ 35 and ˂ 100 µm/s), Fast motility (VCL ≥ 100 µm/s). VCL, curvilinear velocity; VSL, straight-line velocity; VAP, average path velocity; LIN, linearity; STR, straightness; WOB, wobble; ALH, </w:t>
            </w:r>
            <w:r w:rsidRPr="0092267F">
              <w:rPr>
                <w:noProof/>
                <w:color w:val="000000"/>
                <w:sz w:val="16"/>
                <w:szCs w:val="20"/>
              </w:rPr>
              <w:t>amplitude</w:t>
            </w:r>
            <w:r w:rsidRPr="0092267F">
              <w:rPr>
                <w:color w:val="000000"/>
                <w:sz w:val="16"/>
                <w:szCs w:val="20"/>
              </w:rPr>
              <w:t xml:space="preserve"> of lateral head displacement; BCF, beat cross frequency. Different lowercase letters indicate a significant difference between extender treatments within an incubation period, and different capital letters indicate a significant difference between incubation periods for the same medium(</w:t>
            </w:r>
            <w:r w:rsidRPr="0092267F">
              <w:rPr>
                <w:i/>
                <w:color w:val="000000"/>
                <w:sz w:val="16"/>
                <w:szCs w:val="20"/>
              </w:rPr>
              <w:t>P</w:t>
            </w:r>
            <w:r w:rsidRPr="0092267F">
              <w:rPr>
                <w:color w:val="000000"/>
                <w:sz w:val="16"/>
                <w:szCs w:val="20"/>
              </w:rPr>
              <w:t xml:space="preserve"> &lt; 0.05).</w:t>
            </w:r>
          </w:p>
          <w:p w14:paraId="67F4853D" w14:textId="77777777" w:rsidR="00A33CD9" w:rsidRPr="0092267F" w:rsidRDefault="00A33CD9" w:rsidP="00A22B7B">
            <w:pPr>
              <w:tabs>
                <w:tab w:val="left" w:pos="301"/>
                <w:tab w:val="center" w:pos="403"/>
              </w:tabs>
              <w:spacing w:line="276" w:lineRule="auto"/>
              <w:contextualSpacing/>
              <w:rPr>
                <w:color w:val="000000"/>
                <w:sz w:val="16"/>
                <w:szCs w:val="20"/>
              </w:rPr>
            </w:pPr>
          </w:p>
          <w:p w14:paraId="29320360" w14:textId="7A59F40D" w:rsidR="00A33CD9" w:rsidRPr="0092267F" w:rsidRDefault="00A33CD9" w:rsidP="00A22B7B">
            <w:pPr>
              <w:tabs>
                <w:tab w:val="left" w:pos="301"/>
                <w:tab w:val="center" w:pos="403"/>
              </w:tabs>
              <w:spacing w:line="276" w:lineRule="auto"/>
              <w:contextualSpacing/>
              <w:rPr>
                <w:color w:val="000000"/>
                <w:sz w:val="16"/>
                <w:szCs w:val="20"/>
                <w:lang w:val="en-US"/>
              </w:rPr>
            </w:pPr>
          </w:p>
        </w:tc>
      </w:tr>
    </w:tbl>
    <w:p w14:paraId="0601D045" w14:textId="122ED3A2" w:rsidR="00F727A7" w:rsidRPr="0092267F" w:rsidRDefault="002B1EF4" w:rsidP="00F727A7">
      <w:pPr>
        <w:spacing w:after="240"/>
        <w:rPr>
          <w:lang w:val="en-US"/>
        </w:rPr>
      </w:pPr>
      <w:r w:rsidRPr="0092267F">
        <w:rPr>
          <w:i/>
          <w:lang w:val="en-US"/>
        </w:rPr>
        <w:lastRenderedPageBreak/>
        <w:t>Supplementary Table</w:t>
      </w:r>
      <w:r w:rsidR="00A22B7B" w:rsidRPr="0092267F">
        <w:rPr>
          <w:i/>
          <w:lang w:val="en-US"/>
        </w:rPr>
        <w:t xml:space="preserve"> </w:t>
      </w:r>
      <w:r w:rsidR="00D74BAE">
        <w:rPr>
          <w:i/>
          <w:lang w:val="en-US"/>
        </w:rPr>
        <w:t>S</w:t>
      </w:r>
      <w:r w:rsidR="004426D8" w:rsidRPr="0092267F">
        <w:rPr>
          <w:i/>
          <w:lang w:val="en-US"/>
        </w:rPr>
        <w:t>6</w:t>
      </w:r>
      <w:r w:rsidR="00BE7988" w:rsidRPr="0092267F">
        <w:rPr>
          <w:lang w:val="en-US"/>
        </w:rPr>
        <w:t xml:space="preserve">: </w:t>
      </w:r>
      <w:r w:rsidR="00C04676" w:rsidRPr="0092267F">
        <w:rPr>
          <w:lang w:val="en-US"/>
        </w:rPr>
        <w:t xml:space="preserve">Individual </w:t>
      </w:r>
      <w:r w:rsidR="00BE7988" w:rsidRPr="0092267F">
        <w:rPr>
          <w:lang w:val="en-US"/>
        </w:rPr>
        <w:t>variation</w:t>
      </w:r>
      <w:r w:rsidR="00C04676" w:rsidRPr="0092267F">
        <w:rPr>
          <w:lang w:val="en-US"/>
        </w:rPr>
        <w:t xml:space="preserve"> </w:t>
      </w:r>
      <w:r w:rsidR="00F727A7" w:rsidRPr="0092267F">
        <w:rPr>
          <w:lang w:val="en-US"/>
        </w:rPr>
        <w:t>of</w:t>
      </w:r>
      <w:r w:rsidR="00BD34FA" w:rsidRPr="0092267F">
        <w:rPr>
          <w:lang w:val="en-US"/>
        </w:rPr>
        <w:t xml:space="preserve"> </w:t>
      </w:r>
      <w:r w:rsidR="00A21C37" w:rsidRPr="0092267F">
        <w:rPr>
          <w:lang w:val="en-US"/>
        </w:rPr>
        <w:t>total motility</w:t>
      </w:r>
      <w:r w:rsidR="00BE7988" w:rsidRPr="0092267F">
        <w:rPr>
          <w:lang w:val="en-US"/>
        </w:rPr>
        <w:t xml:space="preserve"> of barramundi</w:t>
      </w:r>
      <w:r w:rsidR="00F727A7" w:rsidRPr="0092267F">
        <w:rPr>
          <w:lang w:val="en-US"/>
        </w:rPr>
        <w:t xml:space="preserve"> (</w:t>
      </w:r>
      <w:r w:rsidR="00F727A7" w:rsidRPr="0092267F">
        <w:rPr>
          <w:i/>
          <w:lang w:val="en-US" w:eastAsia="ja-JP"/>
        </w:rPr>
        <w:t>Lates calcarifer</w:t>
      </w:r>
      <w:r w:rsidR="00F727A7" w:rsidRPr="0092267F">
        <w:rPr>
          <w:lang w:val="en-US"/>
        </w:rPr>
        <w:t xml:space="preserve">) </w:t>
      </w:r>
      <w:r w:rsidR="00BE7988" w:rsidRPr="0092267F">
        <w:rPr>
          <w:lang w:val="en-US"/>
        </w:rPr>
        <w:t xml:space="preserve">spermatozoa </w:t>
      </w:r>
      <w:r w:rsidR="00F727A7" w:rsidRPr="0092267F">
        <w:t>analyzed for up to 96 h at 4 °C in an optimized HEPES-buffered non-activating medium (</w:t>
      </w:r>
      <w:r w:rsidR="00F727A7" w:rsidRPr="0092267F">
        <w:rPr>
          <w:i/>
        </w:rPr>
        <w:t>n</w:t>
      </w:r>
      <w:r w:rsidR="00F727A7" w:rsidRPr="0092267F">
        <w:t xml:space="preserve"> = 6). Undiluted sperm was used as a control. Optimized NAM consisted of </w:t>
      </w:r>
      <w:r w:rsidR="00F727A7" w:rsidRPr="0092267F">
        <w:rPr>
          <w:lang w:val="en-US"/>
        </w:rPr>
        <w:t>185 mM NaCl, 5.0 mM KCl, 1.6 mM CaCl</w:t>
      </w:r>
      <w:r w:rsidR="00F727A7" w:rsidRPr="0092267F">
        <w:rPr>
          <w:vertAlign w:val="subscript"/>
          <w:lang w:val="en-US"/>
        </w:rPr>
        <w:t>2</w:t>
      </w:r>
      <w:r w:rsidR="00F727A7" w:rsidRPr="0092267F">
        <w:rPr>
          <w:lang w:val="en-US"/>
        </w:rPr>
        <w:t>·2H</w:t>
      </w:r>
      <w:r w:rsidR="00F727A7" w:rsidRPr="0092267F">
        <w:rPr>
          <w:vertAlign w:val="subscript"/>
          <w:lang w:val="en-US"/>
        </w:rPr>
        <w:t>2</w:t>
      </w:r>
      <w:r w:rsidR="00F727A7" w:rsidRPr="0092267F">
        <w:rPr>
          <w:lang w:val="en-US"/>
        </w:rPr>
        <w:t>O, 1.1 mM MgSO</w:t>
      </w:r>
      <w:r w:rsidR="00F727A7" w:rsidRPr="0092267F">
        <w:rPr>
          <w:vertAlign w:val="subscript"/>
          <w:lang w:val="en-US"/>
        </w:rPr>
        <w:t>4</w:t>
      </w:r>
      <w:r w:rsidR="00F727A7" w:rsidRPr="0092267F">
        <w:rPr>
          <w:lang w:val="en-US"/>
        </w:rPr>
        <w:t>·7H</w:t>
      </w:r>
      <w:r w:rsidR="00F727A7" w:rsidRPr="0092267F">
        <w:rPr>
          <w:vertAlign w:val="subscript"/>
          <w:lang w:val="en-US"/>
        </w:rPr>
        <w:t>2</w:t>
      </w:r>
      <w:r w:rsidR="00F727A7" w:rsidRPr="0092267F">
        <w:rPr>
          <w:lang w:val="en-US"/>
        </w:rPr>
        <w:t>O, 10 mM HEPES and 5.6 mM D</w:t>
      </w:r>
      <w:r w:rsidR="00F727A7" w:rsidRPr="0092267F">
        <w:rPr>
          <w:vertAlign w:val="superscript"/>
          <w:lang w:val="en-US"/>
        </w:rPr>
        <w:t>+</w:t>
      </w:r>
      <w:r w:rsidR="00F727A7" w:rsidRPr="0092267F">
        <w:rPr>
          <w:lang w:val="en-US"/>
        </w:rPr>
        <w:t xml:space="preserve"> glucose at pH 7.4 and </w:t>
      </w:r>
      <w:r w:rsidR="00F727A7" w:rsidRPr="0092267F">
        <w:t xml:space="preserve">osmolality </w:t>
      </w:r>
      <w:r w:rsidR="00F727A7" w:rsidRPr="0092267F">
        <w:rPr>
          <w:lang w:val="en-US"/>
        </w:rPr>
        <w:t>400 mOsm/kg</w:t>
      </w:r>
      <w:r w:rsidR="00F727A7" w:rsidRPr="0092267F"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6"/>
        <w:gridCol w:w="1108"/>
        <w:gridCol w:w="1340"/>
        <w:gridCol w:w="268"/>
        <w:gridCol w:w="1170"/>
        <w:gridCol w:w="1340"/>
        <w:gridCol w:w="268"/>
        <w:gridCol w:w="1178"/>
        <w:gridCol w:w="1340"/>
        <w:gridCol w:w="268"/>
        <w:gridCol w:w="1089"/>
        <w:gridCol w:w="1340"/>
        <w:gridCol w:w="268"/>
        <w:gridCol w:w="1011"/>
        <w:gridCol w:w="1334"/>
      </w:tblGrid>
      <w:tr w:rsidR="003A0E84" w:rsidRPr="0092267F" w14:paraId="21F41CDA" w14:textId="77777777" w:rsidTr="00701A15">
        <w:trPr>
          <w:trHeight w:val="397"/>
        </w:trPr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43538B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8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E8E405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color w:val="000000"/>
                <w:sz w:val="16"/>
                <w:szCs w:val="16"/>
              </w:rPr>
            </w:pPr>
            <w:r w:rsidRPr="0092267F">
              <w:rPr>
                <w:b/>
                <w:color w:val="000000"/>
                <w:sz w:val="16"/>
                <w:szCs w:val="16"/>
              </w:rPr>
              <w:t xml:space="preserve">    1 h incubation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07C91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8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379DF8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color w:val="000000"/>
                <w:sz w:val="16"/>
                <w:szCs w:val="16"/>
              </w:rPr>
            </w:pPr>
            <w:r w:rsidRPr="0092267F">
              <w:rPr>
                <w:b/>
                <w:color w:val="000000"/>
                <w:sz w:val="16"/>
                <w:szCs w:val="16"/>
              </w:rPr>
              <w:t xml:space="preserve">     24 h incubation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3FE05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9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24F83C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color w:val="000000"/>
                <w:sz w:val="16"/>
                <w:szCs w:val="16"/>
              </w:rPr>
            </w:pPr>
            <w:r w:rsidRPr="0092267F">
              <w:rPr>
                <w:b/>
                <w:color w:val="000000"/>
                <w:sz w:val="16"/>
                <w:szCs w:val="16"/>
              </w:rPr>
              <w:t xml:space="preserve">     48 h incubation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53D74A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8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76DBEA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color w:val="000000"/>
                <w:sz w:val="20"/>
                <w:szCs w:val="16"/>
              </w:rPr>
            </w:pPr>
            <w:r w:rsidRPr="0092267F">
              <w:rPr>
                <w:b/>
                <w:color w:val="000000"/>
                <w:sz w:val="16"/>
                <w:szCs w:val="16"/>
              </w:rPr>
              <w:t xml:space="preserve">    72 h incubation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DF9C64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b/>
                <w:color w:val="000000"/>
                <w:sz w:val="20"/>
                <w:szCs w:val="16"/>
              </w:rPr>
            </w:pPr>
          </w:p>
        </w:tc>
        <w:tc>
          <w:tcPr>
            <w:tcW w:w="8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7F6FE2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color w:val="000000"/>
                <w:sz w:val="16"/>
                <w:szCs w:val="16"/>
              </w:rPr>
            </w:pPr>
            <w:r w:rsidRPr="0092267F">
              <w:rPr>
                <w:b/>
                <w:color w:val="000000"/>
                <w:sz w:val="16"/>
                <w:szCs w:val="16"/>
              </w:rPr>
              <w:t xml:space="preserve">   96 h incubation</w:t>
            </w:r>
          </w:p>
        </w:tc>
      </w:tr>
      <w:tr w:rsidR="003A0E84" w:rsidRPr="0092267F" w14:paraId="626913AB" w14:textId="77777777" w:rsidTr="00701A15">
        <w:trPr>
          <w:trHeight w:val="397"/>
        </w:trPr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039251" w14:textId="77777777" w:rsidR="003A0E84" w:rsidRPr="0092267F" w:rsidRDefault="003A0E84" w:rsidP="00A22B7B">
            <w:pPr>
              <w:spacing w:line="276" w:lineRule="auto"/>
              <w:contextualSpacing/>
              <w:rPr>
                <w:b/>
                <w:color w:val="000000"/>
                <w:sz w:val="14"/>
                <w:szCs w:val="14"/>
              </w:rPr>
            </w:pPr>
            <w:r w:rsidRPr="0092267F">
              <w:rPr>
                <w:b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10ECF6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b/>
                <w:sz w:val="14"/>
                <w:szCs w:val="14"/>
                <w:lang w:val="en-US"/>
              </w:rPr>
            </w:pPr>
            <w:r w:rsidRPr="0092267F">
              <w:rPr>
                <w:b/>
                <w:sz w:val="14"/>
                <w:szCs w:val="14"/>
                <w:lang w:val="en-US"/>
              </w:rPr>
              <w:t>Control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C145B8" w14:textId="43E5C6F7" w:rsidR="003A0E84" w:rsidRPr="0092267F" w:rsidRDefault="00A33CD9" w:rsidP="00A22B7B">
            <w:pPr>
              <w:spacing w:line="276" w:lineRule="auto"/>
              <w:contextualSpacing/>
              <w:jc w:val="center"/>
              <w:rPr>
                <w:b/>
                <w:color w:val="000000"/>
                <w:sz w:val="14"/>
                <w:szCs w:val="14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O</w:t>
            </w:r>
            <w:r w:rsidR="003E081A" w:rsidRPr="0092267F">
              <w:rPr>
                <w:b/>
                <w:sz w:val="14"/>
                <w:szCs w:val="16"/>
                <w:lang w:val="en-US"/>
              </w:rPr>
              <w:t>ptimized NAM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9C68A1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b/>
                <w:color w:val="000000"/>
                <w:sz w:val="14"/>
                <w:szCs w:val="14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66B896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b/>
                <w:color w:val="000000"/>
                <w:sz w:val="14"/>
                <w:szCs w:val="14"/>
              </w:rPr>
            </w:pPr>
            <w:r w:rsidRPr="0092267F">
              <w:rPr>
                <w:b/>
                <w:sz w:val="14"/>
                <w:szCs w:val="14"/>
                <w:lang w:val="en-US"/>
              </w:rPr>
              <w:t>Control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E55F0A" w14:textId="113C9F5A" w:rsidR="003A0E84" w:rsidRPr="0092267F" w:rsidRDefault="00A33CD9" w:rsidP="00A22B7B">
            <w:pPr>
              <w:spacing w:line="276" w:lineRule="auto"/>
              <w:contextualSpacing/>
              <w:jc w:val="center"/>
              <w:rPr>
                <w:b/>
                <w:color w:val="000000"/>
                <w:sz w:val="14"/>
                <w:szCs w:val="14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O</w:t>
            </w:r>
            <w:r w:rsidR="003E081A" w:rsidRPr="0092267F">
              <w:rPr>
                <w:b/>
                <w:sz w:val="14"/>
                <w:szCs w:val="16"/>
                <w:lang w:val="en-US"/>
              </w:rPr>
              <w:t>ptimized NAM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7BECE2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3B6375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b/>
                <w:color w:val="000000"/>
                <w:sz w:val="14"/>
                <w:szCs w:val="14"/>
              </w:rPr>
            </w:pPr>
            <w:r w:rsidRPr="0092267F">
              <w:rPr>
                <w:b/>
                <w:sz w:val="14"/>
                <w:szCs w:val="14"/>
                <w:lang w:val="en-US"/>
              </w:rPr>
              <w:t>Control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678226" w14:textId="402BC23F" w:rsidR="003A0E84" w:rsidRPr="0092267F" w:rsidRDefault="00A33CD9" w:rsidP="00A22B7B">
            <w:pPr>
              <w:spacing w:line="276" w:lineRule="auto"/>
              <w:contextualSpacing/>
              <w:jc w:val="center"/>
              <w:rPr>
                <w:b/>
                <w:sz w:val="14"/>
                <w:szCs w:val="14"/>
                <w:lang w:val="en-US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O</w:t>
            </w:r>
            <w:r w:rsidR="003E081A" w:rsidRPr="0092267F">
              <w:rPr>
                <w:b/>
                <w:sz w:val="14"/>
                <w:szCs w:val="16"/>
                <w:lang w:val="en-US"/>
              </w:rPr>
              <w:t>ptimized NAM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F8DAB3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b/>
                <w:color w:val="000000"/>
                <w:sz w:val="14"/>
                <w:szCs w:val="14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EAD847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b/>
                <w:color w:val="000000"/>
                <w:sz w:val="14"/>
                <w:szCs w:val="14"/>
              </w:rPr>
            </w:pPr>
            <w:r w:rsidRPr="0092267F">
              <w:rPr>
                <w:b/>
                <w:sz w:val="14"/>
                <w:szCs w:val="14"/>
                <w:lang w:val="en-US"/>
              </w:rPr>
              <w:t>Control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3508CE" w14:textId="2D82BFE2" w:rsidR="003A0E84" w:rsidRPr="0092267F" w:rsidRDefault="00A33CD9" w:rsidP="00A22B7B">
            <w:pPr>
              <w:spacing w:line="276" w:lineRule="auto"/>
              <w:contextualSpacing/>
              <w:jc w:val="center"/>
              <w:rPr>
                <w:b/>
                <w:color w:val="000000"/>
                <w:sz w:val="14"/>
                <w:szCs w:val="14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O</w:t>
            </w:r>
            <w:r w:rsidR="003E081A" w:rsidRPr="0092267F">
              <w:rPr>
                <w:b/>
                <w:sz w:val="14"/>
                <w:szCs w:val="16"/>
                <w:lang w:val="en-US"/>
              </w:rPr>
              <w:t>ptimized NAM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9F8B16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b/>
                <w:color w:val="000000"/>
                <w:sz w:val="14"/>
                <w:szCs w:val="14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A7A7C1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b/>
                <w:color w:val="000000"/>
                <w:sz w:val="14"/>
                <w:szCs w:val="14"/>
              </w:rPr>
            </w:pPr>
            <w:r w:rsidRPr="0092267F">
              <w:rPr>
                <w:b/>
                <w:sz w:val="14"/>
                <w:szCs w:val="14"/>
                <w:lang w:val="en-US"/>
              </w:rPr>
              <w:t>Control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CB5ADA" w14:textId="2EAAD977" w:rsidR="003A0E84" w:rsidRPr="0092267F" w:rsidRDefault="00A33CD9" w:rsidP="00A22B7B">
            <w:pPr>
              <w:spacing w:line="276" w:lineRule="auto"/>
              <w:contextualSpacing/>
              <w:jc w:val="center"/>
              <w:rPr>
                <w:b/>
                <w:sz w:val="14"/>
                <w:szCs w:val="14"/>
                <w:lang w:val="en-US"/>
              </w:rPr>
            </w:pPr>
            <w:r w:rsidRPr="0092267F">
              <w:rPr>
                <w:b/>
                <w:sz w:val="14"/>
                <w:szCs w:val="16"/>
                <w:lang w:val="en-US"/>
              </w:rPr>
              <w:t>O</w:t>
            </w:r>
            <w:r w:rsidR="003E081A" w:rsidRPr="0092267F">
              <w:rPr>
                <w:b/>
                <w:sz w:val="14"/>
                <w:szCs w:val="16"/>
                <w:lang w:val="en-US"/>
              </w:rPr>
              <w:t>ptimized NAM</w:t>
            </w:r>
          </w:p>
        </w:tc>
      </w:tr>
      <w:tr w:rsidR="003A0E84" w:rsidRPr="0092267F" w14:paraId="5F081DCA" w14:textId="77777777" w:rsidTr="00701A15">
        <w:trPr>
          <w:trHeight w:val="397"/>
        </w:trPr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462FB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62B8C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0.1 ± 7.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17726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54.4 ± 2.4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4A5C0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79263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10.3 ± 0.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7BF6D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16.3 ± 1.6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77BCE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58B6B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.2 ± 1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24BD5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.0 ± 0.8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3FA8E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FDAB3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.1 ± 1.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5D8F3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0A68A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1C1D1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.9 ± 0.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545EA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.1 ± 0.7</w:t>
            </w:r>
          </w:p>
        </w:tc>
      </w:tr>
      <w:tr w:rsidR="003A0E84" w:rsidRPr="0092267F" w14:paraId="11A512DA" w14:textId="77777777" w:rsidTr="00701A15">
        <w:trPr>
          <w:trHeight w:val="397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BAAEB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8DFBA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1.9 ± 3.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B9AB2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51.2 ± 4.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A5403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5DD85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18.6 ± 2.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FF667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49.4 ± 5.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CCB60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E263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.5 ± 1.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3D8DD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.9 ± 1.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37B83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639A4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.7 ± 1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E1561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.2 ± 1.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70B0C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F98EA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6.2 ± 0.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9FC68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.2 ± 1.1</w:t>
            </w:r>
          </w:p>
        </w:tc>
      </w:tr>
      <w:tr w:rsidR="003A0E84" w:rsidRPr="0092267F" w14:paraId="31422ED0" w14:textId="77777777" w:rsidTr="00701A15">
        <w:trPr>
          <w:trHeight w:val="397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0EC59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7B9D1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6.6 ± 2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07C90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62.5 ± 2.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780E6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8B033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4.4 ± 6.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C7AA7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59.1 ± 2.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A48AF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3509D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9.7 ± 2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89E96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5.3 ± 3.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8843C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5BDED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.7 ± 0.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3F58D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.0 ± 2.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014DD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D38D4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.0 ± 0.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9EEFD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.1 ± 0.8</w:t>
            </w:r>
          </w:p>
        </w:tc>
      </w:tr>
      <w:tr w:rsidR="003A0E84" w:rsidRPr="0092267F" w14:paraId="76077182" w14:textId="77777777" w:rsidTr="00701A15">
        <w:trPr>
          <w:trHeight w:val="397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A9F4D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E4096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61.7 ± 2.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09EBF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65.8 ± 3.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6E093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2436A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8.1 ± 3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11573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66.8 ± 0.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08B62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007B1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9.1 ± 3.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3EA05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9.4 ± 5.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577B1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D8BC8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1.5 ± 2.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84042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5.4 ± 3.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6248E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529BC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.8 ± 1.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EFC72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5.3 ± 0.8</w:t>
            </w:r>
          </w:p>
        </w:tc>
      </w:tr>
      <w:tr w:rsidR="003A0E84" w:rsidRPr="0092267F" w14:paraId="5DDD848A" w14:textId="77777777" w:rsidTr="00701A15">
        <w:trPr>
          <w:trHeight w:val="397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A8F1A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08A1F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3.2 ± 3.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FB182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70.4 ± 2.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9B7CC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CD26C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32.7 ± 1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12D63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53.2 ± 2.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6F2A0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6BECA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6.4 ± 1.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21CFB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51.8 ± 4.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E9B9A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45BA8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6.4 ± 2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D0768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1.8 ± 2.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216A5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B8711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.7 ± 0.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969D2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.8 ± 0.3</w:t>
            </w:r>
          </w:p>
        </w:tc>
      </w:tr>
      <w:tr w:rsidR="003A0E84" w:rsidRPr="0092267F" w14:paraId="690B3EB2" w14:textId="77777777" w:rsidTr="00701A15">
        <w:trPr>
          <w:trHeight w:val="397"/>
        </w:trPr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328783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57D37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7.9 ± 3.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16B8A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36.8 ± 6.0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276EB1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E42CF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4.6 ± 0.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5D61F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41.2 ± 1.2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540B59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435FD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33.5 ± 3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810E3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44.1 ± 1.1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0CB678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109EA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9.1 ± 1.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61434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7.7 ± 5.2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61B93B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BB19A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2.8 ± 1.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91804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92267F">
              <w:rPr>
                <w:color w:val="000000"/>
                <w:sz w:val="16"/>
                <w:szCs w:val="16"/>
              </w:rPr>
              <w:t>1.3 ± 1.3</w:t>
            </w:r>
          </w:p>
        </w:tc>
      </w:tr>
      <w:tr w:rsidR="003A0E84" w:rsidRPr="0092267F" w14:paraId="4B87E625" w14:textId="77777777" w:rsidTr="00701A15">
        <w:trPr>
          <w:trHeight w:val="397"/>
        </w:trPr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712C6C" w14:textId="77777777" w:rsidR="003A0E84" w:rsidRPr="0092267F" w:rsidRDefault="003A0E84" w:rsidP="00A22B7B">
            <w:pPr>
              <w:spacing w:line="276" w:lineRule="auto"/>
              <w:contextualSpacing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C20B71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43.5 ± 4.5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3DD095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56.8 ± 5.0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77B880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EDCE36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24.8 ± 6.7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0C9A93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47.7 ± 7.2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92D2A5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A7C43B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12.6 ± 4.8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1FDF6D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29.3 ± 9.3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CB4A31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E9FB5D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7.4 ± 2.8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5CF628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16.9 ± 6.7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5C0811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AE3C1C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3.1 ± 0.7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44C009" w14:textId="77777777" w:rsidR="003A0E84" w:rsidRPr="0092267F" w:rsidRDefault="003A0E84" w:rsidP="00A22B7B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92267F">
              <w:rPr>
                <w:color w:val="000000"/>
                <w:sz w:val="16"/>
                <w:szCs w:val="16"/>
              </w:rPr>
              <w:t>3.1 ± 0.6</w:t>
            </w:r>
          </w:p>
        </w:tc>
      </w:tr>
      <w:tr w:rsidR="003A0E84" w:rsidRPr="0092267F" w14:paraId="6A5C8AC5" w14:textId="77777777" w:rsidTr="00701A15">
        <w:trPr>
          <w:trHeight w:val="397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50138" w14:textId="1D9C454A" w:rsidR="003A0E84" w:rsidRPr="0092267F" w:rsidRDefault="003A0E84" w:rsidP="00A22B7B">
            <w:pPr>
              <w:spacing w:line="276" w:lineRule="auto"/>
              <w:contextualSpacing/>
              <w:rPr>
                <w:color w:val="000000"/>
                <w:sz w:val="16"/>
                <w:szCs w:val="16"/>
              </w:rPr>
            </w:pPr>
            <w:r w:rsidRPr="0092267F">
              <w:rPr>
                <w:rFonts w:eastAsia="Calibri"/>
                <w:color w:val="000000"/>
                <w:sz w:val="16"/>
                <w:szCs w:val="18"/>
              </w:rPr>
              <w:t>Data are mean ± standard error. Total motility (VCL ≥ 15 µm/s).</w:t>
            </w:r>
          </w:p>
        </w:tc>
      </w:tr>
    </w:tbl>
    <w:p w14:paraId="562454EE" w14:textId="5B083B17" w:rsidR="00A21C37" w:rsidRPr="0092267F" w:rsidRDefault="00A21C37" w:rsidP="00A22B7B">
      <w:pPr>
        <w:spacing w:line="480" w:lineRule="auto"/>
      </w:pPr>
    </w:p>
    <w:p w14:paraId="65CFC1F0" w14:textId="6E4FF332" w:rsidR="00A22B7B" w:rsidRPr="0092267F" w:rsidRDefault="00A22B7B" w:rsidP="00A22B7B">
      <w:pPr>
        <w:spacing w:line="480" w:lineRule="auto"/>
      </w:pPr>
    </w:p>
    <w:p w14:paraId="0C31AB4B" w14:textId="688525E6" w:rsidR="00A22B7B" w:rsidRPr="0092267F" w:rsidRDefault="00A22B7B" w:rsidP="00A22B7B">
      <w:pPr>
        <w:spacing w:line="480" w:lineRule="auto"/>
      </w:pPr>
    </w:p>
    <w:p w14:paraId="570BD799" w14:textId="7C5AE9C3" w:rsidR="00A22B7B" w:rsidRPr="0092267F" w:rsidRDefault="00A22B7B" w:rsidP="00A22B7B">
      <w:pPr>
        <w:spacing w:line="480" w:lineRule="auto"/>
      </w:pPr>
    </w:p>
    <w:p w14:paraId="541F1C14" w14:textId="77777777" w:rsidR="00A22B7B" w:rsidRPr="0092267F" w:rsidRDefault="00A22B7B" w:rsidP="00A22B7B">
      <w:pPr>
        <w:spacing w:line="480" w:lineRule="auto"/>
        <w:sectPr w:rsidR="00A22B7B" w:rsidRPr="0092267F" w:rsidSect="003A0E8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7A99902" w14:textId="2979B410" w:rsidR="00A22B7B" w:rsidRDefault="002B1EF4" w:rsidP="00A31FC1">
      <w:pPr>
        <w:rPr>
          <w:lang w:val="en-US"/>
        </w:rPr>
      </w:pPr>
      <w:r w:rsidRPr="0092267F">
        <w:rPr>
          <w:i/>
          <w:lang w:val="en-US"/>
        </w:rPr>
        <w:lastRenderedPageBreak/>
        <w:t>Supplementary Table</w:t>
      </w:r>
      <w:r w:rsidR="00A22B7B" w:rsidRPr="0092267F">
        <w:rPr>
          <w:i/>
          <w:lang w:val="en-US"/>
        </w:rPr>
        <w:t xml:space="preserve"> </w:t>
      </w:r>
      <w:r w:rsidR="00D74BAE">
        <w:rPr>
          <w:i/>
          <w:lang w:val="en-US"/>
        </w:rPr>
        <w:t>S</w:t>
      </w:r>
      <w:r w:rsidR="004426D8" w:rsidRPr="0092267F">
        <w:rPr>
          <w:i/>
          <w:lang w:val="en-US"/>
        </w:rPr>
        <w:t>7</w:t>
      </w:r>
      <w:r w:rsidR="00A22B7B" w:rsidRPr="0092267F">
        <w:rPr>
          <w:lang w:val="en-US"/>
        </w:rPr>
        <w:t>: Mineral and organic composition of blood plasma of captive barramundi (</w:t>
      </w:r>
      <w:r w:rsidR="00A22B7B" w:rsidRPr="0092267F">
        <w:rPr>
          <w:i/>
          <w:lang w:val="en-US"/>
        </w:rPr>
        <w:t>Lates calcarifer</w:t>
      </w:r>
      <w:r w:rsidR="00A22B7B" w:rsidRPr="0092267F">
        <w:rPr>
          <w:lang w:val="en-US"/>
        </w:rPr>
        <w:t>) broodstock reared in freshwater.</w:t>
      </w:r>
    </w:p>
    <w:p w14:paraId="7A68363F" w14:textId="77777777" w:rsidR="00A31FC1" w:rsidRPr="00A31FC1" w:rsidRDefault="00A31FC1" w:rsidP="00A31FC1">
      <w:pPr>
        <w:rPr>
          <w:lang w:val="en-US"/>
        </w:rPr>
      </w:pPr>
    </w:p>
    <w:tbl>
      <w:tblPr>
        <w:tblStyle w:val="TableGrid6"/>
        <w:tblpPr w:leftFromText="180" w:rightFromText="180" w:vertAnchor="text" w:horzAnchor="margin" w:tblpY="35"/>
        <w:tblW w:w="51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4"/>
        <w:gridCol w:w="1547"/>
        <w:gridCol w:w="1295"/>
        <w:gridCol w:w="567"/>
      </w:tblGrid>
      <w:tr w:rsidR="00A33CD9" w:rsidRPr="0092267F" w14:paraId="0D848789" w14:textId="77777777" w:rsidTr="00A33CD9">
        <w:trPr>
          <w:trHeight w:val="366"/>
        </w:trPr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005FB74D" w14:textId="77777777" w:rsidR="00A33CD9" w:rsidRPr="0092267F" w:rsidRDefault="00A33CD9" w:rsidP="00701A1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7A2B7" w14:textId="77777777" w:rsidR="00A33CD9" w:rsidRPr="0092267F" w:rsidRDefault="00A33CD9" w:rsidP="00701A15">
            <w:pPr>
              <w:rPr>
                <w:b/>
                <w:sz w:val="18"/>
                <w:szCs w:val="18"/>
                <w:lang w:val="en-US"/>
              </w:rPr>
            </w:pPr>
            <w:r w:rsidRPr="0092267F">
              <w:rPr>
                <w:b/>
                <w:sz w:val="18"/>
                <w:szCs w:val="18"/>
                <w:lang w:val="en-US"/>
              </w:rPr>
              <w:t xml:space="preserve">   Blood Plasm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A4AF5" w14:textId="77777777" w:rsidR="00A33CD9" w:rsidRPr="0092267F" w:rsidRDefault="00A33CD9" w:rsidP="00701A15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A33CD9" w:rsidRPr="0092267F" w14:paraId="744FD2C3" w14:textId="77777777" w:rsidTr="00A33CD9">
        <w:trPr>
          <w:trHeight w:val="366"/>
        </w:trPr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30505588" w14:textId="77777777" w:rsidR="00A33CD9" w:rsidRPr="0092267F" w:rsidRDefault="00A33CD9" w:rsidP="00701A15">
            <w:pPr>
              <w:rPr>
                <w:b/>
                <w:sz w:val="18"/>
                <w:szCs w:val="18"/>
                <w:lang w:val="en-US"/>
              </w:rPr>
            </w:pPr>
            <w:r w:rsidRPr="0092267F">
              <w:rPr>
                <w:b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E162E" w14:textId="77777777" w:rsidR="00A33CD9" w:rsidRPr="0092267F" w:rsidRDefault="00A33CD9" w:rsidP="00701A15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2267F">
              <w:rPr>
                <w:b/>
                <w:sz w:val="18"/>
                <w:szCs w:val="18"/>
                <w:lang w:val="en-US"/>
              </w:rPr>
              <w:t>Mean ± SEM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5990A" w14:textId="77777777" w:rsidR="00A33CD9" w:rsidRPr="0092267F" w:rsidRDefault="00A33CD9" w:rsidP="00701A15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2267F">
              <w:rPr>
                <w:b/>
                <w:sz w:val="18"/>
                <w:szCs w:val="18"/>
                <w:lang w:val="en-US"/>
              </w:rPr>
              <w:t>Rang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CBC31" w14:textId="77777777" w:rsidR="00A33CD9" w:rsidRPr="0092267F" w:rsidRDefault="00A33CD9" w:rsidP="00701A15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2267F">
              <w:rPr>
                <w:b/>
                <w:sz w:val="18"/>
                <w:szCs w:val="18"/>
                <w:lang w:val="en-US"/>
              </w:rPr>
              <w:t>CV</w:t>
            </w:r>
          </w:p>
        </w:tc>
      </w:tr>
      <w:tr w:rsidR="00A33CD9" w:rsidRPr="0092267F" w14:paraId="09180F6A" w14:textId="77777777" w:rsidTr="00A33CD9">
        <w:trPr>
          <w:trHeight w:val="366"/>
        </w:trPr>
        <w:tc>
          <w:tcPr>
            <w:tcW w:w="1694" w:type="dxa"/>
            <w:vAlign w:val="center"/>
          </w:tcPr>
          <w:p w14:paraId="35558BE2" w14:textId="77777777" w:rsidR="00A33CD9" w:rsidRPr="0092267F" w:rsidRDefault="00A33CD9" w:rsidP="00A22B7B">
            <w:pPr>
              <w:spacing w:before="100" w:beforeAutospacing="1"/>
              <w:rPr>
                <w:sz w:val="18"/>
                <w:szCs w:val="18"/>
                <w:lang w:val="en-US"/>
              </w:rPr>
            </w:pPr>
            <w:r w:rsidRPr="0092267F">
              <w:rPr>
                <w:sz w:val="18"/>
                <w:szCs w:val="18"/>
                <w:lang w:val="en-US"/>
              </w:rPr>
              <w:t>Na</w:t>
            </w:r>
            <w:r w:rsidRPr="0092267F">
              <w:rPr>
                <w:sz w:val="18"/>
                <w:szCs w:val="18"/>
                <w:vertAlign w:val="superscript"/>
                <w:lang w:val="en-US"/>
              </w:rPr>
              <w:t>+</w:t>
            </w:r>
            <w:r w:rsidRPr="0092267F">
              <w:rPr>
                <w:sz w:val="18"/>
                <w:szCs w:val="18"/>
                <w:lang w:val="en-US"/>
              </w:rPr>
              <w:t xml:space="preserve"> (mM)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vAlign w:val="center"/>
          </w:tcPr>
          <w:p w14:paraId="2DE43F7C" w14:textId="24BAABC2" w:rsidR="00A33CD9" w:rsidRPr="0092267F" w:rsidRDefault="00A33CD9" w:rsidP="00A22B7B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92267F">
              <w:rPr>
                <w:sz w:val="18"/>
                <w:szCs w:val="18"/>
                <w:lang w:val="en-US"/>
              </w:rPr>
              <w:t>105.6 ± 3.0 (8)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14:paraId="28643E7B" w14:textId="595EC7D2" w:rsidR="00A33CD9" w:rsidRPr="0092267F" w:rsidRDefault="00A33CD9" w:rsidP="00A22B7B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92267F">
              <w:rPr>
                <w:sz w:val="18"/>
                <w:szCs w:val="18"/>
                <w:lang w:val="en-US"/>
              </w:rPr>
              <w:t>93.3 – 11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DC4A2" w14:textId="4F031A6E" w:rsidR="00A33CD9" w:rsidRPr="0092267F" w:rsidRDefault="00A33CD9" w:rsidP="00A22B7B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92267F">
              <w:rPr>
                <w:color w:val="000000"/>
                <w:sz w:val="18"/>
                <w:szCs w:val="18"/>
              </w:rPr>
              <w:t>7.9</w:t>
            </w:r>
          </w:p>
        </w:tc>
      </w:tr>
      <w:tr w:rsidR="00A33CD9" w:rsidRPr="0092267F" w14:paraId="47180DE7" w14:textId="77777777" w:rsidTr="00A33CD9">
        <w:trPr>
          <w:trHeight w:val="366"/>
        </w:trPr>
        <w:tc>
          <w:tcPr>
            <w:tcW w:w="1694" w:type="dxa"/>
            <w:vAlign w:val="center"/>
          </w:tcPr>
          <w:p w14:paraId="7B13FF17" w14:textId="77777777" w:rsidR="00A33CD9" w:rsidRPr="0092267F" w:rsidRDefault="00A33CD9" w:rsidP="00A22B7B">
            <w:pPr>
              <w:spacing w:before="100" w:beforeAutospacing="1"/>
              <w:rPr>
                <w:sz w:val="18"/>
                <w:szCs w:val="18"/>
                <w:lang w:val="en-US"/>
              </w:rPr>
            </w:pPr>
            <w:r w:rsidRPr="0092267F">
              <w:rPr>
                <w:sz w:val="18"/>
                <w:szCs w:val="18"/>
                <w:lang w:val="en-US"/>
              </w:rPr>
              <w:t>K</w:t>
            </w:r>
            <w:r w:rsidRPr="0092267F">
              <w:rPr>
                <w:sz w:val="18"/>
                <w:szCs w:val="18"/>
                <w:vertAlign w:val="superscript"/>
                <w:lang w:val="en-US"/>
              </w:rPr>
              <w:t>+</w:t>
            </w:r>
            <w:r w:rsidRPr="0092267F">
              <w:rPr>
                <w:sz w:val="18"/>
                <w:szCs w:val="18"/>
                <w:lang w:val="en-US"/>
              </w:rPr>
              <w:t xml:space="preserve"> (mM)</w:t>
            </w:r>
          </w:p>
        </w:tc>
        <w:tc>
          <w:tcPr>
            <w:tcW w:w="1547" w:type="dxa"/>
            <w:vAlign w:val="center"/>
          </w:tcPr>
          <w:p w14:paraId="492E0E4A" w14:textId="6CB544E8" w:rsidR="00A33CD9" w:rsidRPr="0092267F" w:rsidRDefault="00A33CD9" w:rsidP="00A22B7B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92267F">
              <w:rPr>
                <w:sz w:val="18"/>
                <w:szCs w:val="18"/>
                <w:lang w:val="en-US"/>
              </w:rPr>
              <w:t>4.7 ± 0.3 (8)</w:t>
            </w:r>
          </w:p>
        </w:tc>
        <w:tc>
          <w:tcPr>
            <w:tcW w:w="1295" w:type="dxa"/>
            <w:vAlign w:val="center"/>
          </w:tcPr>
          <w:p w14:paraId="06E70D52" w14:textId="349C89EA" w:rsidR="00A33CD9" w:rsidRPr="0092267F" w:rsidRDefault="00A33CD9" w:rsidP="00A22B7B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92267F">
              <w:rPr>
                <w:sz w:val="18"/>
                <w:szCs w:val="18"/>
                <w:lang w:val="en-US"/>
              </w:rPr>
              <w:t>3.9 – 5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6AD7F" w14:textId="7F164249" w:rsidR="00A33CD9" w:rsidRPr="0092267F" w:rsidRDefault="00A33CD9" w:rsidP="00A22B7B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92267F">
              <w:rPr>
                <w:color w:val="000000"/>
                <w:sz w:val="18"/>
                <w:szCs w:val="18"/>
              </w:rPr>
              <w:t>15.9</w:t>
            </w:r>
          </w:p>
        </w:tc>
      </w:tr>
      <w:tr w:rsidR="00A33CD9" w:rsidRPr="0092267F" w14:paraId="366B7065" w14:textId="77777777" w:rsidTr="00A33CD9">
        <w:trPr>
          <w:trHeight w:val="366"/>
        </w:trPr>
        <w:tc>
          <w:tcPr>
            <w:tcW w:w="1694" w:type="dxa"/>
            <w:vAlign w:val="center"/>
          </w:tcPr>
          <w:p w14:paraId="00DA42D2" w14:textId="77777777" w:rsidR="00A33CD9" w:rsidRPr="0092267F" w:rsidRDefault="00A33CD9" w:rsidP="00A22B7B">
            <w:pPr>
              <w:spacing w:before="100" w:beforeAutospacing="1"/>
              <w:rPr>
                <w:sz w:val="18"/>
                <w:szCs w:val="18"/>
                <w:lang w:val="en-US"/>
              </w:rPr>
            </w:pPr>
            <w:r w:rsidRPr="0092267F">
              <w:rPr>
                <w:sz w:val="18"/>
                <w:szCs w:val="18"/>
                <w:lang w:val="en-US"/>
              </w:rPr>
              <w:t>Ca</w:t>
            </w:r>
            <w:r w:rsidRPr="0092267F">
              <w:rPr>
                <w:sz w:val="18"/>
                <w:szCs w:val="18"/>
                <w:vertAlign w:val="superscript"/>
                <w:lang w:val="en-US"/>
              </w:rPr>
              <w:t xml:space="preserve">2+ </w:t>
            </w:r>
            <w:r w:rsidRPr="0092267F">
              <w:rPr>
                <w:sz w:val="18"/>
                <w:szCs w:val="18"/>
                <w:lang w:val="en-US"/>
              </w:rPr>
              <w:t>(mM)</w:t>
            </w:r>
          </w:p>
        </w:tc>
        <w:tc>
          <w:tcPr>
            <w:tcW w:w="1547" w:type="dxa"/>
            <w:vAlign w:val="center"/>
          </w:tcPr>
          <w:p w14:paraId="504214FB" w14:textId="57D8BCA1" w:rsidR="00A33CD9" w:rsidRPr="0092267F" w:rsidRDefault="00A33CD9" w:rsidP="00A22B7B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92267F">
              <w:rPr>
                <w:sz w:val="18"/>
                <w:szCs w:val="18"/>
                <w:lang w:val="en-US"/>
              </w:rPr>
              <w:t>2.2 ± 0.1 (8)</w:t>
            </w:r>
          </w:p>
        </w:tc>
        <w:tc>
          <w:tcPr>
            <w:tcW w:w="1295" w:type="dxa"/>
            <w:vAlign w:val="center"/>
          </w:tcPr>
          <w:p w14:paraId="122BBED9" w14:textId="2F8347D3" w:rsidR="00A33CD9" w:rsidRPr="0092267F" w:rsidRDefault="00A33CD9" w:rsidP="00A22B7B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92267F">
              <w:rPr>
                <w:sz w:val="18"/>
                <w:szCs w:val="18"/>
                <w:lang w:val="en-US"/>
              </w:rPr>
              <w:t>1.8 – 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54BB9" w14:textId="55A0A400" w:rsidR="00A33CD9" w:rsidRPr="0092267F" w:rsidRDefault="00A33CD9" w:rsidP="00A22B7B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92267F">
              <w:rPr>
                <w:color w:val="000000"/>
                <w:sz w:val="18"/>
                <w:szCs w:val="18"/>
              </w:rPr>
              <w:t>16.3</w:t>
            </w:r>
          </w:p>
        </w:tc>
      </w:tr>
      <w:tr w:rsidR="00A33CD9" w:rsidRPr="0092267F" w14:paraId="40174DAD" w14:textId="77777777" w:rsidTr="00A33CD9">
        <w:trPr>
          <w:trHeight w:val="366"/>
        </w:trPr>
        <w:tc>
          <w:tcPr>
            <w:tcW w:w="1694" w:type="dxa"/>
            <w:vAlign w:val="center"/>
          </w:tcPr>
          <w:p w14:paraId="52C3A99B" w14:textId="77777777" w:rsidR="00A33CD9" w:rsidRPr="0092267F" w:rsidRDefault="00A33CD9" w:rsidP="00A22B7B">
            <w:pPr>
              <w:spacing w:before="100" w:beforeAutospacing="1"/>
              <w:rPr>
                <w:sz w:val="18"/>
                <w:szCs w:val="18"/>
                <w:lang w:val="en-US"/>
              </w:rPr>
            </w:pPr>
            <w:r w:rsidRPr="0092267F">
              <w:rPr>
                <w:sz w:val="18"/>
                <w:szCs w:val="18"/>
                <w:lang w:val="en-US"/>
              </w:rPr>
              <w:t>Mg</w:t>
            </w:r>
            <w:r w:rsidRPr="0092267F">
              <w:rPr>
                <w:sz w:val="18"/>
                <w:szCs w:val="18"/>
                <w:vertAlign w:val="superscript"/>
                <w:lang w:val="en-US"/>
              </w:rPr>
              <w:t>2+</w:t>
            </w:r>
            <w:r w:rsidRPr="0092267F">
              <w:rPr>
                <w:sz w:val="18"/>
                <w:szCs w:val="18"/>
                <w:lang w:val="en-US"/>
              </w:rPr>
              <w:t xml:space="preserve"> (mM)</w:t>
            </w:r>
          </w:p>
        </w:tc>
        <w:tc>
          <w:tcPr>
            <w:tcW w:w="1547" w:type="dxa"/>
            <w:vAlign w:val="center"/>
          </w:tcPr>
          <w:p w14:paraId="374E941F" w14:textId="30C95012" w:rsidR="00A33CD9" w:rsidRPr="0092267F" w:rsidRDefault="00A33CD9" w:rsidP="00A22B7B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92267F">
              <w:rPr>
                <w:sz w:val="18"/>
                <w:szCs w:val="18"/>
                <w:lang w:val="en-US"/>
              </w:rPr>
              <w:t>0.5 ± 0.1 (8)</w:t>
            </w:r>
          </w:p>
        </w:tc>
        <w:tc>
          <w:tcPr>
            <w:tcW w:w="1295" w:type="dxa"/>
            <w:vAlign w:val="center"/>
          </w:tcPr>
          <w:p w14:paraId="5C9549EB" w14:textId="443F2558" w:rsidR="00A33CD9" w:rsidRPr="0092267F" w:rsidRDefault="00A33CD9" w:rsidP="00A22B7B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92267F">
              <w:rPr>
                <w:sz w:val="18"/>
                <w:szCs w:val="18"/>
                <w:lang w:val="en-US"/>
              </w:rPr>
              <w:t>0.4 – 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1A259" w14:textId="018FE9B6" w:rsidR="00A33CD9" w:rsidRPr="0092267F" w:rsidRDefault="00A33CD9" w:rsidP="00A22B7B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92267F">
              <w:rPr>
                <w:color w:val="000000"/>
                <w:sz w:val="18"/>
                <w:szCs w:val="18"/>
              </w:rPr>
              <w:t>27.9</w:t>
            </w:r>
          </w:p>
        </w:tc>
      </w:tr>
      <w:tr w:rsidR="00A33CD9" w:rsidRPr="0092267F" w14:paraId="756081B6" w14:textId="77777777" w:rsidTr="00A33CD9">
        <w:trPr>
          <w:trHeight w:val="366"/>
        </w:trPr>
        <w:tc>
          <w:tcPr>
            <w:tcW w:w="1694" w:type="dxa"/>
            <w:vAlign w:val="center"/>
          </w:tcPr>
          <w:p w14:paraId="590BC681" w14:textId="77777777" w:rsidR="00A33CD9" w:rsidRPr="0092267F" w:rsidRDefault="00A33CD9" w:rsidP="00A22B7B">
            <w:pPr>
              <w:spacing w:before="100" w:beforeAutospacing="1"/>
              <w:rPr>
                <w:sz w:val="18"/>
                <w:szCs w:val="18"/>
                <w:lang w:val="en-US"/>
              </w:rPr>
            </w:pPr>
            <w:r w:rsidRPr="0092267F">
              <w:rPr>
                <w:sz w:val="18"/>
                <w:szCs w:val="18"/>
                <w:lang w:val="en-US"/>
              </w:rPr>
              <w:t>Cl</w:t>
            </w:r>
            <w:r w:rsidRPr="0092267F">
              <w:rPr>
                <w:sz w:val="18"/>
                <w:szCs w:val="18"/>
                <w:vertAlign w:val="superscript"/>
                <w:lang w:val="en-US"/>
              </w:rPr>
              <w:t>-</w:t>
            </w:r>
            <w:r w:rsidRPr="0092267F">
              <w:rPr>
                <w:sz w:val="18"/>
                <w:szCs w:val="18"/>
                <w:lang w:val="en-US"/>
              </w:rPr>
              <w:t xml:space="preserve"> (mM)</w:t>
            </w:r>
          </w:p>
        </w:tc>
        <w:tc>
          <w:tcPr>
            <w:tcW w:w="1547" w:type="dxa"/>
            <w:vAlign w:val="center"/>
          </w:tcPr>
          <w:p w14:paraId="33CB28D7" w14:textId="7BD301E5" w:rsidR="00A33CD9" w:rsidRPr="0092267F" w:rsidRDefault="00A33CD9" w:rsidP="00A22B7B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92267F">
              <w:rPr>
                <w:sz w:val="18"/>
                <w:szCs w:val="18"/>
                <w:lang w:val="en-US"/>
              </w:rPr>
              <w:t>80.2 ± 4.7 (8)</w:t>
            </w:r>
          </w:p>
        </w:tc>
        <w:tc>
          <w:tcPr>
            <w:tcW w:w="1295" w:type="dxa"/>
            <w:vAlign w:val="center"/>
          </w:tcPr>
          <w:p w14:paraId="13EAA21D" w14:textId="21C4D2E3" w:rsidR="00A33CD9" w:rsidRPr="0092267F" w:rsidRDefault="00A33CD9" w:rsidP="00A22B7B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92267F">
              <w:rPr>
                <w:sz w:val="18"/>
                <w:szCs w:val="18"/>
                <w:lang w:val="en-US"/>
              </w:rPr>
              <w:t>63.5 – 9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9FC7E" w14:textId="62FD5833" w:rsidR="00A33CD9" w:rsidRPr="0092267F" w:rsidRDefault="00A33CD9" w:rsidP="00A22B7B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92267F">
              <w:rPr>
                <w:color w:val="000000"/>
                <w:sz w:val="18"/>
                <w:szCs w:val="18"/>
              </w:rPr>
              <w:t>16.5</w:t>
            </w:r>
          </w:p>
        </w:tc>
      </w:tr>
      <w:tr w:rsidR="00A33CD9" w:rsidRPr="0092267F" w14:paraId="09A9E22C" w14:textId="77777777" w:rsidTr="00A33CD9">
        <w:trPr>
          <w:trHeight w:val="366"/>
        </w:trPr>
        <w:tc>
          <w:tcPr>
            <w:tcW w:w="1694" w:type="dxa"/>
            <w:vAlign w:val="center"/>
          </w:tcPr>
          <w:p w14:paraId="125D286B" w14:textId="77777777" w:rsidR="00A33CD9" w:rsidRPr="0092267F" w:rsidRDefault="00A33CD9" w:rsidP="00A22B7B">
            <w:pPr>
              <w:spacing w:before="100" w:beforeAutospacing="1"/>
              <w:rPr>
                <w:sz w:val="18"/>
                <w:szCs w:val="18"/>
                <w:lang w:val="en-US"/>
              </w:rPr>
            </w:pPr>
            <w:r w:rsidRPr="0092267F">
              <w:rPr>
                <w:sz w:val="18"/>
                <w:szCs w:val="18"/>
                <w:lang w:val="en-US"/>
              </w:rPr>
              <w:t>PO</w:t>
            </w:r>
            <w:r w:rsidRPr="0092267F">
              <w:rPr>
                <w:sz w:val="18"/>
                <w:szCs w:val="18"/>
                <w:vertAlign w:val="subscript"/>
                <w:lang w:val="en-US"/>
              </w:rPr>
              <w:t>4</w:t>
            </w:r>
            <w:r w:rsidRPr="0092267F">
              <w:rPr>
                <w:sz w:val="18"/>
                <w:szCs w:val="18"/>
                <w:lang w:val="en-US"/>
              </w:rPr>
              <w:t xml:space="preserve"> (mM)</w:t>
            </w:r>
          </w:p>
        </w:tc>
        <w:tc>
          <w:tcPr>
            <w:tcW w:w="1547" w:type="dxa"/>
            <w:vAlign w:val="center"/>
          </w:tcPr>
          <w:p w14:paraId="1AE449BF" w14:textId="59368E9D" w:rsidR="00A33CD9" w:rsidRPr="0092267F" w:rsidRDefault="00A33CD9" w:rsidP="00A22B7B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92267F">
              <w:rPr>
                <w:sz w:val="18"/>
                <w:szCs w:val="18"/>
                <w:lang w:val="en-US"/>
              </w:rPr>
              <w:t>1.4 ± 0.3 (8)</w:t>
            </w:r>
          </w:p>
        </w:tc>
        <w:tc>
          <w:tcPr>
            <w:tcW w:w="1295" w:type="dxa"/>
            <w:vAlign w:val="center"/>
          </w:tcPr>
          <w:p w14:paraId="42EDD2B1" w14:textId="6F139C1C" w:rsidR="00A33CD9" w:rsidRPr="0092267F" w:rsidRDefault="00A33CD9" w:rsidP="00A22B7B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92267F">
              <w:rPr>
                <w:sz w:val="18"/>
                <w:szCs w:val="18"/>
                <w:lang w:val="en-US"/>
              </w:rPr>
              <w:t>0.7 – 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8B3E2" w14:textId="2A0B1386" w:rsidR="00A33CD9" w:rsidRPr="0092267F" w:rsidRDefault="00A33CD9" w:rsidP="00A22B7B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92267F">
              <w:rPr>
                <w:color w:val="000000"/>
                <w:sz w:val="18"/>
                <w:szCs w:val="18"/>
              </w:rPr>
              <w:t>58.0</w:t>
            </w:r>
          </w:p>
        </w:tc>
      </w:tr>
      <w:tr w:rsidR="00A33CD9" w:rsidRPr="0092267F" w14:paraId="3A1C8F8D" w14:textId="77777777" w:rsidTr="00A33CD9">
        <w:trPr>
          <w:trHeight w:val="366"/>
        </w:trPr>
        <w:tc>
          <w:tcPr>
            <w:tcW w:w="1694" w:type="dxa"/>
            <w:vAlign w:val="center"/>
          </w:tcPr>
          <w:p w14:paraId="555679D7" w14:textId="77777777" w:rsidR="00A33CD9" w:rsidRPr="0092267F" w:rsidRDefault="00A33CD9" w:rsidP="00A22B7B">
            <w:pPr>
              <w:spacing w:before="100" w:beforeAutospacing="1"/>
              <w:rPr>
                <w:sz w:val="18"/>
                <w:szCs w:val="18"/>
                <w:lang w:val="en-US"/>
              </w:rPr>
            </w:pPr>
            <w:r w:rsidRPr="0092267F">
              <w:rPr>
                <w:sz w:val="18"/>
                <w:szCs w:val="18"/>
                <w:lang w:val="en-US"/>
              </w:rPr>
              <w:t>pCO</w:t>
            </w:r>
            <w:r w:rsidRPr="0092267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92267F">
              <w:rPr>
                <w:sz w:val="18"/>
                <w:szCs w:val="18"/>
                <w:lang w:val="en-US"/>
              </w:rPr>
              <w:t xml:space="preserve"> (mmHg)</w:t>
            </w:r>
          </w:p>
        </w:tc>
        <w:tc>
          <w:tcPr>
            <w:tcW w:w="1547" w:type="dxa"/>
            <w:vAlign w:val="center"/>
          </w:tcPr>
          <w:p w14:paraId="718D0E5C" w14:textId="1D09F59A" w:rsidR="00A33CD9" w:rsidRPr="0092267F" w:rsidRDefault="00A33CD9" w:rsidP="00A22B7B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92267F">
              <w:rPr>
                <w:sz w:val="18"/>
                <w:szCs w:val="18"/>
                <w:lang w:val="en-US"/>
              </w:rPr>
              <w:t>8.2 ± 0.4 (4)</w:t>
            </w:r>
          </w:p>
        </w:tc>
        <w:tc>
          <w:tcPr>
            <w:tcW w:w="1295" w:type="dxa"/>
            <w:vAlign w:val="center"/>
          </w:tcPr>
          <w:p w14:paraId="4B6CD6C8" w14:textId="128018D0" w:rsidR="00A33CD9" w:rsidRPr="0092267F" w:rsidRDefault="00A33CD9" w:rsidP="00A22B7B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92267F">
              <w:rPr>
                <w:sz w:val="18"/>
                <w:szCs w:val="18"/>
                <w:lang w:val="en-US"/>
              </w:rPr>
              <w:t>7.0 – 8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89E22" w14:textId="1CAF5FE8" w:rsidR="00A33CD9" w:rsidRPr="0092267F" w:rsidRDefault="00A33CD9" w:rsidP="00A22B7B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92267F">
              <w:rPr>
                <w:color w:val="000000"/>
                <w:sz w:val="18"/>
                <w:szCs w:val="18"/>
              </w:rPr>
              <w:t>10.0</w:t>
            </w:r>
          </w:p>
        </w:tc>
      </w:tr>
      <w:tr w:rsidR="00A33CD9" w:rsidRPr="0092267F" w14:paraId="7FE2CD84" w14:textId="77777777" w:rsidTr="00A33CD9">
        <w:trPr>
          <w:trHeight w:val="366"/>
        </w:trPr>
        <w:tc>
          <w:tcPr>
            <w:tcW w:w="1694" w:type="dxa"/>
            <w:vAlign w:val="center"/>
          </w:tcPr>
          <w:p w14:paraId="74BBF0C2" w14:textId="77777777" w:rsidR="00A33CD9" w:rsidRPr="0092267F" w:rsidRDefault="00A33CD9" w:rsidP="00A22B7B">
            <w:pPr>
              <w:spacing w:before="100" w:beforeAutospacing="1"/>
              <w:rPr>
                <w:sz w:val="18"/>
                <w:szCs w:val="18"/>
                <w:lang w:val="en-US"/>
              </w:rPr>
            </w:pPr>
            <w:r w:rsidRPr="0092267F">
              <w:rPr>
                <w:sz w:val="18"/>
                <w:szCs w:val="18"/>
                <w:lang w:val="en-US"/>
              </w:rPr>
              <w:t>TP (g.L</w:t>
            </w:r>
            <w:r w:rsidRPr="0092267F">
              <w:rPr>
                <w:sz w:val="18"/>
                <w:szCs w:val="18"/>
                <w:vertAlign w:val="superscript"/>
                <w:lang w:val="en-US"/>
              </w:rPr>
              <w:t>-1</w:t>
            </w:r>
            <w:r w:rsidRPr="0092267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47" w:type="dxa"/>
            <w:vAlign w:val="center"/>
          </w:tcPr>
          <w:p w14:paraId="691028D4" w14:textId="3A0AFEBA" w:rsidR="00A33CD9" w:rsidRPr="0092267F" w:rsidRDefault="00A33CD9" w:rsidP="00A22B7B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92267F">
              <w:rPr>
                <w:sz w:val="18"/>
                <w:szCs w:val="18"/>
                <w:lang w:val="en-US"/>
              </w:rPr>
              <w:t>38.5 ± 0.8 (4)</w:t>
            </w:r>
          </w:p>
        </w:tc>
        <w:tc>
          <w:tcPr>
            <w:tcW w:w="1295" w:type="dxa"/>
            <w:vAlign w:val="center"/>
          </w:tcPr>
          <w:p w14:paraId="2BFB2BA7" w14:textId="01376035" w:rsidR="00A33CD9" w:rsidRPr="0092267F" w:rsidRDefault="00A33CD9" w:rsidP="00A22B7B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92267F">
              <w:rPr>
                <w:sz w:val="18"/>
                <w:szCs w:val="18"/>
                <w:lang w:val="en-US"/>
              </w:rPr>
              <w:t>36.2 – 4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668F4" w14:textId="14446480" w:rsidR="00A33CD9" w:rsidRPr="0092267F" w:rsidRDefault="00A33CD9" w:rsidP="00A22B7B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92267F">
              <w:rPr>
                <w:color w:val="000000"/>
                <w:sz w:val="18"/>
                <w:szCs w:val="18"/>
              </w:rPr>
              <w:t>4.3</w:t>
            </w:r>
          </w:p>
        </w:tc>
      </w:tr>
      <w:tr w:rsidR="00A33CD9" w:rsidRPr="0092267F" w14:paraId="377869C1" w14:textId="77777777" w:rsidTr="00A33CD9">
        <w:trPr>
          <w:trHeight w:val="366"/>
        </w:trPr>
        <w:tc>
          <w:tcPr>
            <w:tcW w:w="1694" w:type="dxa"/>
            <w:vAlign w:val="center"/>
          </w:tcPr>
          <w:p w14:paraId="3AF32D73" w14:textId="77777777" w:rsidR="00A33CD9" w:rsidRPr="0092267F" w:rsidRDefault="00A33CD9" w:rsidP="00A22B7B">
            <w:pPr>
              <w:spacing w:before="100" w:beforeAutospacing="1"/>
              <w:rPr>
                <w:sz w:val="18"/>
                <w:szCs w:val="18"/>
                <w:lang w:val="en-US"/>
              </w:rPr>
            </w:pPr>
            <w:r w:rsidRPr="0092267F">
              <w:rPr>
                <w:sz w:val="18"/>
                <w:szCs w:val="18"/>
                <w:lang w:val="en-US"/>
              </w:rPr>
              <w:t>CHO (mM)</w:t>
            </w:r>
          </w:p>
        </w:tc>
        <w:tc>
          <w:tcPr>
            <w:tcW w:w="1547" w:type="dxa"/>
            <w:vAlign w:val="center"/>
          </w:tcPr>
          <w:p w14:paraId="1E236F38" w14:textId="3C5DBA9C" w:rsidR="00A33CD9" w:rsidRPr="0092267F" w:rsidRDefault="00A33CD9" w:rsidP="00A22B7B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92267F">
              <w:rPr>
                <w:sz w:val="18"/>
                <w:szCs w:val="18"/>
                <w:lang w:val="en-US"/>
              </w:rPr>
              <w:t>3.0 ± 0.3 (4)</w:t>
            </w:r>
          </w:p>
        </w:tc>
        <w:tc>
          <w:tcPr>
            <w:tcW w:w="1295" w:type="dxa"/>
            <w:vAlign w:val="center"/>
          </w:tcPr>
          <w:p w14:paraId="506E7409" w14:textId="2B820CA6" w:rsidR="00A33CD9" w:rsidRPr="0092267F" w:rsidRDefault="00A33CD9" w:rsidP="00A22B7B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92267F">
              <w:rPr>
                <w:sz w:val="18"/>
                <w:szCs w:val="18"/>
                <w:lang w:val="en-US"/>
              </w:rPr>
              <w:t>2.1 – 3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65C0E" w14:textId="60D5B592" w:rsidR="00A33CD9" w:rsidRPr="0092267F" w:rsidRDefault="00A33CD9" w:rsidP="00A22B7B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92267F">
              <w:rPr>
                <w:color w:val="000000"/>
                <w:sz w:val="18"/>
                <w:szCs w:val="18"/>
              </w:rPr>
              <w:t>21.2</w:t>
            </w:r>
          </w:p>
        </w:tc>
      </w:tr>
      <w:tr w:rsidR="00A33CD9" w:rsidRPr="0092267F" w14:paraId="3FAC1201" w14:textId="77777777" w:rsidTr="00A33CD9">
        <w:trPr>
          <w:trHeight w:val="366"/>
        </w:trPr>
        <w:tc>
          <w:tcPr>
            <w:tcW w:w="1694" w:type="dxa"/>
            <w:vAlign w:val="center"/>
          </w:tcPr>
          <w:p w14:paraId="217DD42D" w14:textId="77777777" w:rsidR="00A33CD9" w:rsidRPr="0092267F" w:rsidRDefault="00A33CD9" w:rsidP="00A22B7B">
            <w:pPr>
              <w:spacing w:before="100" w:beforeAutospacing="1"/>
              <w:rPr>
                <w:sz w:val="18"/>
                <w:szCs w:val="18"/>
                <w:lang w:val="en-US"/>
              </w:rPr>
            </w:pPr>
            <w:r w:rsidRPr="0092267F">
              <w:rPr>
                <w:sz w:val="18"/>
                <w:szCs w:val="18"/>
                <w:lang w:val="en-US"/>
              </w:rPr>
              <w:t>Glu (mM)</w:t>
            </w:r>
          </w:p>
        </w:tc>
        <w:tc>
          <w:tcPr>
            <w:tcW w:w="1547" w:type="dxa"/>
            <w:vAlign w:val="center"/>
          </w:tcPr>
          <w:p w14:paraId="73418BA0" w14:textId="72CCBA86" w:rsidR="00A33CD9" w:rsidRPr="0092267F" w:rsidRDefault="00A33CD9" w:rsidP="00A22B7B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92267F">
              <w:rPr>
                <w:sz w:val="18"/>
                <w:szCs w:val="18"/>
                <w:lang w:val="en-US"/>
              </w:rPr>
              <w:t>2.2 ± 0.4 (7)</w:t>
            </w:r>
          </w:p>
        </w:tc>
        <w:tc>
          <w:tcPr>
            <w:tcW w:w="1295" w:type="dxa"/>
            <w:vAlign w:val="center"/>
          </w:tcPr>
          <w:p w14:paraId="34966BB1" w14:textId="2EF056EB" w:rsidR="00A33CD9" w:rsidRPr="0092267F" w:rsidRDefault="00A33CD9" w:rsidP="00A22B7B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92267F">
              <w:rPr>
                <w:sz w:val="18"/>
                <w:szCs w:val="18"/>
                <w:lang w:val="en-US"/>
              </w:rPr>
              <w:t>0.92 – 3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E34CE" w14:textId="5DE5734C" w:rsidR="00A33CD9" w:rsidRPr="0092267F" w:rsidRDefault="00A33CD9" w:rsidP="00A22B7B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92267F">
              <w:rPr>
                <w:color w:val="000000"/>
                <w:sz w:val="18"/>
                <w:szCs w:val="18"/>
              </w:rPr>
              <w:t>45.5</w:t>
            </w:r>
          </w:p>
        </w:tc>
      </w:tr>
      <w:tr w:rsidR="00A33CD9" w:rsidRPr="0092267F" w14:paraId="3FC45724" w14:textId="77777777" w:rsidTr="00A33CD9">
        <w:trPr>
          <w:trHeight w:val="366"/>
        </w:trPr>
        <w:tc>
          <w:tcPr>
            <w:tcW w:w="1694" w:type="dxa"/>
            <w:vAlign w:val="center"/>
          </w:tcPr>
          <w:p w14:paraId="473B978A" w14:textId="77777777" w:rsidR="00A33CD9" w:rsidRPr="0092267F" w:rsidRDefault="00A33CD9" w:rsidP="00A22B7B">
            <w:pPr>
              <w:spacing w:before="100" w:beforeAutospacing="1"/>
              <w:rPr>
                <w:sz w:val="18"/>
                <w:szCs w:val="18"/>
                <w:lang w:val="en-US"/>
              </w:rPr>
            </w:pPr>
            <w:r w:rsidRPr="0092267F">
              <w:rPr>
                <w:sz w:val="18"/>
                <w:szCs w:val="18"/>
                <w:lang w:val="en-US"/>
              </w:rPr>
              <w:t>TG (mM)</w:t>
            </w:r>
          </w:p>
        </w:tc>
        <w:tc>
          <w:tcPr>
            <w:tcW w:w="1547" w:type="dxa"/>
            <w:vAlign w:val="center"/>
          </w:tcPr>
          <w:p w14:paraId="5431678B" w14:textId="331CAE4D" w:rsidR="00A33CD9" w:rsidRPr="0092267F" w:rsidRDefault="00A33CD9" w:rsidP="00A22B7B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92267F">
              <w:rPr>
                <w:sz w:val="18"/>
                <w:szCs w:val="18"/>
                <w:lang w:val="en-US"/>
              </w:rPr>
              <w:t>0.8 ± 0.1 (4)</w:t>
            </w:r>
          </w:p>
        </w:tc>
        <w:tc>
          <w:tcPr>
            <w:tcW w:w="1295" w:type="dxa"/>
            <w:vAlign w:val="center"/>
          </w:tcPr>
          <w:p w14:paraId="065E143E" w14:textId="12BE36BB" w:rsidR="00A33CD9" w:rsidRPr="0092267F" w:rsidRDefault="00A33CD9" w:rsidP="00A22B7B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92267F">
              <w:rPr>
                <w:sz w:val="18"/>
                <w:szCs w:val="18"/>
                <w:lang w:val="en-US"/>
              </w:rPr>
              <w:t>0.59 – 0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B52B5" w14:textId="32501760" w:rsidR="00A33CD9" w:rsidRPr="0092267F" w:rsidRDefault="00A33CD9" w:rsidP="00A22B7B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92267F">
              <w:rPr>
                <w:color w:val="000000"/>
                <w:sz w:val="18"/>
                <w:szCs w:val="18"/>
              </w:rPr>
              <w:t>20.4</w:t>
            </w:r>
          </w:p>
        </w:tc>
      </w:tr>
      <w:tr w:rsidR="00A33CD9" w:rsidRPr="0092267F" w14:paraId="67414FBC" w14:textId="77777777" w:rsidTr="00A33CD9">
        <w:trPr>
          <w:trHeight w:val="366"/>
        </w:trPr>
        <w:tc>
          <w:tcPr>
            <w:tcW w:w="1694" w:type="dxa"/>
            <w:vAlign w:val="center"/>
          </w:tcPr>
          <w:p w14:paraId="6A4FDCB0" w14:textId="77777777" w:rsidR="00A33CD9" w:rsidRPr="0092267F" w:rsidRDefault="00A33CD9" w:rsidP="00A22B7B">
            <w:pPr>
              <w:spacing w:before="100" w:beforeAutospacing="1"/>
              <w:rPr>
                <w:sz w:val="18"/>
                <w:szCs w:val="18"/>
                <w:lang w:val="en-US"/>
              </w:rPr>
            </w:pPr>
            <w:r w:rsidRPr="0092267F">
              <w:rPr>
                <w:sz w:val="18"/>
                <w:szCs w:val="18"/>
                <w:lang w:val="en-US"/>
              </w:rPr>
              <w:t>Urea (mM)</w:t>
            </w:r>
          </w:p>
        </w:tc>
        <w:tc>
          <w:tcPr>
            <w:tcW w:w="1547" w:type="dxa"/>
            <w:vAlign w:val="center"/>
          </w:tcPr>
          <w:p w14:paraId="14D23943" w14:textId="6E57911E" w:rsidR="00A33CD9" w:rsidRPr="0092267F" w:rsidRDefault="00A33CD9" w:rsidP="00A22B7B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92267F">
              <w:rPr>
                <w:sz w:val="18"/>
                <w:szCs w:val="18"/>
                <w:lang w:val="en-US"/>
              </w:rPr>
              <w:t>1.7 ± 0.1 (7)</w:t>
            </w:r>
          </w:p>
        </w:tc>
        <w:tc>
          <w:tcPr>
            <w:tcW w:w="1295" w:type="dxa"/>
            <w:vAlign w:val="center"/>
          </w:tcPr>
          <w:p w14:paraId="5FEB7357" w14:textId="75B3705F" w:rsidR="00A33CD9" w:rsidRPr="0092267F" w:rsidRDefault="00A33CD9" w:rsidP="00A22B7B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92267F">
              <w:rPr>
                <w:sz w:val="18"/>
                <w:szCs w:val="18"/>
                <w:lang w:val="en-US"/>
              </w:rPr>
              <w:t>1.6 – 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4ACB1" w14:textId="77E602FF" w:rsidR="00A33CD9" w:rsidRPr="0092267F" w:rsidRDefault="00A33CD9" w:rsidP="00A22B7B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92267F">
              <w:rPr>
                <w:color w:val="000000"/>
                <w:sz w:val="18"/>
                <w:szCs w:val="18"/>
              </w:rPr>
              <w:t>10.7</w:t>
            </w:r>
          </w:p>
        </w:tc>
      </w:tr>
      <w:tr w:rsidR="00A33CD9" w:rsidRPr="0092267F" w14:paraId="6E75C050" w14:textId="77777777" w:rsidTr="00A33CD9">
        <w:trPr>
          <w:trHeight w:val="366"/>
        </w:trPr>
        <w:tc>
          <w:tcPr>
            <w:tcW w:w="1694" w:type="dxa"/>
            <w:vAlign w:val="center"/>
          </w:tcPr>
          <w:p w14:paraId="4F9CD203" w14:textId="77777777" w:rsidR="00A33CD9" w:rsidRPr="0092267F" w:rsidRDefault="00A33CD9" w:rsidP="00A22B7B">
            <w:pPr>
              <w:spacing w:before="100" w:beforeAutospacing="1"/>
              <w:rPr>
                <w:sz w:val="18"/>
                <w:szCs w:val="18"/>
                <w:lang w:val="en-US"/>
              </w:rPr>
            </w:pPr>
            <w:r w:rsidRPr="0092267F">
              <w:rPr>
                <w:sz w:val="18"/>
                <w:szCs w:val="18"/>
                <w:lang w:val="en-US"/>
              </w:rPr>
              <w:t>pH</w:t>
            </w:r>
          </w:p>
        </w:tc>
        <w:tc>
          <w:tcPr>
            <w:tcW w:w="1547" w:type="dxa"/>
            <w:vAlign w:val="center"/>
          </w:tcPr>
          <w:p w14:paraId="4E319A73" w14:textId="0A46FBF1" w:rsidR="00A33CD9" w:rsidRPr="0092267F" w:rsidRDefault="00A33CD9" w:rsidP="00A22B7B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92267F">
              <w:rPr>
                <w:sz w:val="18"/>
                <w:szCs w:val="18"/>
                <w:lang w:val="en-US"/>
              </w:rPr>
              <w:t>7.7 ± 0.0 (8)</w:t>
            </w:r>
          </w:p>
        </w:tc>
        <w:tc>
          <w:tcPr>
            <w:tcW w:w="1295" w:type="dxa"/>
            <w:vAlign w:val="center"/>
          </w:tcPr>
          <w:p w14:paraId="5FFF140E" w14:textId="48FA8802" w:rsidR="00A33CD9" w:rsidRPr="0092267F" w:rsidRDefault="00A33CD9" w:rsidP="00A22B7B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92267F">
              <w:rPr>
                <w:sz w:val="18"/>
                <w:szCs w:val="18"/>
                <w:lang w:val="en-US"/>
              </w:rPr>
              <w:t>7.5 – 7.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B1349A" w14:textId="1EAA1667" w:rsidR="00A33CD9" w:rsidRPr="0092267F" w:rsidRDefault="00A33CD9" w:rsidP="00A22B7B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92267F">
              <w:rPr>
                <w:color w:val="000000"/>
                <w:sz w:val="18"/>
                <w:szCs w:val="18"/>
              </w:rPr>
              <w:t>1.6</w:t>
            </w:r>
          </w:p>
        </w:tc>
      </w:tr>
      <w:tr w:rsidR="00A33CD9" w:rsidRPr="0092267F" w14:paraId="7802A992" w14:textId="77777777" w:rsidTr="00E83B1B">
        <w:trPr>
          <w:trHeight w:val="366"/>
        </w:trPr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365FB09A" w14:textId="77777777" w:rsidR="00A33CD9" w:rsidRPr="0092267F" w:rsidRDefault="00A33CD9" w:rsidP="00A22B7B">
            <w:pPr>
              <w:spacing w:before="100" w:beforeAutospacing="1"/>
              <w:rPr>
                <w:sz w:val="18"/>
                <w:szCs w:val="18"/>
                <w:lang w:val="en-US"/>
              </w:rPr>
            </w:pPr>
            <w:r w:rsidRPr="0092267F">
              <w:rPr>
                <w:sz w:val="18"/>
                <w:szCs w:val="18"/>
                <w:lang w:val="en-US"/>
              </w:rPr>
              <w:t>Osm (mOsm/kg)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center"/>
          </w:tcPr>
          <w:p w14:paraId="1006E162" w14:textId="32E4BA97" w:rsidR="00A33CD9" w:rsidRPr="0092267F" w:rsidRDefault="00A33CD9" w:rsidP="00A22B7B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92267F">
              <w:rPr>
                <w:sz w:val="18"/>
                <w:szCs w:val="18"/>
                <w:lang w:val="en-US"/>
              </w:rPr>
              <w:t>218.3 ± 3.9 (4)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7301337B" w14:textId="70B92F1F" w:rsidR="00A33CD9" w:rsidRPr="0092267F" w:rsidRDefault="00A33CD9" w:rsidP="00A22B7B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92267F">
              <w:rPr>
                <w:sz w:val="18"/>
                <w:szCs w:val="18"/>
                <w:lang w:val="en-US"/>
              </w:rPr>
              <w:t xml:space="preserve">211 </w:t>
            </w:r>
            <w:bookmarkStart w:id="14" w:name="_Hlk102035685"/>
            <w:r w:rsidRPr="0092267F">
              <w:rPr>
                <w:sz w:val="18"/>
                <w:szCs w:val="18"/>
                <w:lang w:val="en-US"/>
              </w:rPr>
              <w:t>–</w:t>
            </w:r>
            <w:bookmarkEnd w:id="14"/>
            <w:r w:rsidRPr="0092267F">
              <w:rPr>
                <w:sz w:val="18"/>
                <w:szCs w:val="18"/>
                <w:lang w:val="en-US"/>
              </w:rPr>
              <w:t xml:space="preserve"> 2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20EF72" w14:textId="26782E93" w:rsidR="00A33CD9" w:rsidRPr="0092267F" w:rsidRDefault="00A33CD9" w:rsidP="00A22B7B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 w:rsidRPr="0092267F">
              <w:rPr>
                <w:color w:val="000000"/>
                <w:sz w:val="18"/>
                <w:szCs w:val="18"/>
              </w:rPr>
              <w:t>3.5</w:t>
            </w:r>
          </w:p>
        </w:tc>
      </w:tr>
      <w:tr w:rsidR="00E83B1B" w:rsidRPr="00EF4EC1" w14:paraId="5D28107E" w14:textId="77777777" w:rsidTr="00E83B1B">
        <w:trPr>
          <w:trHeight w:val="366"/>
        </w:trPr>
        <w:tc>
          <w:tcPr>
            <w:tcW w:w="5103" w:type="dxa"/>
            <w:gridSpan w:val="4"/>
            <w:tcBorders>
              <w:top w:val="single" w:sz="4" w:space="0" w:color="auto"/>
            </w:tcBorders>
            <w:vAlign w:val="center"/>
          </w:tcPr>
          <w:p w14:paraId="6B4BFCA4" w14:textId="05DD1C48" w:rsidR="00E83B1B" w:rsidRPr="00E83B1B" w:rsidRDefault="00E83B1B" w:rsidP="00E83B1B">
            <w:pPr>
              <w:spacing w:before="100" w:beforeAutospacing="1"/>
              <w:rPr>
                <w:sz w:val="18"/>
                <w:szCs w:val="18"/>
                <w:lang w:val="en-US"/>
              </w:rPr>
            </w:pPr>
            <w:r w:rsidRPr="0092267F">
              <w:rPr>
                <w:sz w:val="14"/>
                <w:szCs w:val="14"/>
                <w:lang w:val="en-US"/>
              </w:rPr>
              <w:t>Data are mean ± standard error (SEM), number of fish (</w:t>
            </w:r>
            <w:r w:rsidRPr="0092267F">
              <w:rPr>
                <w:i/>
                <w:iCs/>
                <w:sz w:val="14"/>
                <w:szCs w:val="14"/>
                <w:lang w:val="en-US"/>
              </w:rPr>
              <w:t>n</w:t>
            </w:r>
            <w:r w:rsidRPr="0092267F">
              <w:rPr>
                <w:sz w:val="14"/>
                <w:szCs w:val="14"/>
                <w:lang w:val="en-US"/>
              </w:rPr>
              <w:t>), and coefficient of variation (CV) are reported for each parameter. Abbreviations: Total protein (TP), cholesterol (CHO), glucose (Glu), triglycerides (TG), and osmolality (Osm).</w:t>
            </w:r>
          </w:p>
        </w:tc>
      </w:tr>
    </w:tbl>
    <w:p w14:paraId="77026A7E" w14:textId="77777777" w:rsidR="00A22B7B" w:rsidRDefault="00A22B7B" w:rsidP="00A22B7B">
      <w:pPr>
        <w:spacing w:line="480" w:lineRule="auto"/>
      </w:pPr>
    </w:p>
    <w:p w14:paraId="24723B55" w14:textId="77777777" w:rsidR="00A22B7B" w:rsidRDefault="00A22B7B" w:rsidP="00A22B7B">
      <w:pPr>
        <w:spacing w:line="480" w:lineRule="auto"/>
      </w:pPr>
    </w:p>
    <w:sectPr w:rsidR="00A22B7B" w:rsidSect="00A22B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F0EEA"/>
    <w:multiLevelType w:val="hybridMultilevel"/>
    <w:tmpl w:val="CF769FF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5E97477"/>
    <w:multiLevelType w:val="multilevel"/>
    <w:tmpl w:val="0AA2283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584339DA"/>
    <w:multiLevelType w:val="hybridMultilevel"/>
    <w:tmpl w:val="A2D08B9E"/>
    <w:lvl w:ilvl="0" w:tplc="DE94851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B13DD5"/>
    <w:multiLevelType w:val="hybridMultilevel"/>
    <w:tmpl w:val="C818D0EA"/>
    <w:lvl w:ilvl="0" w:tplc="49A6DAA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680C4D"/>
    <w:multiLevelType w:val="hybridMultilevel"/>
    <w:tmpl w:val="7972A84C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0705469"/>
    <w:multiLevelType w:val="hybridMultilevel"/>
    <w:tmpl w:val="29388E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0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c0sTA0Mze3NLY0MbJU0lEKTi0uzszPAykwtKwFAIfkcBQtAAAA"/>
  </w:docVars>
  <w:rsids>
    <w:rsidRoot w:val="00637B9A"/>
    <w:rsid w:val="00004060"/>
    <w:rsid w:val="00013CBB"/>
    <w:rsid w:val="00043481"/>
    <w:rsid w:val="0005509D"/>
    <w:rsid w:val="00073B5C"/>
    <w:rsid w:val="000C6AA2"/>
    <w:rsid w:val="00103F64"/>
    <w:rsid w:val="001059B2"/>
    <w:rsid w:val="00161FE0"/>
    <w:rsid w:val="0017568D"/>
    <w:rsid w:val="00177E8B"/>
    <w:rsid w:val="001B3820"/>
    <w:rsid w:val="001F4C9F"/>
    <w:rsid w:val="00206218"/>
    <w:rsid w:val="00227353"/>
    <w:rsid w:val="00232CC9"/>
    <w:rsid w:val="00261BAA"/>
    <w:rsid w:val="00280DAE"/>
    <w:rsid w:val="002815DC"/>
    <w:rsid w:val="00291EFF"/>
    <w:rsid w:val="002B1EF4"/>
    <w:rsid w:val="002B41AB"/>
    <w:rsid w:val="003057A4"/>
    <w:rsid w:val="003101F3"/>
    <w:rsid w:val="0034650E"/>
    <w:rsid w:val="00355DA2"/>
    <w:rsid w:val="003704BA"/>
    <w:rsid w:val="0037222B"/>
    <w:rsid w:val="003A0E84"/>
    <w:rsid w:val="003A4EC3"/>
    <w:rsid w:val="003B0ADD"/>
    <w:rsid w:val="003C4E58"/>
    <w:rsid w:val="003D60CD"/>
    <w:rsid w:val="003E081A"/>
    <w:rsid w:val="003F370B"/>
    <w:rsid w:val="00406E00"/>
    <w:rsid w:val="00424402"/>
    <w:rsid w:val="00430133"/>
    <w:rsid w:val="004426D8"/>
    <w:rsid w:val="00462396"/>
    <w:rsid w:val="00492609"/>
    <w:rsid w:val="00492C74"/>
    <w:rsid w:val="00496184"/>
    <w:rsid w:val="004A2CB9"/>
    <w:rsid w:val="004A5FD2"/>
    <w:rsid w:val="004B55F3"/>
    <w:rsid w:val="004D5FDE"/>
    <w:rsid w:val="004E0121"/>
    <w:rsid w:val="004F67FE"/>
    <w:rsid w:val="00512068"/>
    <w:rsid w:val="00575313"/>
    <w:rsid w:val="0057573B"/>
    <w:rsid w:val="005762C7"/>
    <w:rsid w:val="00586B66"/>
    <w:rsid w:val="005C5A02"/>
    <w:rsid w:val="005D0030"/>
    <w:rsid w:val="005D65AF"/>
    <w:rsid w:val="005E6B66"/>
    <w:rsid w:val="005F5DD4"/>
    <w:rsid w:val="00621F73"/>
    <w:rsid w:val="00626B20"/>
    <w:rsid w:val="00627F9D"/>
    <w:rsid w:val="006306FE"/>
    <w:rsid w:val="00630EA3"/>
    <w:rsid w:val="0063233A"/>
    <w:rsid w:val="0063697D"/>
    <w:rsid w:val="00637B9A"/>
    <w:rsid w:val="00676F87"/>
    <w:rsid w:val="00682AC9"/>
    <w:rsid w:val="006B3C2A"/>
    <w:rsid w:val="006C5375"/>
    <w:rsid w:val="006D0598"/>
    <w:rsid w:val="006D3184"/>
    <w:rsid w:val="006F3B58"/>
    <w:rsid w:val="00701A15"/>
    <w:rsid w:val="00711F36"/>
    <w:rsid w:val="007247C9"/>
    <w:rsid w:val="007366A9"/>
    <w:rsid w:val="00755A54"/>
    <w:rsid w:val="00755D98"/>
    <w:rsid w:val="007947A8"/>
    <w:rsid w:val="007977B3"/>
    <w:rsid w:val="007C6D2A"/>
    <w:rsid w:val="007D0147"/>
    <w:rsid w:val="007E1640"/>
    <w:rsid w:val="007E3909"/>
    <w:rsid w:val="007E4EAA"/>
    <w:rsid w:val="00802BE8"/>
    <w:rsid w:val="00816477"/>
    <w:rsid w:val="008214D4"/>
    <w:rsid w:val="008634A5"/>
    <w:rsid w:val="008650C7"/>
    <w:rsid w:val="008666C5"/>
    <w:rsid w:val="00884A43"/>
    <w:rsid w:val="008A1CCF"/>
    <w:rsid w:val="008C3A60"/>
    <w:rsid w:val="008D4F1D"/>
    <w:rsid w:val="008D5D32"/>
    <w:rsid w:val="008E1D3A"/>
    <w:rsid w:val="008E2B27"/>
    <w:rsid w:val="0092267F"/>
    <w:rsid w:val="009911E6"/>
    <w:rsid w:val="009B18F3"/>
    <w:rsid w:val="009B7574"/>
    <w:rsid w:val="009E36A4"/>
    <w:rsid w:val="00A21633"/>
    <w:rsid w:val="00A21C37"/>
    <w:rsid w:val="00A22B7B"/>
    <w:rsid w:val="00A27CA3"/>
    <w:rsid w:val="00A31FC1"/>
    <w:rsid w:val="00A33CD9"/>
    <w:rsid w:val="00A33F22"/>
    <w:rsid w:val="00A6735D"/>
    <w:rsid w:val="00A74E00"/>
    <w:rsid w:val="00A9421B"/>
    <w:rsid w:val="00A97F0B"/>
    <w:rsid w:val="00AA2735"/>
    <w:rsid w:val="00AD5C05"/>
    <w:rsid w:val="00AE5E04"/>
    <w:rsid w:val="00AF6561"/>
    <w:rsid w:val="00B027B6"/>
    <w:rsid w:val="00B16FE0"/>
    <w:rsid w:val="00B17A16"/>
    <w:rsid w:val="00B4544B"/>
    <w:rsid w:val="00B86D3C"/>
    <w:rsid w:val="00BA1726"/>
    <w:rsid w:val="00BA410E"/>
    <w:rsid w:val="00BA454B"/>
    <w:rsid w:val="00BD34FA"/>
    <w:rsid w:val="00BE0258"/>
    <w:rsid w:val="00BE7988"/>
    <w:rsid w:val="00BF6C67"/>
    <w:rsid w:val="00C04676"/>
    <w:rsid w:val="00C61E49"/>
    <w:rsid w:val="00C6334A"/>
    <w:rsid w:val="00C834BC"/>
    <w:rsid w:val="00CB32C0"/>
    <w:rsid w:val="00CC565A"/>
    <w:rsid w:val="00CD31BA"/>
    <w:rsid w:val="00CF1760"/>
    <w:rsid w:val="00D333D8"/>
    <w:rsid w:val="00D53334"/>
    <w:rsid w:val="00D60925"/>
    <w:rsid w:val="00D6432E"/>
    <w:rsid w:val="00D74BAE"/>
    <w:rsid w:val="00D87FCB"/>
    <w:rsid w:val="00D91A7B"/>
    <w:rsid w:val="00DB4FB1"/>
    <w:rsid w:val="00DB6389"/>
    <w:rsid w:val="00DE69A2"/>
    <w:rsid w:val="00E13949"/>
    <w:rsid w:val="00E14619"/>
    <w:rsid w:val="00E45B28"/>
    <w:rsid w:val="00E674C9"/>
    <w:rsid w:val="00E67B6C"/>
    <w:rsid w:val="00E74E5E"/>
    <w:rsid w:val="00E83B1B"/>
    <w:rsid w:val="00E90954"/>
    <w:rsid w:val="00EA2F95"/>
    <w:rsid w:val="00EB24B6"/>
    <w:rsid w:val="00EC76D5"/>
    <w:rsid w:val="00EF48DF"/>
    <w:rsid w:val="00F06956"/>
    <w:rsid w:val="00F26452"/>
    <w:rsid w:val="00F566B4"/>
    <w:rsid w:val="00F6208D"/>
    <w:rsid w:val="00F727A7"/>
    <w:rsid w:val="00F81F92"/>
    <w:rsid w:val="00F860F3"/>
    <w:rsid w:val="00F95239"/>
    <w:rsid w:val="00FA634D"/>
    <w:rsid w:val="00FB5846"/>
    <w:rsid w:val="00FB604D"/>
    <w:rsid w:val="00FD197B"/>
    <w:rsid w:val="00FE5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17D19"/>
  <w15:docId w15:val="{36839A4A-F0E8-4AF3-A3F1-618D6F995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B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0E8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7B9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7B9A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37B9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37B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7B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7B9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B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B9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B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B9A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37B9A"/>
  </w:style>
  <w:style w:type="paragraph" w:styleId="FootnoteText">
    <w:name w:val="footnote text"/>
    <w:basedOn w:val="Normal"/>
    <w:link w:val="FootnoteTextChar"/>
    <w:uiPriority w:val="99"/>
    <w:semiHidden/>
    <w:unhideWhenUsed/>
    <w:rsid w:val="00637B9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37B9A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37B9A"/>
    <w:rPr>
      <w:vertAlign w:val="superscript"/>
    </w:rPr>
  </w:style>
  <w:style w:type="paragraph" w:styleId="ListParagraph">
    <w:name w:val="List Paragraph"/>
    <w:basedOn w:val="Normal"/>
    <w:uiPriority w:val="34"/>
    <w:qFormat/>
    <w:rsid w:val="00637B9A"/>
    <w:pPr>
      <w:ind w:left="720"/>
      <w:contextualSpacing/>
    </w:pPr>
  </w:style>
  <w:style w:type="paragraph" w:styleId="Revision">
    <w:name w:val="Revision"/>
    <w:hidden/>
    <w:uiPriority w:val="99"/>
    <w:semiHidden/>
    <w:rsid w:val="00637B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37B9A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37B9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7B9A"/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637B9A"/>
    <w:rPr>
      <w:color w:val="8080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0E8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TableFigure">
    <w:name w:val="Table/Figure"/>
    <w:basedOn w:val="NoSpacing"/>
    <w:uiPriority w:val="4"/>
    <w:qFormat/>
    <w:rsid w:val="00A22B7B"/>
    <w:pPr>
      <w:contextualSpacing/>
      <w:jc w:val="both"/>
    </w:pPr>
    <w:rPr>
      <w:rFonts w:eastAsiaTheme="minorEastAsia" w:cstheme="minorHAnsi"/>
      <w:sz w:val="22"/>
      <w:szCs w:val="22"/>
      <w:lang w:val="en-US" w:eastAsia="ja-JP"/>
    </w:rPr>
  </w:style>
  <w:style w:type="table" w:customStyle="1" w:styleId="TableGridLight1">
    <w:name w:val="Table Grid Light1"/>
    <w:basedOn w:val="TableNormal"/>
    <w:uiPriority w:val="40"/>
    <w:rsid w:val="00A22B7B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A22B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6">
    <w:name w:val="Table Grid6"/>
    <w:basedOn w:val="TableNormal"/>
    <w:next w:val="TableGrid"/>
    <w:uiPriority w:val="39"/>
    <w:rsid w:val="00A22B7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4BE56B-FA26-40FB-984F-0EA5C726F7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0</Pages>
  <Words>3675</Words>
  <Characters>20952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24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en Marc</dc:creator>
  <cp:lastModifiedBy>Adrien Marc</cp:lastModifiedBy>
  <cp:revision>12</cp:revision>
  <dcterms:created xsi:type="dcterms:W3CDTF">2023-02-07T03:42:00Z</dcterms:created>
  <dcterms:modified xsi:type="dcterms:W3CDTF">2023-03-08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quaculture</vt:lpwstr>
  </property>
  <property fmtid="{D5CDD505-2E9C-101B-9397-08002B2CF9AE}" pid="9" name="Mendeley Recent Style Name 3_1">
    <vt:lpwstr>Aquaculture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GrammarlyDocumentId">
    <vt:lpwstr>2cf4d0364876ff9cbc9cff87053a1f6fac7ec2a6602043a6454acfcce5b13f91</vt:lpwstr>
  </property>
</Properties>
</file>